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A434D" w14:textId="3C7C3E60" w:rsidR="00902033" w:rsidRPr="00C55E08" w:rsidRDefault="006C36B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55E08">
        <w:rPr>
          <w:rFonts w:ascii="Times New Roman" w:hAnsi="Times New Roman" w:cs="Times New Roman"/>
          <w:b/>
        </w:rPr>
        <w:t>Supplement</w:t>
      </w:r>
      <w:r w:rsidR="00C4147B" w:rsidRPr="00C55E08">
        <w:rPr>
          <w:rFonts w:ascii="Times New Roman" w:hAnsi="Times New Roman" w:cs="Times New Roman"/>
          <w:b/>
        </w:rPr>
        <w:t>ary</w:t>
      </w:r>
      <w:r w:rsidR="0086619D" w:rsidRPr="00C55E08">
        <w:rPr>
          <w:rFonts w:ascii="Times New Roman" w:hAnsi="Times New Roman" w:cs="Times New Roman"/>
          <w:b/>
        </w:rPr>
        <w:t xml:space="preserve"> </w:t>
      </w:r>
      <w:r w:rsidR="00C4147B" w:rsidRPr="00C55E08">
        <w:rPr>
          <w:rFonts w:ascii="Times New Roman" w:hAnsi="Times New Roman" w:cs="Times New Roman"/>
          <w:b/>
        </w:rPr>
        <w:t>Material</w:t>
      </w:r>
    </w:p>
    <w:p w14:paraId="211CE4B7" w14:textId="0571B5FB" w:rsidR="00A77C78" w:rsidRPr="00C55E08" w:rsidRDefault="0086619D">
      <w:pPr>
        <w:rPr>
          <w:rFonts w:ascii="Times New Roman" w:hAnsi="Times New Roman" w:cs="Times New Roman"/>
          <w:b/>
        </w:rPr>
      </w:pPr>
      <w:r w:rsidRPr="00C55E08">
        <w:rPr>
          <w:rFonts w:ascii="Times New Roman" w:hAnsi="Times New Roman" w:cs="Times New Roman"/>
          <w:b/>
        </w:rPr>
        <w:t xml:space="preserve">Table of studies with DCS in humans </w:t>
      </w:r>
    </w:p>
    <w:p w14:paraId="6C7F0EEE" w14:textId="77777777" w:rsidR="0086619D" w:rsidRPr="00C55E08" w:rsidRDefault="0086619D">
      <w:pPr>
        <w:rPr>
          <w:rFonts w:ascii="Times New Roman" w:hAnsi="Times New Roman" w:cs="Times New Roman"/>
          <w:b/>
        </w:rPr>
      </w:pPr>
    </w:p>
    <w:p w14:paraId="616CA11E" w14:textId="77777777" w:rsidR="0086619D" w:rsidRPr="00C55E08" w:rsidRDefault="0086619D" w:rsidP="008661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55E08">
        <w:rPr>
          <w:rFonts w:ascii="Times New Roman" w:hAnsi="Times New Roman" w:cs="Times New Roman"/>
        </w:rPr>
        <w:t>Studies with DCS in patients with schizophrenia</w:t>
      </w:r>
    </w:p>
    <w:p w14:paraId="1F6DE207" w14:textId="77777777" w:rsidR="0086619D" w:rsidRPr="00C55E08" w:rsidRDefault="0086619D" w:rsidP="0086619D">
      <w:pPr>
        <w:pStyle w:val="ListParagraph"/>
        <w:ind w:left="360"/>
        <w:rPr>
          <w:rFonts w:ascii="Times New Roman" w:hAnsi="Times New Roman" w:cs="Times New Roman"/>
        </w:rPr>
      </w:pPr>
    </w:p>
    <w:p w14:paraId="5584F01F" w14:textId="77777777" w:rsidR="0086619D" w:rsidRPr="00C55E08" w:rsidRDefault="0086619D" w:rsidP="0086619D">
      <w:pPr>
        <w:pStyle w:val="ListParagraph"/>
        <w:ind w:left="360"/>
        <w:rPr>
          <w:rFonts w:ascii="Times New Roman" w:hAnsi="Times New Roman" w:cs="Times New Roman"/>
        </w:rPr>
      </w:pP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2110"/>
        <w:gridCol w:w="1676"/>
        <w:gridCol w:w="621"/>
        <w:gridCol w:w="620"/>
        <w:gridCol w:w="1780"/>
        <w:gridCol w:w="2186"/>
        <w:gridCol w:w="2129"/>
        <w:gridCol w:w="2930"/>
      </w:tblGrid>
      <w:tr w:rsidR="0086619D" w:rsidRPr="00902033" w14:paraId="3D3706B3" w14:textId="77777777" w:rsidTr="0086619D">
        <w:trPr>
          <w:trHeight w:val="720"/>
        </w:trPr>
        <w:tc>
          <w:tcPr>
            <w:tcW w:w="103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7FCBD56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8718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osing</w:t>
            </w:r>
          </w:p>
        </w:tc>
        <w:tc>
          <w:tcPr>
            <w:tcW w:w="16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8D185" w14:textId="765F0E22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Comedication</w:t>
            </w:r>
          </w:p>
        </w:tc>
        <w:tc>
          <w:tcPr>
            <w:tcW w:w="54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A7DA2" w14:textId="77777777" w:rsidR="0086619D" w:rsidRPr="00C55E08" w:rsidRDefault="0086619D" w:rsidP="00866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DCS</w:t>
            </w:r>
          </w:p>
        </w:tc>
        <w:tc>
          <w:tcPr>
            <w:tcW w:w="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29108" w14:textId="77777777" w:rsidR="0086619D" w:rsidRPr="00C55E08" w:rsidRDefault="0086619D" w:rsidP="00866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PCB</w:t>
            </w:r>
          </w:p>
        </w:tc>
        <w:tc>
          <w:tcPr>
            <w:tcW w:w="171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2D04D" w14:textId="559D9C0B" w:rsidR="0086619D" w:rsidRPr="00C55E08" w:rsidRDefault="00803F99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3F99">
              <w:rPr>
                <w:rFonts w:ascii="Times New Roman" w:eastAsia="Times New Roman" w:hAnsi="Times New Roman" w:cs="Times New Roman"/>
                <w:b/>
                <w:color w:val="000000"/>
              </w:rPr>
              <w:t>Side Effects</w:t>
            </w:r>
          </w:p>
        </w:tc>
        <w:tc>
          <w:tcPr>
            <w:tcW w:w="224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DDF22" w14:textId="34D65E2B" w:rsidR="0086619D" w:rsidRPr="00C55E08" w:rsidRDefault="00D13564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pou</w:t>
            </w:r>
            <w:r w:rsidRPr="00D1356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 </w:t>
            </w:r>
            <w:r w:rsidR="0086619D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</w:t>
            </w: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Ve</w:t>
            </w:r>
            <w:r w:rsidRPr="00D13564">
              <w:rPr>
                <w:rFonts w:ascii="Times New Roman" w:eastAsia="Times New Roman" w:hAnsi="Times New Roman" w:cs="Times New Roman"/>
                <w:b/>
                <w:color w:val="000000"/>
              </w:rPr>
              <w:t>rum</w:t>
            </w:r>
          </w:p>
        </w:tc>
        <w:tc>
          <w:tcPr>
            <w:tcW w:w="224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5E7EE" w14:textId="2EA27CEE" w:rsidR="0086619D" w:rsidRPr="00C55E08" w:rsidRDefault="00D13564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po</w:t>
            </w:r>
            <w:r w:rsidRPr="00D1356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ut </w:t>
            </w:r>
            <w:r w:rsidR="0086619D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in PCB</w:t>
            </w:r>
          </w:p>
        </w:tc>
        <w:tc>
          <w:tcPr>
            <w:tcW w:w="299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AF615E" w14:textId="2AFADFAB" w:rsidR="0086619D" w:rsidRPr="00C55E08" w:rsidRDefault="009C1156" w:rsidP="008661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Paraclin</w:t>
            </w:r>
            <w:r w:rsidRPr="009C1156">
              <w:rPr>
                <w:rFonts w:ascii="Times New Roman" w:eastAsia="Times New Roman" w:hAnsi="Times New Roman" w:cs="Times New Roman"/>
                <w:b/>
                <w:color w:val="000000"/>
              </w:rPr>
              <w:t>ics</w:t>
            </w:r>
            <w:r w:rsidR="0086619D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DCS </w:t>
            </w:r>
            <w:r w:rsidRPr="009C1156">
              <w:rPr>
                <w:rFonts w:ascii="Times New Roman" w:eastAsia="Times New Roman" w:hAnsi="Times New Roman" w:cs="Times New Roman"/>
                <w:b/>
                <w:color w:val="000000"/>
              </w:rPr>
              <w:t>Plasma Level, Remarks</w:t>
            </w:r>
          </w:p>
        </w:tc>
      </w:tr>
      <w:tr w:rsidR="0086619D" w:rsidRPr="00902033" w14:paraId="2FBB4672" w14:textId="77777777" w:rsidTr="0086619D">
        <w:trPr>
          <w:trHeight w:val="2700"/>
        </w:trPr>
        <w:tc>
          <w:tcPr>
            <w:tcW w:w="1038" w:type="dxa"/>
            <w:tcBorders>
              <w:top w:val="single" w:sz="8" w:space="0" w:color="auto"/>
              <w:bottom w:val="dotted" w:sz="4" w:space="0" w:color="auto"/>
            </w:tcBorders>
            <w:shd w:val="clear" w:color="auto" w:fill="B3B3B3"/>
            <w:hideMark/>
          </w:tcPr>
          <w:p w14:paraId="0308D9AC" w14:textId="5FE90B82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NTwvWWVhcj48UmVj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NTwvWWVhcj48UmVj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ff et al., 1995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934A65" w14:textId="37AE3825" w:rsidR="0086619D" w:rsidRPr="00C55E08" w:rsidRDefault="000E1D66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Increa</w:t>
            </w:r>
            <w:r w:rsidRPr="000E1D66">
              <w:rPr>
                <w:rFonts w:ascii="Times New Roman" w:eastAsia="Times New Roman" w:hAnsi="Times New Roman" w:cs="Times New Roman"/>
                <w:color w:val="000000"/>
              </w:rPr>
              <w:t xml:space="preserve">sing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aily doses of PCP, 5, 15, 50, and 2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, each for 2 weeks</w:t>
            </w:r>
          </w:p>
        </w:tc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99ACED" w14:textId="796A8E89" w:rsidR="0086619D" w:rsidRPr="00C55E08" w:rsidRDefault="000E1D66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on</w:t>
            </w:r>
            <w:r w:rsidRPr="000E1D66">
              <w:rPr>
                <w:rFonts w:ascii="Times New Roman" w:eastAsia="Times New Roman" w:hAnsi="Times New Roman" w:cs="Times New Roman"/>
                <w:color w:val="000000"/>
              </w:rPr>
              <w:t xml:space="preserve">vention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neuroleptics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8C05A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C2F66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736923" w14:textId="35C98C78" w:rsidR="0086619D" w:rsidRPr="00C55E08" w:rsidRDefault="000E1D66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864C4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E1D66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5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956BDB" w14:textId="31ACBEC8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0 during 50</w:t>
            </w:r>
            <w:r w:rsidR="000E1D6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period refusing further assessments (Goff et al. 1996: patient returned and completed study)</w:t>
            </w:r>
          </w:p>
        </w:tc>
        <w:tc>
          <w:tcPr>
            <w:tcW w:w="2242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57B269" w14:textId="593130A8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997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506437BE" w14:textId="3383075E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hange in serum concentration of fluphenazine, or haloperidol (reported in Goff et al. 1996)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DCS: after 12-hour fast at the end of 2-week-trial: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13.6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µM (SD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15.1) at a 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21.2 µM (SD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17.8) at a dose of 2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(reported in Goff et al. 1996)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am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86619D" w:rsidRPr="00902033" w14:paraId="3701FFC4" w14:textId="77777777" w:rsidTr="0086619D">
        <w:trPr>
          <w:trHeight w:val="66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3E8A55C3" w14:textId="65D8A8A0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b3NzZTwvQXV0aG9yPjxZZWFyPjE5OTY8L1llYXI+PFJl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b3NzZTwvQXV0aG9yPjxZZWFyPjE5OTY8L1llYXI+PFJl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Rosse et al., 1996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08E537" w14:textId="1FE1E35A" w:rsidR="0086619D" w:rsidRPr="00C55E08" w:rsidRDefault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aily doses of 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 or 3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 x 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 DCS or PCB for 4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4E64D7" w14:textId="52F1671D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lindon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+ benztropine mesylat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7F819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9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9B76D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2BE388" w14:textId="46BBC699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C4E425" w14:textId="6901CD19" w:rsidR="0086619D" w:rsidRPr="00C55E08" w:rsidRDefault="00642743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715680" w14:textId="46938335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48105E64" w14:textId="01558CE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3 (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; 6 (3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</w:p>
        </w:tc>
      </w:tr>
      <w:tr w:rsidR="0086619D" w:rsidRPr="00902033" w14:paraId="6AD4D4D7" w14:textId="77777777" w:rsidTr="0086619D">
        <w:trPr>
          <w:trHeight w:val="2171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62BDC915" w14:textId="1BA2B5B8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Hb2ZmPC9BdXRob3I+PFllYXI+MTk5NjwvWWVhcj48UmVj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NjwvWWVhcj48UmVj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ff et al., 1996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D82464" w14:textId="2738ABA1" w:rsidR="0086619D" w:rsidRPr="00C55E08" w:rsidRDefault="003640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Increa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sing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aily doses of PCP, 5, 15, 50, and 2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each for 2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F8CA2C" w14:textId="30E22BF6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l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zapi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70DC8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C88866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257FBC" w14:textId="2A120F9E" w:rsidR="0086619D" w:rsidRPr="00C55E08" w:rsidRDefault="00955D58" w:rsidP="0086619D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Wors</w:t>
            </w:r>
            <w:r w:rsidRPr="00955D58">
              <w:rPr>
                <w:rFonts w:ascii="Times New Roman" w:eastAsia="Times New Roman" w:hAnsi="Times New Roman" w:cs="Times New Roman"/>
              </w:rPr>
              <w:t xml:space="preserve">ening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of negative symptoms (interaction with clozapine?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A1F821" w14:textId="79301ED5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B909F8" w14:textId="022716FF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00C042F1" w14:textId="6826FE5E" w:rsidR="0086619D" w:rsidRPr="00C55E08" w:rsidRDefault="00F3677A" w:rsidP="0086619D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change in serum concentration of clozapine; changes in serum concentration of glutamate and glycine</w:t>
            </w:r>
            <w:r w:rsidR="0086619D" w:rsidRPr="00C55E08">
              <w:rPr>
                <w:rFonts w:ascii="Times New Roman" w:eastAsia="Times New Roman" w:hAnsi="Times New Roman" w:cs="Times New Roman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</w:rPr>
              <w:br/>
              <w:t xml:space="preserve">DCS: after 12-hour fast at the end of 2-week-trial: </w:t>
            </w:r>
            <w:r w:rsidR="0086619D" w:rsidRPr="00C55E08">
              <w:rPr>
                <w:rFonts w:ascii="Times New Roman" w:eastAsia="Times New Roman" w:hAnsi="Times New Roman" w:cs="Times New Roman"/>
              </w:rPr>
              <w:br/>
              <w:t xml:space="preserve">   8.1</w:t>
            </w:r>
            <w:r w:rsidR="002A086E">
              <w:rPr>
                <w:rFonts w:ascii="Times New Roman" w:eastAsia="Times New Roman" w:hAnsi="Times New Roman" w:cs="Times New Roman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µM (SD</w:t>
            </w:r>
            <w:r w:rsidR="004A57D1">
              <w:rPr>
                <w:rFonts w:ascii="Times New Roman" w:eastAsia="Times New Roman" w:hAnsi="Times New Roman" w:cs="Times New Roman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3.5) at a dose of 50</w:t>
            </w:r>
            <w:r w:rsidR="004A57D1">
              <w:rPr>
                <w:rFonts w:ascii="Times New Roman" w:eastAsia="Times New Roman" w:hAnsi="Times New Roman" w:cs="Times New Roman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</w:rPr>
              <w:t>/d</w:t>
            </w:r>
            <w:r w:rsidR="0086619D" w:rsidRPr="00C55E08">
              <w:rPr>
                <w:rFonts w:ascii="Times New Roman" w:eastAsia="Times New Roman" w:hAnsi="Times New Roman" w:cs="Times New Roman"/>
              </w:rPr>
              <w:br/>
              <w:t xml:space="preserve">   20.7 µM (SD</w:t>
            </w:r>
            <w:r w:rsidR="004A57D1">
              <w:rPr>
                <w:rFonts w:ascii="Times New Roman" w:eastAsia="Times New Roman" w:hAnsi="Times New Roman" w:cs="Times New Roman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</w:rPr>
              <w:t xml:space="preserve">16.3) at a dose of 250 </w:t>
            </w:r>
            <w:r w:rsidR="004A57D1">
              <w:rPr>
                <w:rFonts w:ascii="Times New Roman" w:eastAsia="Times New Roman" w:hAnsi="Times New Roman" w:cs="Times New Roman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</w:rPr>
              <w:t>/d</w:t>
            </w:r>
            <w:r w:rsidR="0086619D" w:rsidRPr="00C55E08">
              <w:rPr>
                <w:rFonts w:ascii="Times New Roman" w:eastAsia="Times New Roman" w:hAnsi="Times New Roman" w:cs="Times New Roman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</w:rPr>
              <w:t xml:space="preserve">Same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subjects in verum and PCB</w:t>
            </w:r>
          </w:p>
        </w:tc>
      </w:tr>
      <w:tr w:rsidR="0086619D" w:rsidRPr="00902033" w14:paraId="21325399" w14:textId="77777777" w:rsidTr="0086619D">
        <w:trPr>
          <w:trHeight w:val="148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01F62C47" w14:textId="2811BD9D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Y8L1ll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Y8L1ll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van Berckel et al., 1996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0D5BA9" w14:textId="0A13FFFD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Increa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sing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aily doses of PCB, 15, 25, 50, 100, and 2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each for 4 days (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24 days)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824143" w14:textId="4A0EEA0D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(only paracetamol and chloralhydrate allowed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0E49C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3252F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BA542CA" w14:textId="6E0DF137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002BA8" w14:textId="32F34A41" w:rsidR="0086619D" w:rsidRPr="00C55E08" w:rsidRDefault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1/10 during 50</w:t>
            </w:r>
            <w:r w:rsidR="002A086E">
              <w:rPr>
                <w:rFonts w:ascii="Times New Roman" w:eastAsia="Times New Roman" w:hAnsi="Times New Roman" w:cs="Times New Roman"/>
              </w:rPr>
              <w:t>-</w:t>
            </w:r>
            <w:r w:rsidR="004A57D1">
              <w:rPr>
                <w:rFonts w:ascii="Times New Roman" w:eastAsia="Times New Roman" w:hAnsi="Times New Roman" w:cs="Times New Roman"/>
              </w:rPr>
              <w:t>mg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 period after e</w:t>
            </w:r>
            <w:r w:rsidR="002A086E">
              <w:rPr>
                <w:rFonts w:ascii="Times New Roman" w:eastAsia="Times New Roman" w:hAnsi="Times New Roman" w:cs="Times New Roman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</w:rPr>
              <w:t>cerbation of schizophrenic symptoms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10 during 50</w:t>
            </w:r>
            <w:r w:rsidR="002A086E">
              <w:rPr>
                <w:rFonts w:ascii="Times New Roman" w:eastAsia="Times New Roman" w:hAnsi="Times New Roman" w:cs="Times New Roman"/>
              </w:rPr>
              <w:t>-</w:t>
            </w:r>
            <w:r w:rsidR="004A57D1">
              <w:rPr>
                <w:rFonts w:ascii="Times New Roman" w:eastAsia="Times New Roman" w:hAnsi="Times New Roman" w:cs="Times New Roman"/>
              </w:rPr>
              <w:t>mg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 period due to aggressive behavior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10 during 100</w:t>
            </w:r>
            <w:r w:rsidR="002A086E">
              <w:rPr>
                <w:rFonts w:ascii="Times New Roman" w:eastAsia="Times New Roman" w:hAnsi="Times New Roman" w:cs="Times New Roman"/>
              </w:rPr>
              <w:t>-</w:t>
            </w:r>
            <w:r w:rsidR="004A57D1">
              <w:rPr>
                <w:rFonts w:ascii="Times New Roman" w:eastAsia="Times New Roman" w:hAnsi="Times New Roman" w:cs="Times New Roman"/>
              </w:rPr>
              <w:t>mg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 period refusing further assessments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97919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3 during PCB period after cannabis abuse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3 during PCB period due to aggressive behavior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3 during PCB period not meeting inclusion criterion of moderate symptoms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5CB830BB" w14:textId="21220BCA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imum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of 45.8 (±6.9)</w:t>
            </w:r>
            <w:r w:rsidR="002A08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µmol/L after the 250</w:t>
            </w:r>
            <w:r w:rsidR="002A08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perio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2A086E" w:rsidRPr="00902033">
              <w:rPr>
                <w:rFonts w:ascii="Times New Roman" w:eastAsia="Times New Roman" w:hAnsi="Times New Roman" w:cs="Times New Roman"/>
                <w:color w:val="000000"/>
              </w:rPr>
              <w:t>Oth</w:t>
            </w:r>
            <w:r w:rsidR="002A086E" w:rsidRPr="002A086E">
              <w:rPr>
                <w:rFonts w:ascii="Times New Roman" w:eastAsia="Times New Roman" w:hAnsi="Times New Roman" w:cs="Times New Roman"/>
                <w:color w:val="000000"/>
              </w:rPr>
              <w:t xml:space="preserve">er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entrations shown in a graph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 10 subjects same in verum and PCB</w:t>
            </w:r>
          </w:p>
        </w:tc>
      </w:tr>
      <w:tr w:rsidR="0086619D" w:rsidRPr="00902033" w14:paraId="0A2ED695" w14:textId="77777777" w:rsidTr="0086619D">
        <w:trPr>
          <w:trHeight w:val="146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22BDCA02" w14:textId="07348A9E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eresco-Levy&lt;/Author&gt;&lt;Year&gt;1998&lt;/Year&gt;&lt;RecNum&gt;1672&lt;/RecNum&gt;&lt;DisplayText&gt;(Heresco-Levy et al., 1998)&lt;/DisplayText&gt;&lt;record&gt;&lt;rec-number&gt;1672&lt;/rec-number&gt;&lt;foreign-keys&gt;&lt;key app="EN" db-id="xtxztz5zn9px9aevrr1vdzzy22sssr5wezsz" timestamp="1394714768"&gt;1672&lt;/key&gt;&lt;/foreign-keys&gt;&lt;ref-type name="Journal Article"&gt;17&lt;/ref-type&gt;&lt;contributors&gt;&lt;authors&gt;&lt;author&gt;Heresco-Levy, U.&lt;/author&gt;&lt;author&gt;Javitt, D. C.&lt;/author&gt;&lt;author&gt;Ermilov, M.&lt;/author&gt;&lt;author&gt;Silipo, G.&lt;/author&gt;&lt;author&gt;Shimoni, J.&lt;/author&gt;&lt;/authors&gt;&lt;/contributors&gt;&lt;auth-address&gt;Ezrath Nashim-Herzog Memorial Hospital, Jerusalem, Israel.&lt;/auth-address&gt;&lt;titles&gt;&lt;title&gt;Double-blind, placebo-controlled, crossover trial of D-cycloserine adjuvant therapy for treatment-resistant schizophrenia&lt;/title&gt;&lt;secondary-title&gt;Int J Neuropsychopharmacol&lt;/secondary-title&gt;&lt;alt-title&gt;The international journal of neuropsychopharmacology / official scientific journal of the Collegium Internationale Neuropsychopharmacologicum&lt;/alt-title&gt;&lt;/titles&gt;&lt;periodical&gt;&lt;full-title&gt;International Journal of Neuropsychopharmacology&lt;/full-title&gt;&lt;abbr-1&gt;Int. J. Neuropsychopharmacol.&lt;/abbr-1&gt;&lt;abbr-2&gt;Int J Neuropsychopharmacol&lt;/abbr-2&gt;&lt;/periodical&gt;&lt;pages&gt;131-135&lt;/pages&gt;&lt;volume&gt;1&lt;/volume&gt;&lt;number&gt;2&lt;/number&gt;&lt;dates&gt;&lt;year&gt;1998&lt;/year&gt;&lt;pub-dates&gt;&lt;date&gt;Dec&lt;/date&gt;&lt;/pub-dates&gt;&lt;/dates&gt;&lt;isbn&gt;1469-5111 (Electronic)&amp;#xD;1461-1457 (Linking)&lt;/isbn&gt;&lt;accession-num&gt;11281957&lt;/accession-num&gt;&lt;urls&gt;&lt;related-urls&gt;&lt;url&gt;http://www.ncbi.nlm.nih.gov/pubmed/11281957&lt;/url&gt;&lt;/related-urls&gt;&lt;/urls&gt;&lt;electronic-resource-num&gt;10.1017/S1461145798001242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eresco-Levy et al., 199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FB75C2" w14:textId="6655C8E9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) DCS or PCB for 6 weeks 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E174CE" w14:textId="611CB227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ty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pic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4B012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9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788BA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93BA34" w14:textId="183585FC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5B19A9" w14:textId="0409928D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9 in final DCS week due to increased e</w:t>
            </w:r>
            <w:r w:rsidR="002A086E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itement and uncooperativeness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F427C8" w14:textId="03C414FC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29A7171F" w14:textId="27B0ECA4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dverse effect on blood chemistry, haematology, liver and kidney function parameters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  <w:t>rise of glycine and serine levels, but within normal reference ranges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  <w:t>* 8 subjects same in verum and PCB</w:t>
            </w:r>
          </w:p>
        </w:tc>
      </w:tr>
      <w:tr w:rsidR="0086619D" w:rsidRPr="00902033" w14:paraId="65E41636" w14:textId="77777777" w:rsidTr="0086619D">
        <w:trPr>
          <w:trHeight w:val="210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41EACF32" w14:textId="34C2A563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OTwvWWVhcj48UmVj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OTwvWWVhcj48UmVj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ff et al., 1999b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1B8C6D" w14:textId="7E47E105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i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8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E71495" w14:textId="78F293D2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o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vention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neurolepti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0D499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CCAE7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4E2D87" w14:textId="4D612EF4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Be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 xml:space="preserve">sides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ropouts</w:t>
            </w:r>
            <w:r w:rsidR="0068685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n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35582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1/23 hospitalized due to worsening psychotic symptoms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23 needed medication adjustment due to worsening psychotic symptoms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23 citing lack of efficacy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23 complaining vague somatic discomfort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3/23 for travel reasons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83AE4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24 hospitalized due to worsening psychotic symptoms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1FC1B907" w14:textId="5F0F01D0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hange in glycine, glutamate, aspartate, and homovanillic aci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DCS concentrations at week 8 correlated significantly with the change from baseline in glutamate and homovanillic aci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DCS: after 12-hour fast: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highest concentration measured in any subject: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54 μmol/L (drop-out due to clinical worsening)</w:t>
            </w:r>
          </w:p>
        </w:tc>
      </w:tr>
      <w:tr w:rsidR="0086619D" w:rsidRPr="00902033" w14:paraId="6C898E9B" w14:textId="77777777" w:rsidTr="0086619D">
        <w:trPr>
          <w:trHeight w:val="84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7A34F932" w14:textId="22CE15FA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OTwvWWVhcj48UmVj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Tk5OTwvWWVhcj48UmVj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ff et al., 1999a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48DC5D" w14:textId="269066B1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6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3AB686" w14:textId="4C19CD48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loz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api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790B3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B13E3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AB8A29" w14:textId="59373762" w:rsidR="0086619D" w:rsidRPr="00C55E08" w:rsidRDefault="00955D58" w:rsidP="0086619D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Mo</w:t>
            </w:r>
            <w:r w:rsidRPr="00955D58">
              <w:rPr>
                <w:rFonts w:ascii="Times New Roman" w:eastAsia="Times New Roman" w:hAnsi="Times New Roman" w:cs="Times New Roman"/>
              </w:rPr>
              <w:t xml:space="preserve">derate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worsening of negative symptoms (interaction with clozapine?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E00EC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7 during verum period (being the first condition; third week) due to a worsening of psychosis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BA2BD0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17 during PCB period (being the first condition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6 during PCB period (being the second condition)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3D39C6B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13 subjects same in verum and PCB</w:t>
            </w:r>
          </w:p>
        </w:tc>
      </w:tr>
      <w:tr w:rsidR="0086619D" w:rsidRPr="00902033" w14:paraId="3B030C0A" w14:textId="77777777" w:rsidTr="0086619D">
        <w:trPr>
          <w:trHeight w:val="110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7430C39F" w14:textId="2CAB69A9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k8L1ll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k8L1ll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van Berckel et al., 199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CD9996" w14:textId="573BA22A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) DCS or PCB for 8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89B57C" w14:textId="35064F44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ntip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sychotic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nd anticholinergic medication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no antidepressant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5040D0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754546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EF6606" w14:textId="2AEC53E3" w:rsidR="0086619D" w:rsidRPr="00C55E08" w:rsidRDefault="00955D58" w:rsidP="0086619D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Mo</w:t>
            </w:r>
            <w:r w:rsidRPr="00955D58">
              <w:rPr>
                <w:rFonts w:ascii="Times New Roman" w:eastAsia="Times New Roman" w:hAnsi="Times New Roman" w:cs="Times New Roman"/>
              </w:rPr>
              <w:t xml:space="preserve">derate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increase in psychotic symptoms and general psychopathology (</w:t>
            </w:r>
            <w:r w:rsidR="00AC4728">
              <w:rPr>
                <w:rFonts w:ascii="Times New Roman" w:eastAsia="Times New Roman" w:hAnsi="Times New Roman" w:cs="Times New Roman"/>
              </w:rPr>
              <w:t>eg</w:t>
            </w:r>
            <w:r w:rsidR="0086619D" w:rsidRPr="00C55E08">
              <w:rPr>
                <w:rFonts w:ascii="Times New Roman" w:eastAsia="Times New Roman" w:hAnsi="Times New Roman" w:cs="Times New Roman"/>
              </w:rPr>
              <w:t xml:space="preserve"> delusions, se</w:t>
            </w:r>
            <w:r w:rsidR="00686855">
              <w:rPr>
                <w:rFonts w:ascii="Times New Roman" w:eastAsia="Times New Roman" w:hAnsi="Times New Roman" w:cs="Times New Roman"/>
              </w:rPr>
              <w:t>x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ually inappropriate behavior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29B49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3 stating "these pills made me crazy"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02F354" w14:textId="1F8DB24B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763DC6DD" w14:textId="190EC9BE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change in LH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DCS: stable during the trial (mean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23.7 µM, SD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12.2, range mean values between 29.3 µM and 20.3µM)</w:t>
            </w:r>
          </w:p>
        </w:tc>
      </w:tr>
      <w:tr w:rsidR="0086619D" w:rsidRPr="00902033" w14:paraId="739DC78B" w14:textId="77777777" w:rsidTr="0086619D">
        <w:trPr>
          <w:trHeight w:val="144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7EF1A9EE" w14:textId="645854CF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AyPC9Z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AyPC9Z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eresco-Levy et al., 2002a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11088C" w14:textId="675E383E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y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 for 6 weeks 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81AAB7" w14:textId="181B3C7E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typic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ntipsychotics (olanzapine or risperidone), or conventional neurolepti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7F0FB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8B96A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1F926E" w14:textId="309FF571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5F0977">
              <w:rPr>
                <w:rFonts w:ascii="Times New Roman" w:eastAsia="Times New Roman" w:hAnsi="Times New Roman" w:cs="Times New Roman"/>
                <w:color w:val="000000"/>
              </w:rPr>
              <w:t>o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41794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24 due to common viral infec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24 due to worsening symptoms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D6612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24 due to common viral infec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2/24 due to worsening symptoms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4B5AC0A8" w14:textId="24A08189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hanges in serum chemistry or hematological values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; due to drop-outs, e</w:t>
            </w:r>
            <w:r w:rsidR="005F0977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ct number of really treated subjects is not stated (16 subjects finished the entire trial)</w:t>
            </w:r>
          </w:p>
        </w:tc>
      </w:tr>
      <w:tr w:rsidR="0086619D" w:rsidRPr="00902033" w14:paraId="02B29029" w14:textId="77777777" w:rsidTr="0086619D">
        <w:trPr>
          <w:trHeight w:val="140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06FD0986" w14:textId="4DB8DB56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dmluczwvQXV0aG9yPjxZZWFyPjIwMDI8L1llYXI+PFJl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dmluczwvQXV0aG9yPjxZZWFyPjIwMDI8L1llYXI+PFJl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Evins et al., 200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630E0E" w14:textId="3C962489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Incr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asing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aily doses of PCB, 5, 15, 50, and 2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each for 2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1F07A6" w14:textId="72A9426D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Risperi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d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755FF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EF7FD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073CC9" w14:textId="6DAB09B8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B3A5EA" w14:textId="31E2AE4B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F0D30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13 during PCB period due to withdrawal of consent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37DBB4C4" w14:textId="2EB0EF69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gnificant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crease of glutamate and serine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nonsignificant increase of glycine and aspartate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no change in plasma risperidone, or 9-dehydro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yrisperidone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 10 subjects same in verum and PCB</w:t>
            </w:r>
          </w:p>
        </w:tc>
      </w:tr>
      <w:tr w:rsidR="0086619D" w:rsidRPr="00902033" w14:paraId="526F6EEC" w14:textId="77777777" w:rsidTr="0086619D">
        <w:trPr>
          <w:trHeight w:val="130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175116EA" w14:textId="5CF42918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dW5jYW48L0F1dGhvcj48WWVhcj4yMDA0PC9ZZWFyPjxS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dW5jYW48L0F1dGhvcj48WWVhcj4yMDA0PC9ZZWFyPjxS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Duncan et al., 200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E8D452" w14:textId="54DD4E15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2618F2" w14:textId="0A919754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Typ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ic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neurolepti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97B68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4174B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276214" w14:textId="1314DDFF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EA6BAF" w14:textId="5D57BA6A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321149" w14:textId="309E62F5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0CCDE8FA" w14:textId="097387FD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change in homovanillic 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c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>i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; no change in plasma level of haloperidol, fluphenazine, or chlorpromazine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DCS: stable during the trial (Day 14: 1.3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ng/d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; Day 28: 1.2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ng/d</w:t>
            </w:r>
            <w:r w:rsidR="0037179C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6619D" w:rsidRPr="00902033" w14:paraId="42F0AACF" w14:textId="77777777" w:rsidTr="0086619D">
        <w:trPr>
          <w:trHeight w:val="106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17FF451B" w14:textId="4DBBD7CC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jAwNTwvWWVhcj48UmVj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jAwNTwvWWVhcj48UmVj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ff et al., 2005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0AC977" w14:textId="3034AFBB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6 month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DFBDF6" w14:textId="26E60BBB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o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vention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87572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26D293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692AB8" w14:textId="51E2052E" w:rsidR="0086619D" w:rsidRPr="00C55E08" w:rsidRDefault="00955D58" w:rsidP="0086619D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Hi</w:t>
            </w:r>
            <w:r w:rsidRPr="00955D58">
              <w:rPr>
                <w:rFonts w:ascii="Times New Roman" w:eastAsia="Times New Roman" w:hAnsi="Times New Roman" w:cs="Times New Roman"/>
              </w:rPr>
              <w:t xml:space="preserve">gh </w:t>
            </w:r>
            <w:r w:rsidR="0086619D" w:rsidRPr="00C55E08">
              <w:rPr>
                <w:rFonts w:ascii="Times New Roman" w:eastAsia="Times New Roman" w:hAnsi="Times New Roman" w:cs="Times New Roman"/>
              </w:rPr>
              <w:t>drop-out rat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989C1A" w14:textId="704662F6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27 due to adverse event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  <w:t>11/27 due to noncompliance or withdrawal of consent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A96151" w14:textId="574F62E3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28 due to adverse event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  <w:t>10/28 due to noncompliance or withdrawal of consent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5B075264" w14:textId="5D59945C" w:rsidR="0086619D" w:rsidRPr="00C55E08" w:rsidRDefault="00F36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hange in glutamate, or glycine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 w:type="page"/>
              <w:t>DCS: mean DCS concentrations at week 8 in responders (n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7) was 169 μM compared </w:t>
            </w:r>
            <w:r w:rsidR="00B34C7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r w:rsidR="00B34C72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186 μM in </w:t>
            </w:r>
            <w:r w:rsidR="00B34C7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>on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responders (n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</w:tr>
      <w:tr w:rsidR="0086619D" w:rsidRPr="00902033" w14:paraId="050DD94C" w14:textId="77777777" w:rsidTr="0086619D">
        <w:trPr>
          <w:trHeight w:val="88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25D590EE" w14:textId="4AD819B3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dXJnZWx1bi1Ub2RkPC9BdXRob3I+PFllYXI+MjAwNTwv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dXJnZWx1bi1Ub2RkPC9BdXRob3I+PFllYXI+MjAwNTwv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Yurgelun-Todd et al., 2005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25CA1D" w14:textId="509D6DC7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8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C7713B" w14:textId="42895BC3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onv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entional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neuroleptics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6B017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haloperidol, fluphenazine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74FD533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B2ED9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52123F" w14:textId="42A60606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92EAE8" w14:textId="0D3DD727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4A8F09" w14:textId="107A0FB0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3C5E346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4A769367" w14:textId="77777777" w:rsidTr="0086619D">
        <w:trPr>
          <w:trHeight w:val="164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7F55E5B6" w14:textId="081C05D2" w:rsidR="0086619D" w:rsidRPr="00C55E08" w:rsidRDefault="00BF354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dWNoYW5hbjwvQXV0aG9yPjxZZWFyPjIwMDc8L1llYXI+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dWNoYW5hbjwvQXV0aG9yPjxZZWFyPjIwMDc8L1llYXI+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Buchanan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5A84A9" w14:textId="64347EE4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PCB, glycine, or DCS (7 days 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from day 8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) for 16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9FFF84" w14:textId="4CF4DB3A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rti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FD261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second-generation antipsychotics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1A46A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15CE3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F93C69A" w14:textId="3B0655F9" w:rsidR="0086619D" w:rsidRPr="00C55E08" w:rsidRDefault="00955D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significant DCS/PCB side effect differences (all </w:t>
            </w:r>
            <w:r w:rsidR="00FD2614" w:rsidRPr="00C55E0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&gt;</w:t>
            </w:r>
            <w:r w:rsidR="00FD2614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.12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36E08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3/56 deterioration of psychiatric condition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2/56 side effects of the study medication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4/56 subject request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56 due to "other"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4FA52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55 deterioration of psychiatric condi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55 noncompliance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55 side effects of the study medica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/55 unrelated medical reas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55 due to "other"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2980BA44" w14:textId="11A3E34A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Median increases in glycine and serine were near zero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DCS: median (interquartile range) attained plasma DCS levels for observed cases were 0.8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80054F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range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0.60–1.20) at weeks 4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nd 8 and 0.75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80054F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range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0.50–1.00) at week 16.</w:t>
            </w:r>
          </w:p>
        </w:tc>
      </w:tr>
      <w:tr w:rsidR="0086619D" w:rsidRPr="00902033" w14:paraId="67574914" w14:textId="77777777" w:rsidTr="0086619D">
        <w:trPr>
          <w:trHeight w:val="2300"/>
        </w:trPr>
        <w:tc>
          <w:tcPr>
            <w:tcW w:w="1038" w:type="dxa"/>
            <w:tcBorders>
              <w:top w:val="dotted" w:sz="4" w:space="0" w:color="auto"/>
              <w:bottom w:val="dotted" w:sz="4" w:space="0" w:color="auto"/>
            </w:tcBorders>
            <w:shd w:val="clear" w:color="auto" w:fill="B3B3B3"/>
            <w:hideMark/>
          </w:tcPr>
          <w:p w14:paraId="4201A1F2" w14:textId="37B2AD13" w:rsidR="0086619D" w:rsidRPr="00C55E08" w:rsidRDefault="00E43622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jAwODwvWWVhcj48UmVj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ZmPC9BdXRob3I+PFllYXI+MjAwODwvWWVhcj48UmVj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ff et al., 200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AE9E59" w14:textId="5753573D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k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8 weeks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FDA993" w14:textId="33469255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ntips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ychotic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medication e</w:t>
            </w:r>
            <w:r w:rsidR="006F70DC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ept clozapi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5F662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DF132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EF8ED9" w14:textId="3568922F" w:rsidR="0086619D" w:rsidRPr="00C55E08" w:rsidRDefault="0086619D" w:rsidP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 xml:space="preserve">DCS: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b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ronchitis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,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depres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sion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,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fatigu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e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,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vomi</w:t>
            </w:r>
            <w:r w:rsidR="00955D58" w:rsidRPr="00955D58">
              <w:rPr>
                <w:rFonts w:ascii="Times New Roman" w:eastAsia="Times New Roman" w:hAnsi="Times New Roman" w:cs="Times New Roman"/>
              </w:rPr>
              <w:t xml:space="preserve">ting 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(each in 1/19) </w:t>
            </w:r>
            <w:r w:rsidRPr="00C55E08">
              <w:rPr>
                <w:rFonts w:ascii="Times New Roman" w:eastAsia="Times New Roman" w:hAnsi="Times New Roman" w:cs="Times New Roman"/>
              </w:rPr>
              <w:br/>
            </w:r>
            <w:r w:rsidR="00955D58" w:rsidRPr="00902033">
              <w:rPr>
                <w:rFonts w:ascii="Times New Roman" w:eastAsia="Times New Roman" w:hAnsi="Times New Roman" w:cs="Times New Roman"/>
              </w:rPr>
              <w:t>head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ache</w:t>
            </w:r>
            <w:r w:rsidRPr="00C55E08">
              <w:rPr>
                <w:rFonts w:ascii="Times New Roman" w:eastAsia="Times New Roman" w:hAnsi="Times New Roman" w:cs="Times New Roman"/>
              </w:rPr>
              <w:t>, URI (each in 2/19)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 xml:space="preserve">PCB: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a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n</w:t>
            </w:r>
            <w:r w:rsidR="004A57D1">
              <w:rPr>
                <w:rFonts w:ascii="Times New Roman" w:eastAsia="Times New Roman" w:hAnsi="Times New Roman" w:cs="Times New Roman"/>
              </w:rPr>
              <w:t>x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iety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,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ches</w:t>
            </w:r>
            <w:r w:rsidR="00955D58" w:rsidRPr="00955D58">
              <w:rPr>
                <w:rFonts w:ascii="Times New Roman" w:eastAsia="Times New Roman" w:hAnsi="Times New Roman" w:cs="Times New Roman"/>
              </w:rPr>
              <w:t xml:space="preserve">t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p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ain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, </w:t>
            </w:r>
            <w:r w:rsidR="00955D58" w:rsidRPr="00902033">
              <w:rPr>
                <w:rFonts w:ascii="Times New Roman" w:eastAsia="Times New Roman" w:hAnsi="Times New Roman" w:cs="Times New Roman"/>
              </w:rPr>
              <w:t>frac</w:t>
            </w:r>
            <w:r w:rsidR="00955D58" w:rsidRPr="00955D58">
              <w:rPr>
                <w:rFonts w:ascii="Times New Roman" w:eastAsia="Times New Roman" w:hAnsi="Times New Roman" w:cs="Times New Roman"/>
              </w:rPr>
              <w:t>ture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, </w:t>
            </w:r>
            <w:r w:rsidR="00955D58" w:rsidRPr="00955D58">
              <w:rPr>
                <w:rFonts w:ascii="Times New Roman" w:eastAsia="Times New Roman" w:hAnsi="Times New Roman" w:cs="Times New Roman"/>
              </w:rPr>
              <w:t xml:space="preserve">vertigo </w:t>
            </w:r>
            <w:r w:rsidRPr="00C55E08">
              <w:rPr>
                <w:rFonts w:ascii="Times New Roman" w:eastAsia="Times New Roman" w:hAnsi="Times New Roman" w:cs="Times New Roman"/>
              </w:rPr>
              <w:t>(each in 1/19)</w:t>
            </w:r>
            <w:r w:rsidRPr="00C55E08">
              <w:rPr>
                <w:rFonts w:ascii="Times New Roman" w:eastAsia="Times New Roman" w:hAnsi="Times New Roman" w:cs="Times New Roman"/>
              </w:rPr>
              <w:br/>
            </w:r>
            <w:r w:rsidR="00955D58" w:rsidRPr="00955D58">
              <w:rPr>
                <w:rFonts w:ascii="Times New Roman" w:eastAsia="Times New Roman" w:hAnsi="Times New Roman" w:cs="Times New Roman"/>
              </w:rPr>
              <w:t xml:space="preserve">depression, diarrhea, heart </w:t>
            </w:r>
            <w:r w:rsidRPr="00C55E08">
              <w:rPr>
                <w:rFonts w:ascii="Times New Roman" w:eastAsia="Times New Roman" w:hAnsi="Times New Roman" w:cs="Times New Roman"/>
              </w:rPr>
              <w:t>burn, URI (each in 2/19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47EB15" w14:textId="07BCDD9C" w:rsidR="0086619D" w:rsidRPr="00C55E08" w:rsidRDefault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9 due to worsening of psychosis after discontinuing antipsychotic medica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9 medication noncompliance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9 due to elective surgery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124CB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19 lost to follow-up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hideMark/>
          </w:tcPr>
          <w:p w14:paraId="7C15B1E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1B885B9F" w14:textId="77777777" w:rsidTr="0086619D">
        <w:trPr>
          <w:trHeight w:val="600"/>
        </w:trPr>
        <w:tc>
          <w:tcPr>
            <w:tcW w:w="1038" w:type="dxa"/>
            <w:tcBorders>
              <w:top w:val="dotted" w:sz="4" w:space="0" w:color="auto"/>
            </w:tcBorders>
            <w:shd w:val="clear" w:color="auto" w:fill="B3B3B3"/>
            <w:hideMark/>
          </w:tcPr>
          <w:p w14:paraId="1A9B73D6" w14:textId="54F8DDA5" w:rsidR="0086619D" w:rsidRPr="00C55E08" w:rsidRDefault="00E43622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3R0bGllYjwvQXV0aG9yPjxZZWFyPjIwMTE8L1llYXI+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3R0bGllYjwvQXV0aG9yPjxZZWFyPjIwMTE8L1llYXI+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ottlieb et al., 2011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B79DFA" w14:textId="738E568D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1" w:type="dxa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34535E" w14:textId="369B57DC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rtiall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e</w:t>
            </w:r>
            <w:r w:rsidR="00C96AD7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ept for clozapine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6F04E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1CF8C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 *</w:t>
            </w:r>
          </w:p>
        </w:tc>
        <w:tc>
          <w:tcPr>
            <w:tcW w:w="1713" w:type="dxa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7FB2DE" w14:textId="27CD0E87" w:rsidR="0086619D" w:rsidRPr="00C55E08" w:rsidRDefault="00955D58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FDD5AC" w14:textId="297EE616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FB1E65" w14:textId="02BBC5AD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997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hideMark/>
          </w:tcPr>
          <w:p w14:paraId="56C9ECA5" w14:textId="12AC2A2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</w:tbl>
    <w:p w14:paraId="592FA8E5" w14:textId="0086577C" w:rsidR="0086619D" w:rsidRPr="00C55E08" w:rsidRDefault="0086619D" w:rsidP="0086619D">
      <w:pPr>
        <w:pStyle w:val="ListParagraph"/>
        <w:pageBreakBefore/>
        <w:numPr>
          <w:ilvl w:val="1"/>
          <w:numId w:val="1"/>
        </w:numPr>
        <w:ind w:left="357" w:hanging="357"/>
        <w:rPr>
          <w:rFonts w:ascii="Times New Roman" w:hAnsi="Times New Roman" w:cs="Times New Roman"/>
          <w:u w:val="single"/>
        </w:rPr>
      </w:pPr>
      <w:r w:rsidRPr="00C55E08">
        <w:rPr>
          <w:rFonts w:ascii="Times New Roman" w:hAnsi="Times New Roman" w:cs="Times New Roman"/>
          <w:u w:val="single"/>
        </w:rPr>
        <w:t>Studies with DCS in patients with an</w:t>
      </w:r>
      <w:r w:rsidR="004A57D1">
        <w:rPr>
          <w:rFonts w:ascii="Times New Roman" w:hAnsi="Times New Roman" w:cs="Times New Roman"/>
          <w:u w:val="single"/>
        </w:rPr>
        <w:t> x </w:t>
      </w:r>
      <w:r w:rsidRPr="00C55E08">
        <w:rPr>
          <w:rFonts w:ascii="Times New Roman" w:hAnsi="Times New Roman" w:cs="Times New Roman"/>
          <w:u w:val="single"/>
        </w:rPr>
        <w:t>iety disorders</w:t>
      </w:r>
    </w:p>
    <w:p w14:paraId="146F33A2" w14:textId="77777777" w:rsidR="0086619D" w:rsidRPr="00C55E08" w:rsidRDefault="0086619D" w:rsidP="0086619D">
      <w:pPr>
        <w:rPr>
          <w:rFonts w:ascii="Times New Roman" w:hAnsi="Times New Roman" w:cs="Times New Roman"/>
        </w:rPr>
      </w:pP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916"/>
        <w:gridCol w:w="2420"/>
        <w:gridCol w:w="621"/>
        <w:gridCol w:w="620"/>
        <w:gridCol w:w="1670"/>
        <w:gridCol w:w="1955"/>
        <w:gridCol w:w="2028"/>
        <w:gridCol w:w="2676"/>
      </w:tblGrid>
      <w:tr w:rsidR="0086619D" w:rsidRPr="00902033" w14:paraId="0D56E960" w14:textId="77777777" w:rsidTr="00A94CC4">
        <w:trPr>
          <w:trHeight w:val="574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1C8A8C" w14:textId="77777777" w:rsidR="0086619D" w:rsidRPr="00C55E08" w:rsidRDefault="0086619D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BD548" w14:textId="77777777" w:rsidR="0086619D" w:rsidRPr="00C55E08" w:rsidRDefault="0086619D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osing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1FC61" w14:textId="3CD6EB3E" w:rsidR="0086619D" w:rsidRPr="00C55E08" w:rsidRDefault="0086619D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Comedication</w:t>
            </w:r>
          </w:p>
        </w:tc>
        <w:tc>
          <w:tcPr>
            <w:tcW w:w="5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BEB2E" w14:textId="77777777" w:rsidR="0086619D" w:rsidRPr="00C55E08" w:rsidRDefault="0086619D" w:rsidP="001B113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DC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A2AA9" w14:textId="77777777" w:rsidR="0086619D" w:rsidRPr="00C55E08" w:rsidRDefault="0086619D" w:rsidP="001B113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PCB</w:t>
            </w:r>
          </w:p>
        </w:tc>
        <w:tc>
          <w:tcPr>
            <w:tcW w:w="17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38543" w14:textId="2C87357B" w:rsidR="0086619D" w:rsidRPr="00C55E08" w:rsidRDefault="00864C48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4C48">
              <w:rPr>
                <w:rFonts w:ascii="Times New Roman" w:eastAsia="Times New Roman" w:hAnsi="Times New Roman" w:cs="Times New Roman"/>
                <w:b/>
                <w:color w:val="000000"/>
              </w:rPr>
              <w:t>Side Effects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C3C85" w14:textId="72FED65E" w:rsidR="0086619D" w:rsidRPr="00C55E08" w:rsidRDefault="00864C48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</w:t>
            </w:r>
            <w:r w:rsidRPr="00864C4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ut </w:t>
            </w:r>
            <w:r w:rsidR="0086619D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</w:t>
            </w: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Veru</w:t>
            </w:r>
            <w:r w:rsidRPr="00864C48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AAAB6" w14:textId="0EE50DEB" w:rsidR="0086619D" w:rsidRPr="00C55E08" w:rsidRDefault="00864C48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p</w:t>
            </w:r>
            <w:r w:rsidRPr="00864C4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ut </w:t>
            </w:r>
            <w:r w:rsidR="0086619D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in PCB</w:t>
            </w:r>
          </w:p>
        </w:tc>
        <w:tc>
          <w:tcPr>
            <w:tcW w:w="2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3CD46" w14:textId="1700F62C" w:rsidR="0086619D" w:rsidRPr="00C55E08" w:rsidRDefault="00F3677A" w:rsidP="001B113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b/>
                <w:color w:val="000000"/>
              </w:rPr>
              <w:t>Paraclinics</w:t>
            </w:r>
            <w:r w:rsidR="0086619D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DCS </w:t>
            </w:r>
            <w:r w:rsidR="00864C48" w:rsidRPr="00864C48">
              <w:rPr>
                <w:rFonts w:ascii="Times New Roman" w:eastAsia="Times New Roman" w:hAnsi="Times New Roman" w:cs="Times New Roman"/>
                <w:b/>
                <w:color w:val="000000"/>
              </w:rPr>
              <w:t>Plasma Level, Remarks</w:t>
            </w:r>
          </w:p>
        </w:tc>
      </w:tr>
      <w:tr w:rsidR="0086619D" w:rsidRPr="00902033" w14:paraId="2D437781" w14:textId="77777777" w:rsidTr="00A94CC4">
        <w:trPr>
          <w:trHeight w:val="1000"/>
        </w:trPr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A43AD90" w14:textId="31C7B290" w:rsidR="0086619D" w:rsidRPr="00C55E08" w:rsidRDefault="00E43622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AyPC9Z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AyPC9Z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eresco-Levy et al., 2002b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665529" w14:textId="0CFE6E52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) DCS or PCB for 4 weeks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DDFCA7" w14:textId="4F32FF8B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r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328F2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1 *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6A98D3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1 *</w:t>
            </w:r>
          </w:p>
        </w:tc>
        <w:tc>
          <w:tcPr>
            <w:tcW w:w="1711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9BB24D" w14:textId="17DAE961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4486" w:type="dxa"/>
            <w:gridSpan w:val="2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1411B6" w14:textId="4437DA72" w:rsidR="0086619D" w:rsidRPr="00C55E08" w:rsidRDefault="0086619D" w:rsidP="008661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11 due to medical problems not related to the e</w:t>
            </w:r>
            <w:r w:rsidR="00634D77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perimental medication or study procedures</w:t>
            </w:r>
          </w:p>
        </w:tc>
        <w:tc>
          <w:tcPr>
            <w:tcW w:w="299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5F82F82" w14:textId="39B46353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dverse effects on blood chemistry, haematology, liver and kidney function parameters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86619D" w:rsidRPr="00902033" w14:paraId="657ABC13" w14:textId="77777777" w:rsidTr="00A94CC4">
        <w:trPr>
          <w:trHeight w:val="6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04C4B36" w14:textId="4FF95845" w:rsidR="0086619D" w:rsidRPr="00C55E08" w:rsidRDefault="00AA51FD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ZXNzbGVyPC9BdXRob3I+PFllYXI+MjAwNDwvWWVhcj48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ZXNzbGVyPC9BdXRob3I+PFllYXI+MjAwNDwvWWVhcj48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Ressler et al., 200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EE04B2" w14:textId="2DC427B3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PCB, 5</w:t>
            </w:r>
            <w:r w:rsidR="001B1130" w:rsidRPr="00C55E08">
              <w:rPr>
                <w:rFonts w:ascii="Times New Roman" w:eastAsia="Times New Roman" w:hAnsi="Times New Roman" w:cs="Times New Roman"/>
                <w:color w:val="000000"/>
              </w:rPr>
              <w:t>0 or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B1130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separated by 1-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B3715B4" w14:textId="0D2F19A4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48699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079F7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7DA1BA" w14:textId="4713E11F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B21BF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17 lost to follow-up after 3 months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E7797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10 lost to follow-up after 3 months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72BC6E8" w14:textId="31863882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8 (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;  9 (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6619D" w:rsidRPr="00902033" w14:paraId="5523215D" w14:textId="77777777" w:rsidTr="00A94CC4">
        <w:trPr>
          <w:trHeight w:val="1048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08E003E" w14:textId="773F386C" w:rsidR="0086619D" w:rsidRPr="00C55E08" w:rsidRDefault="00AA51FD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b2ZtYW5uPC9BdXRob3I+PFllYXI+MjAwNjwvWWVhcj48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b2ZtYW5uPC9BdXRob3I+PFllYXI+MjAwNjwvWWVhcj48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ofmann et al., 2006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AC0E1C" w14:textId="05329B50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separated by 1 week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DA61BDE" w14:textId="473A0F42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benzo</w:t>
            </w:r>
            <w:r w:rsidR="001B1130" w:rsidRPr="00C55E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iazepine, antid</w:t>
            </w:r>
            <w:r w:rsidR="001B1130" w:rsidRPr="00C55E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epressants, ß-blocker, stimulants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87E95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108D3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058D0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1/15 vivid nightmares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15 euphoric mood and increased energy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*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004C0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15 due to withdrawal or protocol viola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15 lost to 1-month-follow-up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71F732" w14:textId="31E2F423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17 due to withdrawal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17 lost to 1-month-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C2511A8" w14:textId="0DE576F5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ubject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uld not distinguish PCB and DCS</w:t>
            </w:r>
          </w:p>
        </w:tc>
      </w:tr>
      <w:tr w:rsidR="0086619D" w:rsidRPr="00902033" w14:paraId="0376A78D" w14:textId="77777777" w:rsidTr="00A94CC4">
        <w:trPr>
          <w:trHeight w:val="567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FC3C3A1" w14:textId="4D98D3D1" w:rsidR="0086619D" w:rsidRPr="00C55E08" w:rsidRDefault="00AA51FD" w:rsidP="009007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WFzdGVsbGE8L0F1dGhvcj48WWVhcj4yMDA3PC9ZZWFy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==
</w:fldData>
              </w:fldChar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WFzdGVsbGE8L0F1dGhvcj48WWVhcj4yMDA3PC9ZZWFy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==
</w:fldData>
              </w:fldChar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007A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uastella et al., 2007b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34BEF8" w14:textId="620E19A0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8F14E0" w14:textId="4BC123A2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20949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1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F2309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3DE2DE" w14:textId="666E470D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D3567B1" w14:textId="32A2B371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D7D3AF" w14:textId="429BA709" w:rsidR="0086619D" w:rsidRPr="00C55E08" w:rsidRDefault="0070515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0515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6E0A715" w14:textId="7D39E894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43 (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; 8 (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6619D" w:rsidRPr="00902033" w14:paraId="3C687B3E" w14:textId="77777777" w:rsidTr="00A94CC4">
        <w:trPr>
          <w:trHeight w:val="547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A06744E" w14:textId="188198AE" w:rsidR="0086619D" w:rsidRPr="00C55E08" w:rsidRDefault="00AA51FD" w:rsidP="009007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WFzdGVsbGE8L0F1dGhvcj48WWVhcj4yMDA3PC9ZZWFy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=
</w:fldData>
              </w:fldChar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WFzdGVsbGE8L0F1dGhvcj48WWVhcj4yMDA3PC9ZZWFy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=
</w:fldData>
              </w:fldChar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9007A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007A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uastella et al., 2007a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A8DB5B" w14:textId="58A33138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F41830" w14:textId="2AA59E8A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50B30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2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1F0888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B2886B" w14:textId="75B0B41B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4486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2867DB" w14:textId="3C8CED64" w:rsidR="0086619D" w:rsidRPr="00C55E08" w:rsidRDefault="0086619D" w:rsidP="008661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 participants were e</w:t>
            </w:r>
            <w:r w:rsidR="00634D77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luded due to e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perimenter error, data corruption, equipment malfunction, drop out or failure to follow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025277B" w14:textId="7EF1F206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100 (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; 22 (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6619D" w:rsidRPr="00902033" w14:paraId="0128343F" w14:textId="77777777" w:rsidTr="00A94CC4">
        <w:trPr>
          <w:trHeight w:val="1122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0F4CC009" w14:textId="42D56BC6" w:rsidR="0086619D" w:rsidRPr="00C55E08" w:rsidRDefault="00E43622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yY2g8L0F1dGhvcj48WWVhcj4yMDA3PC9ZZWFyPjxS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yY2g8L0F1dGhvcj48WWVhcj4yMDA3PC9ZZWFyPjxS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torch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6FC9D4" w14:textId="22DEBB08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12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9E7219" w14:textId="55B9D648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SSRI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8C301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1E3B93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E03FFB" w14:textId="555E60B8" w:rsidR="0086619D" w:rsidRPr="00C55E08" w:rsidRDefault="0086619D" w:rsidP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DCS: increased an</w:t>
            </w:r>
            <w:r w:rsidR="00D84BCF">
              <w:rPr>
                <w:rFonts w:ascii="Times New Roman" w:eastAsia="Times New Roman" w:hAnsi="Times New Roman" w:cs="Times New Roman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</w:rPr>
              <w:t>iety (1), drowsiness (1) and dry mouth (1)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PCB: drowsiness (2) and restlessness (1)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03684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2 lost to follow-up (unable to be reached)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4C3914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2 lost to follow-up (unable to be reached)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DA940D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7CAFEEE8" w14:textId="77777777" w:rsidTr="00A94CC4">
        <w:trPr>
          <w:trHeight w:val="1549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E690FB4" w14:textId="18E1DF12" w:rsidR="0086619D" w:rsidRPr="00C55E08" w:rsidRDefault="001F70B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NobmVyPC9BdXRob3I+PFllYXI+MjAwNzwvWWVhcj48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NobmVyPC9BdXRob3I+PFllYXI+MjAwNzwvWWVhcj48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ushner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8C5CC9" w14:textId="20B16782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1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D05BB7" w14:textId="1C74EB17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5B6D5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7FB2F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00DB2A" w14:textId="50DCB8F2" w:rsidR="0086619D" w:rsidRPr="00C55E08" w:rsidRDefault="0086619D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DCS: mild gastrointestinal distress (1), dizziness (1), fatigue (1), and an</w:t>
            </w:r>
            <w:r w:rsidR="004A57D1">
              <w:rPr>
                <w:rFonts w:ascii="Times New Roman" w:eastAsia="Times New Roman" w:hAnsi="Times New Roman" w:cs="Times New Roman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iety (1) 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PCB: “jittery feelings” (1), dissociation (1), and dry lips (1)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E4874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5 no further information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270216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15 no further information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6880EE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7676D7C1" w14:textId="77777777" w:rsidTr="00A94CC4">
        <w:trPr>
          <w:trHeight w:val="425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046D2F53" w14:textId="65D9D77F" w:rsidR="0086619D" w:rsidRPr="00C55E08" w:rsidRDefault="001F70B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WFzdGVsbGE8L0F1dGhvcj48WWVhcj4yMDA4PC9ZZWFy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WFzdGVsbGE8L0F1dGhvcj48WWVhcj4yMDA4PC9ZZWFy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uastella et al., 200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BBD2C23" w14:textId="3EB00A22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kly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532244" w14:textId="533E37C6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5665B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89F81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FFBB43" w14:textId="1F0167C6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BFCD9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28 (no information on reasons)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3DC71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/28 (no information on reasons)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0B4C3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5FA2D377" w14:textId="77777777" w:rsidTr="00A94CC4">
        <w:trPr>
          <w:trHeight w:val="560"/>
        </w:trPr>
        <w:tc>
          <w:tcPr>
            <w:tcW w:w="103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83FECCA" w14:textId="40765EF5" w:rsidR="0086619D" w:rsidRPr="00C55E08" w:rsidRDefault="001F70B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aWxoZWxtPC9BdXRob3I+PFllYXI+MjAwODwvWWVhcj48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aWxoZWxtPC9BdXRob3I+PFllYXI+MjAwODwvWWVhcj48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Wilhelm et al., 200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+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GFzc29uPC9BdXRob3I+PFllYXI+MjAxMDwvWWVhcj48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GFzc29uPC9BdXRob3I+PFllYXI+MjAxMDwvWWVhcj48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Chasson et al., 2010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vMerge w:val="restar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6BEDF4" w14:textId="02819B9D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Tw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ic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weekly doses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5 weeks</w:t>
            </w:r>
          </w:p>
        </w:tc>
        <w:tc>
          <w:tcPr>
            <w:tcW w:w="1700" w:type="dxa"/>
            <w:vMerge w:val="restar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948B0C" w14:textId="201BF138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vMerge w:val="restar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A72A4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40" w:type="dxa"/>
            <w:vMerge w:val="restar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0E5E6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1" w:type="dxa"/>
            <w:vMerge w:val="restar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4889A2" w14:textId="023AB5DB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D4DB2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14  before mid-treatment   (no information on reasons)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E73B3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15  before mid-treatment (no information on reasons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           </w:t>
            </w:r>
          </w:p>
        </w:tc>
        <w:tc>
          <w:tcPr>
            <w:tcW w:w="2990" w:type="dxa"/>
            <w:vMerge w:val="restar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FD73F43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2F25E42E" w14:textId="77777777" w:rsidTr="00A94CC4">
        <w:trPr>
          <w:trHeight w:val="255"/>
        </w:trPr>
        <w:tc>
          <w:tcPr>
            <w:tcW w:w="103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vAlign w:val="center"/>
            <w:hideMark/>
          </w:tcPr>
          <w:p w14:paraId="04976C2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3" w:type="dxa"/>
            <w:vMerge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401DBC0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vMerge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4FC470C0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1" w:type="dxa"/>
            <w:vMerge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3E2665C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vMerge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21AFF3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vMerge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40BEF51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6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CC7D91" w14:textId="77777777" w:rsidR="0086619D" w:rsidRPr="00C55E08" w:rsidRDefault="0086619D" w:rsidP="008661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29 after mid-treatment (no information on reasons)</w:t>
            </w:r>
          </w:p>
        </w:tc>
        <w:tc>
          <w:tcPr>
            <w:tcW w:w="2990" w:type="dxa"/>
            <w:vMerge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7FA0F3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19D" w:rsidRPr="00902033" w14:paraId="14DC4D76" w14:textId="77777777" w:rsidTr="00A94CC4">
        <w:trPr>
          <w:trHeight w:val="558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BAF8B95" w14:textId="02E2A3A8" w:rsidR="0086619D" w:rsidRPr="00C55E08" w:rsidRDefault="001F70B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dHRvPC9BdXRob3I+PFllYXI+MjAxMDwvWWVhcj48UmVj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dHRvPC9BdXRob3I+PFllYXI+MjAxMDwvWWVhcj48UmVj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Otto et al., 2010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8AA8EB" w14:textId="413B80AB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7F3EBF" w14:textId="3B72C310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71D7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537193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38BF30" w14:textId="5FC97089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0B6369" w14:textId="22C4078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5 discontinued interven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1/15 subject lost to 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F19E38" w14:textId="556183A2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5 discontinued interven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1/15 subject lost to 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14F938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4620E41F" w14:textId="77777777" w:rsidTr="00A94CC4">
        <w:trPr>
          <w:trHeight w:val="692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6294550C" w14:textId="4E4271DC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dXBwZXJsZTwvQXV0aG9yPjxZZWFyPjIwMDk8L1llYXI+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dXBwZXJsZTwvQXV0aG9yPjxZZWFyPjIwMDk8L1llYXI+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Aupperle et al., 200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8F9B80" w14:textId="1903C388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4D7E26" w14:textId="4EBE1FF5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psychotropi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ED735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6F7E7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547B2C" w14:textId="6AFE7740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4486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0600E7" w14:textId="77777777" w:rsidR="0086619D" w:rsidRPr="00C55E08" w:rsidRDefault="0086619D" w:rsidP="001B11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54 due to claustrophobia (not counted in numbers of verum/PCB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7/54 due to scanner or motion artifacts (not counted in numbers of verum/PCB)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35D876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4283A6A4" w14:textId="77777777" w:rsidTr="00A94CC4">
        <w:trPr>
          <w:trHeight w:val="10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6DC4157" w14:textId="077B9DD3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ZWhhcjwvQXV0aG9yPjxZZWFyPjIwMTA8L1llYXI+PFJl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ZWhhcjwvQXV0aG9yPjxZZWFyPjIwMTA8L1llYXI+PFJl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Behar et al., 2010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C39CC4" w14:textId="4070FE8A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D61F647" w14:textId="2AAC00A4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psychotropic medications or medications contraindicated with DCS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31CAF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2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45843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2 *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EEC558" w14:textId="73979294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4486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1588D3" w14:textId="77777777" w:rsidR="0086619D" w:rsidRPr="00C55E08" w:rsidRDefault="0086619D" w:rsidP="008661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44 lost to 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02EE7E9" w14:textId="49E1CE92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44 patients were randamized, e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act allocation not stated though, therefore speculated number</w:t>
            </w:r>
          </w:p>
        </w:tc>
      </w:tr>
      <w:tr w:rsidR="0086619D" w:rsidRPr="00902033" w14:paraId="309434E1" w14:textId="77777777" w:rsidTr="00A94CC4">
        <w:trPr>
          <w:trHeight w:val="10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F9CC8FB" w14:textId="067F5005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yY2g8L0F1dGhvcj48WWVhcj4yMDEwPC9ZZWFyPjxS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yY2g8L0F1dGhvcj48WWVhcj4yMDEwPC9ZZWFyPjxS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torch et al., 2010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CD71222" w14:textId="092A6982" w:rsidR="0086619D" w:rsidRPr="00C55E08" w:rsidRDefault="003640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oses of DCS (children weighing 25 till 45 kg: 25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; children weighing 46 till 90 kg: 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) or PCB in 7 sessions at least 5 days apart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DF9118" w14:textId="3B1E4B29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psychotropic medication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CE316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49A3E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2238FF" w14:textId="42C14150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F18B8A" w14:textId="4C45DEA1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D832578" w14:textId="685830D7" w:rsidR="0086619D" w:rsidRPr="00C55E08" w:rsidRDefault="00B34C02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B413B7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mplete blood counts, liver function tests, electrolytes, blood urea nitrogen, and creatinine were all normal at enrollment and after treatment with DCS.</w:t>
            </w:r>
          </w:p>
        </w:tc>
      </w:tr>
      <w:tr w:rsidR="0086619D" w:rsidRPr="00902033" w14:paraId="708E6E12" w14:textId="77777777" w:rsidTr="00A94CC4">
        <w:trPr>
          <w:trHeight w:val="1226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0BD68FD" w14:textId="30271676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WVnbXVuZDwvQXV0aG9yPjxZZWFyPjIwMTE8L1llYXI+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WVnbXVuZDwvQXV0aG9yPjxZZWFyPjIwMTE8L1llYXI+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iegmund et al., 2011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D71962A" w14:textId="006101AC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in a 4</w:t>
            </w:r>
            <w:r w:rsidR="001130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week time span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9AA472" w14:textId="2489C701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psychopharmacological medication (n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15)*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CA3856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42828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9696BC" w14:textId="3A9800BC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21A9C0" w14:textId="54A42896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22 decline further participation in e</w:t>
            </w:r>
            <w:r w:rsidR="001130B5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posure treatment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7A0377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22 due to family problem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22 decline of further psychotherapy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22 proposed "side effects" of study medication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FE3C877" w14:textId="021C8C39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= </w:t>
            </w:r>
            <w:r w:rsidR="00F3677A" w:rsidRPr="001130B5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>italopram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, paro</w:t>
            </w:r>
            <w:r w:rsidR="001130B5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etine, fluo</w:t>
            </w:r>
            <w:r w:rsidR="001130B5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etine, do</w:t>
            </w:r>
            <w:r w:rsidR="001130B5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epine, mirtazapin, opipramol, trimipramine, medazepam, diazepam, pregabalin</w:t>
            </w:r>
          </w:p>
        </w:tc>
      </w:tr>
      <w:tr w:rsidR="0086619D" w:rsidRPr="00902033" w14:paraId="4F4BBA0D" w14:textId="77777777" w:rsidTr="00A94CC4">
        <w:trPr>
          <w:trHeight w:val="1844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3219783" w14:textId="2E014DC1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SBLbGVpbmU8L0F1dGhvcj48WWVhcj4yMDEyPC9ZZWFy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SBLbGVpbmU8L0F1dGhvcj48WWVhcj4yMDEyPC9ZZWFy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de Kleine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BE3084" w14:textId="45E56FDB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k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ma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. 10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580D12" w14:textId="6807D73C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FA529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3E5526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556FCB" w14:textId="57ADBAE8" w:rsidR="0086619D" w:rsidRPr="00C55E08" w:rsidRDefault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CS: increased an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iety (2), headache (3), dizziness (3), drowsiness (2).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PCB: depressed mood (3), headache (2), drowsiness (2), bowel pain (2)</w:t>
            </w:r>
            <w:r w:rsidR="00DA7DF7" w:rsidRPr="00C55E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AE822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9/33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One patient was admitted to the hospital, presenting with loss of motor function, disorientation, and severe headache. A suspected relationship with DCS was "ruled out". 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C50AD4" w14:textId="3EE8360A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/34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One patient reporting persistent dizziness was e</w:t>
            </w:r>
            <w:r w:rsidR="00E27F5D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luded from the study on the advice of an independent physician.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3D6B58" w14:textId="7AC1DF33" w:rsidR="0086619D" w:rsidRPr="00C55E08" w:rsidRDefault="00DA7DF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ject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uld not distinguish PCB and DCS</w:t>
            </w:r>
          </w:p>
        </w:tc>
      </w:tr>
      <w:tr w:rsidR="0086619D" w:rsidRPr="00902033" w14:paraId="5D2DAA17" w14:textId="77777777" w:rsidTr="00A94CC4">
        <w:trPr>
          <w:trHeight w:val="778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72D6F93" w14:textId="2E8F6FB9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XR6PC9BdXRob3I+PFllYXI+MjAxMjwvWWVhcj48UmVj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XR6PC9BdXRob3I+PFllYXI+MjAxMjwvWWVhcj48UmVj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Litz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1E1D04" w14:textId="6D6DFCB7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4BE849" w14:textId="11BE7EEF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1B1D7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4591F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FD1AEC" w14:textId="4840E961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serious side effects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FED56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13 withdrew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/13 lost to follow-up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4DD26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13 unable to contact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3 withdrew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/13 lost to 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F8E325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080A18BB" w14:textId="77777777" w:rsidTr="00A94CC4">
        <w:trPr>
          <w:trHeight w:val="1142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BE30B93" w14:textId="3BAE832B" w:rsidR="0086619D" w:rsidRPr="00C55E08" w:rsidRDefault="00BD3411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utner&lt;/Author&gt;&lt;Year&gt;2012&lt;/Year&gt;&lt;RecNum&gt;1802&lt;/RecNum&gt;&lt;DisplayText&gt;(Gutner et al., 2012)&lt;/DisplayText&gt;&lt;record&gt;&lt;rec-number&gt;1802&lt;/rec-number&gt;&lt;foreign-keys&gt;&lt;key app="EN" db-id="xtxztz5zn9px9aevrr1vdzzy22sssr5wezsz" timestamp="1417593304"&gt;1802&lt;/key&gt;&lt;/foreign-keys&gt;&lt;ref-type name="Journal Article"&gt;17&lt;/ref-type&gt;&lt;contributors&gt;&lt;authors&gt;&lt;author&gt;Gutner, C. A.&lt;/author&gt;&lt;author&gt;Weinberger, J.&lt;/author&gt;&lt;author&gt;Hofmann, S. G.&lt;/author&gt;&lt;/authors&gt;&lt;/contributors&gt;&lt;auth-address&gt;Department of Psychology, Boston University, Boston, MA, USA.&lt;/auth-address&gt;&lt;titles&gt;&lt;title&gt;The effect of D-cycloserine on subliminal cue exposure in spider fearful individuals&lt;/title&gt;&lt;secondary-title&gt;Cogn Behav Ther&lt;/secondary-title&gt;&lt;alt-title&gt;Cognitive behaviour therapy&lt;/alt-title&gt;&lt;/titles&gt;&lt;periodical&gt;&lt;full-title&gt;Cognitive Behaviour Therapy&lt;/full-title&gt;&lt;abbr-1&gt;Cogn. Behav. Ther.&lt;/abbr-1&gt;&lt;abbr-2&gt;Cogn Behav Ther&lt;/abbr-2&gt;&lt;/periodical&gt;&lt;alt-periodical&gt;&lt;full-title&gt;Cognitive Behaviour Therapy&lt;/full-title&gt;&lt;abbr-1&gt;Cogn. Behav. Ther.&lt;/abbr-1&gt;&lt;abbr-2&gt;Cogn Behav Ther&lt;/abbr-2&gt;&lt;/alt-periodical&gt;&lt;pages&gt;335-44&lt;/pages&gt;&lt;volume&gt;41&lt;/volume&gt;&lt;number&gt;4&lt;/number&gt;&lt;keywords&gt;&lt;keyword&gt;Adolescent&lt;/keyword&gt;&lt;keyword&gt;Adult&lt;/keyword&gt;&lt;keyword&gt;Animals&lt;/keyword&gt;&lt;keyword&gt;Cues&lt;/keyword&gt;&lt;keyword&gt;Cycloserine/*therapeutic use&lt;/keyword&gt;&lt;keyword&gt;Double-Blind Method&lt;/keyword&gt;&lt;keyword&gt;Fear/*drug effects&lt;/keyword&gt;&lt;keyword&gt;Female&lt;/keyword&gt;&lt;keyword&gt;Humans&lt;/keyword&gt;&lt;keyword&gt;Male&lt;/keyword&gt;&lt;keyword&gt;Phobic Disorders/*drug therapy/*psychology&lt;/keyword&gt;&lt;keyword&gt;Self Report&lt;/keyword&gt;&lt;keyword&gt;*Spiders&lt;/keyword&gt;&lt;keyword&gt;*Subliminal Stimulation&lt;/keyword&gt;&lt;/keywords&gt;&lt;dates&gt;&lt;year&gt;2012&lt;/year&gt;&lt;/dates&gt;&lt;isbn&gt;1651-2316 (Electronic)&amp;#xD;1650-6073 (Linking)&lt;/isbn&gt;&lt;accession-num&gt;22992160&lt;/accession-num&gt;&lt;urls&gt;&lt;related-urls&gt;&lt;url&gt;http://www.ncbi.nlm.nih.gov/pubmed/22992160&lt;/url&gt;&lt;/related-urls&gt;&lt;/urls&gt;&lt;custom2&gt;3518605&lt;/custom2&gt;&lt;electronic-resource-num&gt;10.1080/16506073.2012.711770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Gutner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03FCA5E" w14:textId="2F84E594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4321F5" w14:textId="41467066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urrent use of psychiatric or antibiotic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7A9B7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AB91A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008B83" w14:textId="63D2708F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adverse events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reported 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vers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effects in DCS and PCB were not significantly different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F50F7C" w14:textId="1198C355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5FDB4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24 lost to 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E6C9E8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0A4F11B1" w14:textId="77777777" w:rsidTr="00A94CC4">
        <w:trPr>
          <w:trHeight w:val="54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06636B32" w14:textId="5C618841" w:rsidR="0086619D" w:rsidRPr="00C55E08" w:rsidRDefault="001B28BF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ve&lt;/Author&gt;&lt;Year&gt;2012&lt;/Year&gt;&lt;RecNum&gt;1803&lt;/RecNum&gt;&lt;DisplayText&gt;(Nave et al., 2012)&lt;/DisplayText&gt;&lt;record&gt;&lt;rec-number&gt;1803&lt;/rec-number&gt;&lt;foreign-keys&gt;&lt;key app="EN" db-id="xtxztz5zn9px9aevrr1vdzzy22sssr5wezsz" timestamp="1417593389"&gt;1803&lt;/key&gt;&lt;/foreign-keys&gt;&lt;ref-type name="Journal Article"&gt;17&lt;/ref-type&gt;&lt;contributors&gt;&lt;authors&gt;&lt;author&gt;Nave, A. M.&lt;/author&gt;&lt;author&gt;Tolin, D. F.&lt;/author&gt;&lt;author&gt;Stevens, M. C.&lt;/author&gt;&lt;/authors&gt;&lt;/contributors&gt;&lt;auth-address&gt;Institute of Living/Hartford Hospital, Hartford, Connecticut, USA.&lt;/auth-address&gt;&lt;titles&gt;&lt;title&gt;Exposure therapy, D-cycloserine, and functional magnetic resonance imaging in patients with snake phobia: a randomized pilot study&lt;/title&gt;&lt;secondary-title&gt;J Clin Psychiatry&lt;/secondary-title&gt;&lt;alt-title&gt;The Journal of clinical psychiatry&lt;/alt-title&gt;&lt;/titles&gt;&lt;periodical&gt;&lt;full-title&gt;Journal of Clinical Psychiatry&lt;/full-title&gt;&lt;abbr-1&gt;J. Clin. Psychiatry&lt;/abbr-1&gt;&lt;abbr-2&gt;J Clin Psychiatry&lt;/abbr-2&gt;&lt;/periodical&gt;&lt;pages&gt;1179-86&lt;/pages&gt;&lt;volume&gt;73&lt;/volume&gt;&lt;number&gt;9&lt;/number&gt;&lt;keywords&gt;&lt;keyword&gt;Adult&lt;/keyword&gt;&lt;keyword&gt;Animals&lt;/keyword&gt;&lt;keyword&gt;Antimetabolites/pharmacology/*therapeutic use&lt;/keyword&gt;&lt;keyword&gt;Brain/*drug effects&lt;/keyword&gt;&lt;keyword&gt;Brain Mapping&lt;/keyword&gt;&lt;keyword&gt;Combined Modality Therapy&lt;/keyword&gt;&lt;keyword&gt;Cycloserine/pharmacology/*therapeutic use&lt;/keyword&gt;&lt;keyword&gt;Double-Blind Method&lt;/keyword&gt;&lt;keyword&gt;Female&lt;/keyword&gt;&lt;keyword&gt;Humans&lt;/keyword&gt;&lt;keyword&gt;*Implosive Therapy&lt;/keyword&gt;&lt;keyword&gt;Magnetic Resonance Imaging&lt;/keyword&gt;&lt;keyword&gt;Male&lt;/keyword&gt;&lt;keyword&gt;Middle Aged&lt;/keyword&gt;&lt;keyword&gt;Phobic Disorders/*therapy&lt;/keyword&gt;&lt;keyword&gt;Snakes&lt;/keyword&gt;&lt;/keywords&gt;&lt;dates&gt;&lt;year&gt;2012&lt;/year&gt;&lt;pub-dates&gt;&lt;date&gt;Sep&lt;/date&gt;&lt;/pub-dates&gt;&lt;/dates&gt;&lt;isbn&gt;1555-2101 (Electronic)&amp;#xD;0160-6689 (Linking)&lt;/isbn&gt;&lt;accession-num&gt;23059145&lt;/accession-num&gt;&lt;urls&gt;&lt;related-urls&gt;&lt;url&gt;http://www.ncbi.nlm.nih.gov/pubmed/23059145&lt;/url&gt;&lt;/related-urls&gt;&lt;/urls&gt;&lt;electronic-resource-num&gt;10.4088/JCP.11m07564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Nave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14058D" w14:textId="1868243A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25C864" w14:textId="6FF069B3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8579D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D9F50C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EB5DFB" w14:textId="5F7C53B8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811EC1" w14:textId="52054707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85B146" w14:textId="05817E8B" w:rsidR="0086619D" w:rsidRPr="00C55E08" w:rsidRDefault="00B34C02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27F5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6EE9822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38BE2B15" w14:textId="77777777" w:rsidTr="00A94CC4">
        <w:trPr>
          <w:trHeight w:val="699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66675C4" w14:textId="3C725B12" w:rsidR="0086619D" w:rsidRPr="00C55E08" w:rsidRDefault="001B28BF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YXJ0PC9BdXRob3I+PFllYXI+MjAxMzwvWWVhcj48UmVj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YXJ0PC9BdXRob3I+PFllYXI+MjAxMzwvWWVhcj48UmVj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Tart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C09819" w14:textId="6E428728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ek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one week apart for 2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97E441" w14:textId="19D364DC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use of psychotropic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1C5E1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5369D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0FEE6A" w14:textId="28F8E448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3A30C6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15 lost to follow-up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6DF4B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4 no information on reason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/14 lost to post-treatment sessions/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0521A0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4876EB3A" w14:textId="77777777" w:rsidTr="00A94CC4">
        <w:trPr>
          <w:trHeight w:val="1089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2878D9B" w14:textId="10B03489" w:rsidR="0086619D" w:rsidRPr="00C55E08" w:rsidRDefault="001B28BF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b2ZtYW5uPC9BdXRob3I+PFllYXI+MjAxMzwvWWVhcj48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b2ZtYW5uPC9BdXRob3I+PFllYXI+MjAxMzwvWWVhcj48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ofmann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550705D" w14:textId="271B378D" w:rsidR="0086619D" w:rsidRPr="00C55E08" w:rsidRDefault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>Sing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</w:t>
            </w:r>
            <w:r w:rsidR="000B129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B1296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week apart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F37FC6" w14:textId="556383D7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psychotropic medication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antidepressants, an</w:t>
            </w:r>
            <w:r w:rsidR="00AA0FF0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olytics, betablockers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79763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B8168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454C5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8EF694" w14:textId="65C5A592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/87 due to time reasons or associated with e</w:t>
            </w:r>
            <w:r w:rsidR="00754FA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posure therapy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87 hospitalized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967C7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431758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19D" w:rsidRPr="00902033" w14:paraId="1B370C59" w14:textId="77777777" w:rsidTr="00A94CC4">
        <w:trPr>
          <w:trHeight w:val="8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52ADD79" w14:textId="3D887A0F" w:rsidR="0086619D" w:rsidRPr="00C55E08" w:rsidRDefault="001B28BF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b2RlYmF1Z2g8L0F1dGhvcj48WWVhcj4yMDEzPC9ZZWFy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b2RlYmF1Z2g8L0F1dGhvcj48WWVhcj4yMDEzPC9ZZWFy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Rodebaugh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7F36C9" w14:textId="6A6DC367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658FF7" w14:textId="6DF4D38A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antidepressants and benzodiazepines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50D37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CE5DA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EC3B3E" w14:textId="7933ABEA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="000F50AC" w:rsidRPr="00902033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0F50AC"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ingling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head" (during PCB)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A9965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18 lost to follow-up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18 withdrew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DFA234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18 lost to follow-up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18 withdrew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02875A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19034509" w14:textId="77777777" w:rsidTr="00A94CC4">
        <w:trPr>
          <w:trHeight w:val="8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9E16309" w14:textId="6A28DF5E" w:rsidR="0086619D" w:rsidRPr="00C55E08" w:rsidRDefault="001B28BF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ZWxsPC9BdXRob3I+PFllYXI+MjAxMzwvWWVhcj48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ZWxsPC9BdXRob3I+PFllYXI+MjAxMzwvWWVhcj48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Farrell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A12CA8" w14:textId="48349172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k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/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dependent on child weight: &lt;45 kg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5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, and &gt;46 kg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= 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) DCS or PCB for 5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3B0173" w14:textId="764D6B74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76% serotonergic reuptake inhibitors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B35924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6F950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B58E1A" w14:textId="00436BFE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"adverse events"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1963BE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9 no information on reasons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146A3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8 no information on reasons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33C3D29" w14:textId="23BCA6E5" w:rsidR="0086619D" w:rsidRPr="00C55E08" w:rsidRDefault="00F3677A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Labor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ator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tests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, complete blood count, metabolic panel) remaining within normal limits</w:t>
            </w:r>
          </w:p>
        </w:tc>
      </w:tr>
      <w:tr w:rsidR="0086619D" w:rsidRPr="00902033" w14:paraId="78B8BC16" w14:textId="77777777" w:rsidTr="00A94CC4">
        <w:trPr>
          <w:trHeight w:val="12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D7C1667" w14:textId="698F7853" w:rsidR="0086619D" w:rsidRPr="00C55E08" w:rsidRDefault="00984B6A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b3RoYmF1bTwvQXV0aG9yPjxZZWFyPjIwMTQ8L1llYXI+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b3RoYmF1bTwvQXV0aG9yPjxZZWFyPjIwMTQ8L1llYXI+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Rothbaum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7446BC" w14:textId="28D4F563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k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(or 0.25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alprazolam*) for 5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CA618D" w14:textId="577A7E83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but no glucocorticoids, benzodiazepines, chronically used opioids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0D5475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6DFE79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C82600" w14:textId="5366A959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6690C2" w14:textId="44ECC362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significant differences in dropout rate across conditions 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CC5C9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709A982" w14:textId="3CC3A4FB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Addi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tional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0 patients randomized to alprazolam group</w:t>
            </w:r>
          </w:p>
        </w:tc>
      </w:tr>
      <w:tr w:rsidR="0086619D" w:rsidRPr="00902033" w14:paraId="14E507C7" w14:textId="77777777" w:rsidTr="00A94CC4">
        <w:trPr>
          <w:trHeight w:val="16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62148C5B" w14:textId="2446F027" w:rsidR="0086619D" w:rsidRPr="00C55E08" w:rsidRDefault="00984B6A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ifede&lt;/Author&gt;&lt;Year&gt;2014&lt;/Year&gt;&lt;RecNum&gt;1808&lt;/RecNum&gt;&lt;DisplayText&gt;(Difede et al., 2014)&lt;/DisplayText&gt;&lt;record&gt;&lt;rec-number&gt;1808&lt;/rec-number&gt;&lt;foreign-keys&gt;&lt;key app="EN" db-id="xtxztz5zn9px9aevrr1vdzzy22sssr5wezsz" timestamp="1417594895"&gt;1808&lt;/key&gt;&lt;/foreign-keys&gt;&lt;ref-type name="Journal Article"&gt;17&lt;/ref-type&gt;&lt;contributors&gt;&lt;authors&gt;&lt;author&gt;Difede, J.&lt;/author&gt;&lt;author&gt;Cukor, J.&lt;/author&gt;&lt;author&gt;Wyka, K.&lt;/author&gt;&lt;author&gt;Olden, M.&lt;/author&gt;&lt;author&gt;Hoffman, H.&lt;/author&gt;&lt;author&gt;Lee, F. S.&lt;/author&gt;&lt;author&gt;Altemus, M.&lt;/author&gt;&lt;/authors&gt;&lt;/contributors&gt;&lt;auth-address&gt;1] Department of Psychiatry, Weill Cornell Medical College, New York, NY, USA [2] NewYork-Presbyterian Hospital, New York, NY, USA.&amp;#xD;Department of Psychiatry, Weill Cornell Medical College, New York, NY, USA.&amp;#xD;Department of Mechanical Engineering, Human Interface Technology Laboratory, and Human Photonics Laboratory, University of Washington, Seattle, WA, USA.&lt;/auth-address&gt;&lt;titles&gt;&lt;title&gt;D-cycloserine augmentation of exposure therapy for post-traumatic stress disorder: a pilot randomized clinical trial&lt;/title&gt;&lt;secondary-title&gt;Neuropsychopharmacology&lt;/secondary-title&gt;&lt;alt-title&gt;Neuropsychopharmacology : official publication of the American College of Neuropsychopharmacology&lt;/alt-title&gt;&lt;/titles&gt;&lt;periodical&gt;&lt;full-title&gt;Neuropsychopharmacology&lt;/full-title&gt;&lt;abbr-1&gt;Neuropsychopharmacology&lt;/abbr-1&gt;&lt;abbr-2&gt;Neuropsychopharmacology&lt;/abbr-2&gt;&lt;/periodical&gt;&lt;pages&gt;1052-8&lt;/pages&gt;&lt;volume&gt;39&lt;/volume&gt;&lt;number&gt;5&lt;/number&gt;&lt;dates&gt;&lt;year&gt;2014&lt;/year&gt;&lt;pub-dates&gt;&lt;date&gt;Apr&lt;/date&gt;&lt;/pub-dates&gt;&lt;/dates&gt;&lt;isbn&gt;1740-634X (Electronic)&amp;#xD;0006-3223 (Linking)&lt;/isbn&gt;&lt;accession-num&gt;24217129&lt;/accession-num&gt;&lt;urls&gt;&lt;related-urls&gt;&lt;url&gt;http://www.ncbi.nlm.nih.gov/pubmed/24217129&lt;/url&gt;&lt;/related-urls&gt;&lt;/urls&gt;&lt;custom2&gt;3957110&lt;/custom2&gt;&lt;electronic-resource-num&gt;10.1038/npp.2013.317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Difede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595C58" w14:textId="0CD68DAA" w:rsidR="0086619D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doses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10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387B48" w14:textId="67AF9285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DCS: 8 antidepressants, 4 other psychiatric medications, 4 both; PCB: 4 antidepressants, 5 other psychiatric medications, 4 both 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DE2E6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A8116C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B11F72" w14:textId="35725B02" w:rsidR="0086619D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102FA2" w14:textId="46908F1B" w:rsidR="0086619D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001DD1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12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68484BD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6619D" w:rsidRPr="00902033" w14:paraId="60AFC6EE" w14:textId="77777777" w:rsidTr="00A94CC4">
        <w:trPr>
          <w:trHeight w:val="3200"/>
        </w:trPr>
        <w:tc>
          <w:tcPr>
            <w:tcW w:w="103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16821DB" w14:textId="4769B25B" w:rsidR="0086619D" w:rsidRPr="00C55E08" w:rsidRDefault="00984B6A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cheeringa&lt;/Author&gt;&lt;Year&gt;2014&lt;/Year&gt;&lt;RecNum&gt;1809&lt;/RecNum&gt;&lt;DisplayText&gt;(Scheeringa and Weems, 2014)&lt;/DisplayText&gt;&lt;record&gt;&lt;rec-number&gt;1809&lt;/rec-number&gt;&lt;foreign-keys&gt;&lt;key app="EN" db-id="xtxztz5zn9px9aevrr1vdzzy22sssr5wezsz" timestamp="1417594972"&gt;1809&lt;/key&gt;&lt;/foreign-keys&gt;&lt;ref-type name="Journal Article"&gt;17&lt;/ref-type&gt;&lt;contributors&gt;&lt;authors&gt;&lt;author&gt;Scheeringa, M. S.&lt;/author&gt;&lt;author&gt;Weems, C. F.&lt;/author&gt;&lt;/authors&gt;&lt;/contributors&gt;&lt;auth-address&gt;1 Department of Psychiatry and Behavioral Sciences, Tulane University School of Medicine , New Orleans, Louisiana.&lt;/auth-address&gt;&lt;titles&gt;&lt;title&gt;Randomized placebo-controlled D-cycloserine with cognitive behavior therapy for pediatric posttraumatic stress&lt;/title&gt;&lt;secondary-title&gt;J Child Adolesc Psychopharmacol&lt;/secondary-title&gt;&lt;alt-title&gt;Journal of child and adolescent psychopharmacology&lt;/alt-title&gt;&lt;/titles&gt;&lt;periodical&gt;&lt;full-title&gt;Journal of Child and Adolescent Psychopharmacology&lt;/full-title&gt;&lt;abbr-1&gt;J. Child Adolesc. Psychopharmacol.&lt;/abbr-1&gt;&lt;abbr-2&gt;J Child Adolesc Psychopharmacol&lt;/abbr-2&gt;&lt;abbr-3&gt;Journal of Child &amp;amp; Adolescent Psychopharmacology&lt;/abbr-3&gt;&lt;/periodical&gt;&lt;alt-periodical&gt;&lt;full-title&gt;Journal of Child and Adolescent Psychopharmacology&lt;/full-title&gt;&lt;abbr-1&gt;J. Child Adolesc. Psychopharmacol.&lt;/abbr-1&gt;&lt;abbr-2&gt;J Child Adolesc Psychopharmacol&lt;/abbr-2&gt;&lt;abbr-3&gt;Journal of Child &amp;amp; Adolescent Psychopharmacology&lt;/abbr-3&gt;&lt;/alt-periodical&gt;&lt;pages&gt;69-77&lt;/pages&gt;&lt;volume&gt;24&lt;/volume&gt;&lt;number&gt;2&lt;/number&gt;&lt;dates&gt;&lt;year&gt;2014&lt;/year&gt;&lt;pub-dates&gt;&lt;date&gt;Mar&lt;/date&gt;&lt;/pub-dates&gt;&lt;/dates&gt;&lt;isbn&gt;1557-8992 (Electronic)&amp;#xD;1044-5463 (Linking)&lt;/isbn&gt;&lt;accession-num&gt;24506079&lt;/accession-num&gt;&lt;urls&gt;&lt;related-urls&gt;&lt;url&gt;http://www.ncbi.nlm.nih.gov/pubmed/24506079&lt;/url&gt;&lt;/related-urls&gt;&lt;/urls&gt;&lt;custom2&gt;3967356&lt;/custom2&gt;&lt;electronic-resource-num&gt;10.1089/cap.2013.0106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343A59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cheeringa and Weems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E789C2" w14:textId="1E057D2A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ng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9C77A0" w14:textId="4C6B5661" w:rsidR="0086619D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86619D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A5E5AF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6929A8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6FDA5F" w14:textId="053F3A33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CS: 23% reported adverse events (</w:t>
            </w:r>
            <w:r w:rsidR="000F50AC" w:rsidRPr="00902033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F50AC"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rowsines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(6%), irritability (6%), dizziness (3%), headache (3%), and dry mouth (3%)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PCB: 26% reported adverse events (</w:t>
            </w:r>
            <w:r w:rsidR="000F50AC" w:rsidRPr="00902033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F50AC"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rowsines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(13%), dizziness (10%), lips burning (3%), increased appetite (3%), stomach pain (3%), and feeling as if ‘‘things going too fast’’ (3%)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1969E2" w14:textId="539F75E5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29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2/29 lost to 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FFCC9A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28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6/28 lost to follow-up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359376B" w14:textId="77777777" w:rsidR="0086619D" w:rsidRPr="00C55E08" w:rsidRDefault="0086619D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744A9" w:rsidRPr="00902033" w14:paraId="51F96F92" w14:textId="77777777" w:rsidTr="00A94CC4">
        <w:trPr>
          <w:trHeight w:val="800"/>
        </w:trPr>
        <w:tc>
          <w:tcPr>
            <w:tcW w:w="1039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B3B3B3"/>
          </w:tcPr>
          <w:p w14:paraId="5E98CD28" w14:textId="456BDC2E" w:rsidR="000744A9" w:rsidRPr="00C55E08" w:rsidRDefault="000744A9" w:rsidP="000744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ttari&lt;/Author&gt;&lt;Year&gt;2014&lt;/Year&gt;&lt;RecNum&gt;1851&lt;/RecNum&gt;&lt;DisplayText&gt;(Attari et al., 2014)&lt;/DisplayText&gt;&lt;record&gt;&lt;rec-number&gt;1851&lt;/rec-number&gt;&lt;foreign-keys&gt;&lt;key app="EN" db-id="xtxztz5zn9px9aevrr1vdzzy22sssr5wezsz" timestamp="1434472660"&gt;1851&lt;/key&gt;&lt;/foreign-keys&gt;&lt;ref-type name="Journal Article"&gt;17&lt;/ref-type&gt;&lt;contributors&gt;&lt;authors&gt;&lt;author&gt;Attari, A.&lt;/author&gt;&lt;author&gt;Rajabi, F.&lt;/author&gt;&lt;author&gt;Maracy, M. R.&lt;/author&gt;&lt;/authors&gt;&lt;/contributors&gt;&lt;auth-address&gt;Behavioral Sciences Research Center, Isfahan University of Medical Sciences, Isfahan, Iran.&lt;/auth-address&gt;&lt;titles&gt;&lt;title&gt;D-cycloserine for treatment of numbing and avoidance in chronic post traumatic stress disorder: A randomized, double blind, clinical trial&lt;/title&gt;&lt;secondary-title&gt;J Res Med Sci&lt;/secondary-title&gt;&lt;/titles&gt;&lt;periodical&gt;&lt;full-title&gt;Journal of Research in Medical Sciences&lt;/full-title&gt;&lt;abbr-1&gt;J. Res. Med. Sci.&lt;/abbr-1&gt;&lt;abbr-2&gt;J Res Med Sci&lt;/abbr-2&gt;&lt;/periodical&gt;&lt;pages&gt;592-8&lt;/pages&gt;&lt;volume&gt;19&lt;/volume&gt;&lt;number&gt;7&lt;/number&gt;&lt;keywords&gt;&lt;keyword&gt;Avoidance&lt;/keyword&gt;&lt;keyword&gt;N-methyl-D-aspartate receptor&lt;/keyword&gt;&lt;keyword&gt;clinician administered posttraumatic stress disorder scale&lt;/keyword&gt;&lt;keyword&gt;numbing&lt;/keyword&gt;&lt;keyword&gt;posttraumatic stress disorder&lt;/keyword&gt;&lt;/keywords&gt;&lt;dates&gt;&lt;year&gt;2014&lt;/year&gt;&lt;pub-dates&gt;&lt;date&gt;Jul&lt;/date&gt;&lt;/pub-dates&gt;&lt;/dates&gt;&lt;isbn&gt;1735-1995 (Print)&amp;#xD;1735-1995 (Linking)&lt;/isbn&gt;&lt;accession-num&gt;25364356&lt;/accession-num&gt;&lt;urls&gt;&lt;related-urls&gt;&lt;url&gt;http://www.ncbi.nlm.nih.gov/pubmed/25364356&lt;/url&gt;&lt;/related-urls&gt;&lt;/urls&gt;&lt;custom2&gt;4214015&lt;/custom2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Attari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70359D7" w14:textId="40A05898" w:rsidR="000744A9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Daily 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) DCS or PCB for 4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E18BC8B" w14:textId="6ECF5E8C" w:rsidR="000744A9" w:rsidRPr="00C55E08" w:rsidRDefault="00E00A2F" w:rsidP="000744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Various 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psycho-pharmacologic treatments  (all patients)</w:t>
            </w:r>
          </w:p>
          <w:p w14:paraId="469A4C92" w14:textId="77777777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878511C" w14:textId="7605FB75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2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ACC715F" w14:textId="5E8CA4F9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3*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02606F5" w14:textId="0B1F6135" w:rsidR="000744A9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Reported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, but not statistically remarkabel side-effects were mild head ache and mild nausea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DE59662" w14:textId="6E7F212E" w:rsidR="000744A9" w:rsidRPr="00C55E08" w:rsidRDefault="00323FA7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BC6FBFA" w14:textId="33D2916B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63 during first first period due to psychotic mania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367C9F1" w14:textId="6273A3EC" w:rsidR="000744A9" w:rsidRPr="00C55E08" w:rsidRDefault="00F3677A" w:rsidP="000744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Clinical 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amination and paraclinical tests (electrocardiography, blood cell count and chemistry, thyroid, liver and renal function tests) did not reveal considerable changes </w:t>
            </w:r>
          </w:p>
          <w:p w14:paraId="6FBB2872" w14:textId="77777777" w:rsidR="000744A9" w:rsidRPr="00C55E08" w:rsidRDefault="000744A9" w:rsidP="000744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BD8DE6" w14:textId="5D9190F3" w:rsidR="000744A9" w:rsidRPr="00C55E08" w:rsidRDefault="000744A9" w:rsidP="000744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0744A9" w:rsidRPr="00902033" w14:paraId="744E2DED" w14:textId="77777777" w:rsidTr="00A94CC4">
        <w:trPr>
          <w:trHeight w:val="800"/>
        </w:trPr>
        <w:tc>
          <w:tcPr>
            <w:tcW w:w="1039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B3B3B3"/>
            <w:hideMark/>
          </w:tcPr>
          <w:p w14:paraId="526F881A" w14:textId="0964735F" w:rsidR="000744A9" w:rsidRPr="00C55E08" w:rsidRDefault="000744A9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taix-Cols&lt;/Author&gt;&lt;Year&gt;2014&lt;/Year&gt;&lt;RecNum&gt;1810&lt;/RecNum&gt;&lt;DisplayText&gt;(Mataix-Cols et al., 2014)&lt;/DisplayText&gt;&lt;record&gt;&lt;rec-number&gt;1810&lt;/rec-number&gt;&lt;foreign-keys&gt;&lt;key app="EN" db-id="xtxztz5zn9px9aevrr1vdzzy22sssr5wezsz" timestamp="1417595049"&gt;1810&lt;/key&gt;&lt;/foreign-keys&gt;&lt;ref-type name="Journal Article"&gt;17&lt;/ref-type&gt;&lt;contributors&gt;&lt;authors&gt;&lt;author&gt;Mataix-Cols, D.&lt;/author&gt;&lt;author&gt;Turner, C.&lt;/author&gt;&lt;author&gt;Monzani, B.&lt;/author&gt;&lt;author&gt;Isomura, K.&lt;/author&gt;&lt;author&gt;Murphy, C.&lt;/author&gt;&lt;author&gt;Krebs, G.&lt;/author&gt;&lt;author&gt;Heyman, I.&lt;/author&gt;&lt;/authors&gt;&lt;/contributors&gt;&lt;auth-address&gt;David Mataix-Cols, PhD, Cynthia Turner, PhD, Benedetta Monzani, MSc, Kayoko Isomura, MD, PhD, Caroline Murphy, MSc, Georgina Krebs, DClinPsych, Isobel Heyman, MBBS, PhD, FRCPsych, King&amp;apos;s College London, Institute of Psychiatry and OCD and Related Disorder Clinic for Young People, South London and Maudsley NHS Foundation Trust, London, UK.&lt;/auth-address&gt;&lt;titles&gt;&lt;title&gt;Cognitive-behavioural therapy with post-session D-cycloserine augmentation for paediatric obsessive-compulsive disorder: pilot randomised controlled trial&lt;/title&gt;&lt;secondary-title&gt;Br J Psychiatry&lt;/secondary-title&gt;&lt;alt-title&gt;The British journal of psychiatry : the journal of mental science&lt;/alt-title&gt;&lt;/titles&gt;&lt;periodical&gt;&lt;full-title&gt;British Journal of Psychiatry&lt;/full-title&gt;&lt;abbr-1&gt;Br. J. Psychiatry&lt;/abbr-1&gt;&lt;abbr-2&gt;Br J Psychiatry&lt;/abbr-2&gt;&lt;/periodical&gt;&lt;pages&gt;77-8&lt;/pages&gt;&lt;volume&gt;204&lt;/volume&gt;&lt;number&gt;1&lt;/number&gt;&lt;dates&gt;&lt;year&gt;2014&lt;/year&gt;&lt;pub-dates&gt;&lt;date&gt;Jan&lt;/date&gt;&lt;/pub-dates&gt;&lt;/dates&gt;&lt;isbn&gt;1472-1465 (Electronic)&amp;#xD;0007-1250 (Linking)&lt;/isbn&gt;&lt;accession-num&gt;24262813&lt;/accession-num&gt;&lt;urls&gt;&lt;related-urls&gt;&lt;url&gt;http://www.ncbi.nlm.nih.gov/pubmed/24262813&lt;/url&gt;&lt;/related-urls&gt;&lt;/urls&gt;&lt;electronic-resource-num&gt;10.1192/bjp.bp.113.126284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Matai</w:t>
            </w:r>
            <w:r w:rsidR="004A57D1">
              <w:rPr>
                <w:rFonts w:ascii="Times New Roman" w:eastAsia="Times New Roman" w:hAnsi="Times New Roman" w:cs="Times New Roman"/>
                <w:noProof/>
                <w:color w:val="000000"/>
              </w:rPr>
              <w:t> x </w:t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-Cols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53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C54003" w14:textId="6DAAC6CB" w:rsidR="000744A9" w:rsidRPr="00C55E08" w:rsidRDefault="003640DE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kly 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doses of with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10 weeks</w:t>
            </w:r>
          </w:p>
        </w:tc>
        <w:tc>
          <w:tcPr>
            <w:tcW w:w="170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358283" w14:textId="384E491F" w:rsidR="000744A9" w:rsidRPr="00C55E08" w:rsidRDefault="00E00A2F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r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tially 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DCS: 4 SSRI; PCB: 3 SSRI, 1 risperidone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DCCA1D" w14:textId="77777777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426B03" w14:textId="77777777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1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103FF0" w14:textId="49573C8D" w:rsidR="000744A9" w:rsidRPr="00C55E08" w:rsidRDefault="000F50AC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0744A9" w:rsidRPr="00C55E08">
              <w:rPr>
                <w:rFonts w:ascii="Times New Roman" w:eastAsia="Times New Roman" w:hAnsi="Times New Roman" w:cs="Times New Roman"/>
                <w:color w:val="000000"/>
              </w:rPr>
              <w:t>adverse drug reactions to DCS or PCB</w:t>
            </w:r>
          </w:p>
        </w:tc>
        <w:tc>
          <w:tcPr>
            <w:tcW w:w="2242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7198C0" w14:textId="4B995E4B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1/13 lost to </w:t>
            </w:r>
            <w:r w:rsidR="00D84BCF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2244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FDF14A" w14:textId="77777777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3 refused to receive medication after session 2</w:t>
            </w:r>
          </w:p>
        </w:tc>
        <w:tc>
          <w:tcPr>
            <w:tcW w:w="2990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31E812A" w14:textId="77777777" w:rsidR="000744A9" w:rsidRPr="00C55E08" w:rsidRDefault="000744A9" w:rsidP="00866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7644DF18" w14:textId="77777777" w:rsidR="00A94CC4" w:rsidRPr="00C55E08" w:rsidRDefault="00A94CC4" w:rsidP="00A94CC4">
      <w:pPr>
        <w:pStyle w:val="ListParagraph"/>
        <w:pageBreakBefore/>
        <w:numPr>
          <w:ilvl w:val="1"/>
          <w:numId w:val="1"/>
        </w:numPr>
        <w:ind w:left="357" w:hanging="357"/>
        <w:rPr>
          <w:rFonts w:ascii="Times New Roman" w:hAnsi="Times New Roman" w:cs="Times New Roman"/>
          <w:u w:val="single"/>
        </w:rPr>
      </w:pPr>
      <w:r w:rsidRPr="00C55E08">
        <w:rPr>
          <w:rFonts w:ascii="Times New Roman" w:hAnsi="Times New Roman" w:cs="Times New Roman"/>
          <w:u w:val="single"/>
        </w:rPr>
        <w:t xml:space="preserve">Studies with DCS in patients with </w:t>
      </w:r>
      <w:r w:rsidR="001F565B" w:rsidRPr="00C55E08">
        <w:rPr>
          <w:rFonts w:ascii="Times New Roman" w:hAnsi="Times New Roman" w:cs="Times New Roman"/>
          <w:u w:val="single"/>
        </w:rPr>
        <w:t>addiction</w:t>
      </w:r>
    </w:p>
    <w:p w14:paraId="4B2FA19E" w14:textId="77777777" w:rsidR="0086619D" w:rsidRPr="00C55E08" w:rsidRDefault="0086619D" w:rsidP="0086619D">
      <w:pPr>
        <w:rPr>
          <w:rFonts w:ascii="Times New Roman" w:hAnsi="Times New Roman" w:cs="Times New Roman"/>
        </w:rPr>
      </w:pP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2224"/>
        <w:gridCol w:w="1648"/>
        <w:gridCol w:w="621"/>
        <w:gridCol w:w="620"/>
        <w:gridCol w:w="2473"/>
        <w:gridCol w:w="1892"/>
        <w:gridCol w:w="1892"/>
        <w:gridCol w:w="2469"/>
      </w:tblGrid>
      <w:tr w:rsidR="00A94CC4" w:rsidRPr="00902033" w14:paraId="1A515B3D" w14:textId="77777777" w:rsidTr="001F565B">
        <w:trPr>
          <w:trHeight w:val="857"/>
        </w:trPr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57F4A6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184BC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osing</w:t>
            </w:r>
          </w:p>
        </w:tc>
        <w:tc>
          <w:tcPr>
            <w:tcW w:w="1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DE0A8" w14:textId="55C34986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Comedication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08E5C" w14:textId="77777777" w:rsidR="00A94CC4" w:rsidRPr="00C55E08" w:rsidRDefault="00A94CC4" w:rsidP="00A94CC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DCS</w:t>
            </w:r>
          </w:p>
        </w:tc>
        <w:tc>
          <w:tcPr>
            <w:tcW w:w="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26AE" w14:textId="77777777" w:rsidR="00A94CC4" w:rsidRPr="00C55E08" w:rsidRDefault="00A94CC4" w:rsidP="00A94CC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PCB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2B116" w14:textId="558F0FFF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>Side Effects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06499" w14:textId="3083E939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p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ut </w:t>
            </w:r>
            <w:r w:rsidR="00A94CC4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</w:t>
            </w: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Ve</w:t>
            </w:r>
            <w:r w:rsidRPr="00323FA7">
              <w:rPr>
                <w:rFonts w:ascii="Times New Roman" w:eastAsia="Times New Roman" w:hAnsi="Times New Roman" w:cs="Times New Roman"/>
                <w:b/>
                <w:color w:val="000000"/>
              </w:rPr>
              <w:t>ru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FFF9F" w14:textId="710289C5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po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ut </w:t>
            </w:r>
            <w:r w:rsidR="00A94CC4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in PCB</w:t>
            </w:r>
          </w:p>
        </w:tc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E5FE4" w14:textId="4FCAA9C8" w:rsidR="00A94CC4" w:rsidRPr="00C55E08" w:rsidRDefault="00F3677A" w:rsidP="00A94C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F3677A">
              <w:rPr>
                <w:rFonts w:ascii="Times New Roman" w:eastAsia="Times New Roman" w:hAnsi="Times New Roman" w:cs="Times New Roman"/>
                <w:b/>
                <w:color w:val="000000"/>
              </w:rPr>
              <w:t>araclinics</w:t>
            </w:r>
            <w:r w:rsidR="00A94CC4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DCS </w:t>
            </w:r>
            <w:r w:rsidR="006C0CC2" w:rsidRPr="006C0CC2">
              <w:rPr>
                <w:rFonts w:ascii="Times New Roman" w:eastAsia="Times New Roman" w:hAnsi="Times New Roman" w:cs="Times New Roman"/>
                <w:b/>
                <w:color w:val="000000"/>
              </w:rPr>
              <w:t>Plasma Level, Remarks</w:t>
            </w:r>
          </w:p>
        </w:tc>
      </w:tr>
      <w:tr w:rsidR="00A94CC4" w:rsidRPr="00902033" w14:paraId="08721456" w14:textId="77777777" w:rsidTr="001F565B">
        <w:trPr>
          <w:trHeight w:val="800"/>
        </w:trPr>
        <w:tc>
          <w:tcPr>
            <w:tcW w:w="104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E25E97C" w14:textId="5CF9D8CF" w:rsidR="00A94CC4" w:rsidRPr="00C55E08" w:rsidRDefault="0035666A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bGl2ZXRvPC9BdXRob3I+PFllYXI+MjAwMzwvWWVhcj48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bGl2ZXRvPC9BdXRob3I+PFllYXI+MjAwMzwvWWVhcj48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Oliveto et al., 200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7B07F9" w14:textId="534B6AFF" w:rsidR="00A94CC4" w:rsidRPr="00C55E08" w:rsidRDefault="003640DE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oses of 0, 125, 250 or 50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/70 kg DCS alone or  with nalo</w:t>
            </w:r>
            <w:r w:rsidR="00B8438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DEDB1B3" w14:textId="0F549EB1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Methadone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or levomethadyl; nalo</w:t>
            </w:r>
            <w:r w:rsidR="00B8438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C6FC7D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 *</w:t>
            </w:r>
          </w:p>
        </w:tc>
        <w:tc>
          <w:tcPr>
            <w:tcW w:w="519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D126CC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 *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0CA1C5B" w14:textId="427F01F8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ne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(subjects could not discriminate PCB)</w:t>
            </w:r>
          </w:p>
        </w:tc>
        <w:tc>
          <w:tcPr>
            <w:tcW w:w="2247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AE8409" w14:textId="2127C2EA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7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0C10DB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7 due to child care issues (before any treatment with DCS)</w:t>
            </w:r>
          </w:p>
        </w:tc>
        <w:tc>
          <w:tcPr>
            <w:tcW w:w="3002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7EF7542" w14:textId="4CA0D3ED" w:rsidR="00A94CC4" w:rsidRPr="00C55E08" w:rsidRDefault="00F3677A" w:rsidP="00A94CC4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Si</w:t>
            </w:r>
            <w:r w:rsidRPr="00F3677A">
              <w:rPr>
                <w:rFonts w:ascii="Times New Roman" w:eastAsia="Times New Roman" w:hAnsi="Times New Roman" w:cs="Times New Roman"/>
              </w:rPr>
              <w:t xml:space="preserve">gnificant </w:t>
            </w:r>
            <w:r w:rsidR="00A94CC4" w:rsidRPr="00C55E08">
              <w:rPr>
                <w:rFonts w:ascii="Times New Roman" w:eastAsia="Times New Roman" w:hAnsi="Times New Roman" w:cs="Times New Roman"/>
              </w:rPr>
              <w:t>dose-related increases in systolic blood pressure (interaction with methadone?)</w:t>
            </w:r>
            <w:r w:rsidR="00A94CC4" w:rsidRPr="00C55E08">
              <w:rPr>
                <w:rFonts w:ascii="Times New Roman" w:eastAsia="Times New Roman" w:hAnsi="Times New Roman" w:cs="Times New Roman"/>
              </w:rPr>
              <w:br/>
            </w:r>
            <w:r w:rsidR="00A94CC4" w:rsidRPr="00C55E08">
              <w:rPr>
                <w:rFonts w:ascii="Times New Roman" w:eastAsia="Times New Roman" w:hAnsi="Times New Roman" w:cs="Times New Roman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</w:rPr>
              <w:t xml:space="preserve">Same </w:t>
            </w:r>
            <w:r w:rsidR="00A94CC4" w:rsidRPr="00C55E08">
              <w:rPr>
                <w:rFonts w:ascii="Times New Roman" w:eastAsia="Times New Roman" w:hAnsi="Times New Roman" w:cs="Times New Roman"/>
              </w:rPr>
              <w:t>subjects in verum and PCB</w:t>
            </w:r>
          </w:p>
        </w:tc>
      </w:tr>
      <w:tr w:rsidR="00A94CC4" w:rsidRPr="00902033" w14:paraId="2C1BAF3A" w14:textId="77777777" w:rsidTr="00A94CC4">
        <w:trPr>
          <w:trHeight w:val="901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B82D2EE" w14:textId="04AE4559" w:rsidR="00A94CC4" w:rsidRPr="00C55E08" w:rsidRDefault="0035666A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50YSBBbmE8L0F1dGhvcj48WWVhcj4yMDA5PC9ZZWFy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50YSBBbmE8L0F1dGhvcj48WWVhcj4yMDA5PC9ZZWFy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anta Ana et al., 200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E2A3F8" w14:textId="3C58AEEA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ose of 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B91AB8" w14:textId="2F1CF1E6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psychoactive medication or medication for smoking cess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42AC1C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D1688A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A46314" w14:textId="1EB8DFBA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79D44C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12 no information on reasons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D2663D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13 no information on reasons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CA90B19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62A8C262" w14:textId="77777777" w:rsidTr="00A94CC4">
        <w:trPr>
          <w:trHeight w:val="431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D1E0256" w14:textId="39E4AC34" w:rsidR="00A94CC4" w:rsidRPr="00C55E08" w:rsidRDefault="0035666A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jZTwvQXV0aG9yPjxZZWFyPjIwMDk8L1llYXI+PFJl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jZTwvQXV0aG9yPjxZZWFyPjIwMDk8L1llYXI+PFJl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Price et al., 200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4C74E9" w14:textId="313B0CD8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one day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72DD60D" w14:textId="2801E804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, but cocaine dependency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798E88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5DE122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929423" w14:textId="7CEF0A71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4A0B28" w14:textId="36E2A01A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9AF4E5" w14:textId="610D64C1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EB1B63A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6B86783D" w14:textId="77777777" w:rsidTr="00A94CC4">
        <w:trPr>
          <w:trHeight w:val="2000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F361858" w14:textId="56AAC3C7" w:rsidR="00C91D56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cnlzdGFsPC9BdXRob3I+PFllYXI+MjAxMTwvWWVhcj48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cnlzdGFsPC9BdXRob3I+PFllYXI+MjAxMTwvWWVhcj48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rystal et al., 2011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50D3A4" w14:textId="11B0CF5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es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sion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eparated by 3-7 days with PCB-DCS + glycine; DCS + PCB-glycine; DCS + glycine; or PCB-DCS + PCB glycine. (DCS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, glycine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= 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8438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g/kg)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D4152B" w14:textId="574CE3FF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3CDD40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9 *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00B6CB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9 *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715BB8" w14:textId="6AEF257C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4494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D870BD" w14:textId="77777777" w:rsidR="00A94CC4" w:rsidRPr="00C55E08" w:rsidRDefault="00A94CC4" w:rsidP="00A94C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7/49 (no information on reasons) *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C6A0D20" w14:textId="23622433" w:rsidR="00A94CC4" w:rsidRPr="00C55E08" w:rsidRDefault="00F3677A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l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asma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glycine levels increased to a similar e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tent when glycine was administered by itself or in combination with DCS.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DCS: DCS and D/L-serine plasma levels were significantly lower on days when glycine, rather than PCB, was infused.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 49 subjects compleated at least one session, e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act details on subgroups not given</w:t>
            </w:r>
          </w:p>
        </w:tc>
      </w:tr>
      <w:tr w:rsidR="00A94CC4" w:rsidRPr="00902033" w14:paraId="0B379367" w14:textId="77777777" w:rsidTr="00A94CC4">
        <w:trPr>
          <w:trHeight w:val="1000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0BFA06B" w14:textId="57715795" w:rsidR="00A94CC4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ZXNpYzwvQXV0aG9yPjxZZWFyPjIwMTE8L1llYXI+PFJl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ZXNpYzwvQXV0aG9yPjxZZWFyPjIwMTE8L1llYXI+PFJl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Nesic et al., 2011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79DDD8" w14:textId="07137BBE" w:rsidR="00A94CC4" w:rsidRPr="00C55E08" w:rsidRDefault="003640DE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40916B" w14:textId="3D3AA268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, nicotine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1789B7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0B1522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36A9AC" w14:textId="40EB833A" w:rsidR="00A94CC4" w:rsidRPr="00C55E08" w:rsidRDefault="000F50AC" w:rsidP="00A94CC4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Fe</w:t>
            </w:r>
            <w:r w:rsidRPr="000F50AC">
              <w:rPr>
                <w:rFonts w:ascii="Times New Roman" w:eastAsia="Times New Roman" w:hAnsi="Times New Roman" w:cs="Times New Roman"/>
              </w:rPr>
              <w:t xml:space="preserve">eling </w:t>
            </w:r>
            <w:r w:rsidR="00A94CC4" w:rsidRPr="00C55E08">
              <w:rPr>
                <w:rFonts w:ascii="Times New Roman" w:eastAsia="Times New Roman" w:hAnsi="Times New Roman" w:cs="Times New Roman"/>
              </w:rPr>
              <w:t xml:space="preserve">"stimulated" and </w:t>
            </w:r>
            <w:r w:rsidR="00A94CC4" w:rsidRPr="00C55E08">
              <w:rPr>
                <w:rFonts w:ascii="Times New Roman" w:eastAsia="Times New Roman" w:hAnsi="Times New Roman" w:cs="Times New Roman"/>
              </w:rPr>
              <w:br/>
              <w:t>increased diastolic blood pressure (when in combination with nicotine)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17E9AC" w14:textId="342C69FA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6C628C" w14:textId="61467C8A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B0D6063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7CEE2D8B" w14:textId="77777777" w:rsidTr="00A94CC4">
        <w:trPr>
          <w:trHeight w:val="495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6E1E9D4C" w14:textId="70E72C75" w:rsidR="00A94CC4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XRzb248L0F1dGhvcj48WWVhcj4yMDExPC9ZZWFyPjxS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XRzb248L0F1dGhvcj48WWVhcj4yMDExPC9ZZWFyPjxS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Watson et al., 2011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85665F" w14:textId="117ED8E1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Si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at least 1 week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B5046E" w14:textId="66AA7509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Partially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277D977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DE541E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4DCAFA" w14:textId="399B7F44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70CEFB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8 due to new address unknow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C15E2F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8 due to new address unknown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046F33C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75B35972" w14:textId="77777777" w:rsidTr="00A94CC4">
        <w:trPr>
          <w:trHeight w:val="600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8562B26" w14:textId="5C034CE9" w:rsidR="00A94CC4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1ib2o8L0F1dGhvcj48WWVhcj4yMDExPC9ZZWFyPjxS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1ib2o8L0F1dGhvcj48WWVhcj4yMDExPC9ZZWFyPjxS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amboj et al., 2011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C2422B" w14:textId="4A52F3B3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1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 at least 2 days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716501" w14:textId="4E973314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3CBB17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E2587D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69AC6B" w14:textId="266E83D3" w:rsidR="00A94CC4" w:rsidRPr="00C55E08" w:rsidRDefault="000F50AC" w:rsidP="00A94CC4">
            <w:pPr>
              <w:rPr>
                <w:rFonts w:ascii="Times New Roman" w:eastAsia="Times New Roman" w:hAnsi="Times New Roman" w:cs="Times New Roman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>Mil</w:t>
            </w:r>
            <w:r w:rsidRPr="000F50AC">
              <w:rPr>
                <w:rFonts w:ascii="Times New Roman" w:eastAsia="Times New Roman" w:hAnsi="Times New Roman" w:cs="Times New Roman"/>
              </w:rPr>
              <w:t xml:space="preserve">d </w:t>
            </w:r>
            <w:r w:rsidR="00A94CC4" w:rsidRPr="00C55E08">
              <w:rPr>
                <w:rFonts w:ascii="Times New Roman" w:eastAsia="Times New Roman" w:hAnsi="Times New Roman" w:cs="Times New Roman"/>
              </w:rPr>
              <w:t>subjective effects (increased euphoria/contentedness)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086C20" w14:textId="0B7A0887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28C6A5" w14:textId="62A03756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8595233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6031F14F" w14:textId="77777777" w:rsidTr="00A94CC4">
        <w:trPr>
          <w:trHeight w:val="497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C7B7255" w14:textId="06CB5A54" w:rsidR="00A94CC4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ofmann&lt;/Author&gt;&lt;Year&gt;2012&lt;/Year&gt;&lt;RecNum&gt;1818&lt;/RecNum&gt;&lt;DisplayText&gt;(Hofmann et al., 2012)&lt;/DisplayText&gt;&lt;record&gt;&lt;rec-number&gt;1818&lt;/rec-number&gt;&lt;foreign-keys&gt;&lt;key app="EN" db-id="xtxztz5zn9px9aevrr1vdzzy22sssr5wezsz" timestamp="1417606561"&gt;1818&lt;/key&gt;&lt;/foreign-keys&gt;&lt;ref-type name="Journal Article"&gt;17&lt;/ref-type&gt;&lt;contributors&gt;&lt;authors&gt;&lt;author&gt;Hofmann, S. G.&lt;/author&gt;&lt;author&gt;Huweler, R.&lt;/author&gt;&lt;author&gt;MacKillop, J.&lt;/author&gt;&lt;author&gt;Kantak, K. M.&lt;/author&gt;&lt;/authors&gt;&lt;/contributors&gt;&lt;auth-address&gt;Department of Psychology, Boston University, MA 02215-2002, USA. shofmann@bu.edu&lt;/auth-address&gt;&lt;titles&gt;&lt;title&gt;Effects of D-cycloserine on craving to alcohol cues in problem drinkers: preliminary findings&lt;/title&gt;&lt;secondary-title&gt;Am J Drug Alcohol Abuse&lt;/secondary-title&gt;&lt;alt-title&gt;The American journal of drug and alcohol abuse&lt;/alt-title&gt;&lt;/titles&gt;&lt;periodical&gt;&lt;full-title&gt;American Journal of Drug and Alcohol Abuse&lt;/full-title&gt;&lt;abbr-1&gt;Am. J. Drug Alcohol Abuse&lt;/abbr-1&gt;&lt;abbr-2&gt;Am J Drug Alcohol Abuse&lt;/abbr-2&gt;&lt;abbr-3&gt;American Journal of Drug &amp;amp; Alcohol Abuse&lt;/abbr-3&gt;&lt;/periodical&gt;&lt;pages&gt;101-7&lt;/pages&gt;&lt;volume&gt;38&lt;/volume&gt;&lt;number&gt;1&lt;/number&gt;&lt;keywords&gt;&lt;keyword&gt;Adult&lt;/keyword&gt;&lt;keyword&gt;Alcohol Drinking/*drug therapy&lt;/keyword&gt;&lt;keyword&gt;Alcoholism/*drug therapy&lt;/keyword&gt;&lt;keyword&gt;Arousal/drug effects&lt;/keyword&gt;&lt;keyword&gt;Behavior/drug effects&lt;/keyword&gt;&lt;keyword&gt;*Cues&lt;/keyword&gt;&lt;keyword&gt;Cycloserine/pharmacology/*therapeutic use&lt;/keyword&gt;&lt;keyword&gt;Humans&lt;/keyword&gt;&lt;keyword&gt;Male&lt;/keyword&gt;&lt;keyword&gt;Middle Aged&lt;/keyword&gt;&lt;keyword&gt;Motivation&lt;/keyword&gt;&lt;keyword&gt;Treatment Outcome&lt;/keyword&gt;&lt;/keywords&gt;&lt;dates&gt;&lt;year&gt;2012&lt;/year&gt;&lt;pub-dates&gt;&lt;date&gt;Jan&lt;/date&gt;&lt;/pub-dates&gt;&lt;/dates&gt;&lt;isbn&gt;1097-9891 (Electronic)&amp;#xD;0095-2990 (Linking)&lt;/isbn&gt;&lt;accession-num&gt;21851195&lt;/accession-num&gt;&lt;urls&gt;&lt;related-urls&gt;&lt;url&gt;http://www.ncbi.nlm.nih.gov/pubmed/21851195&lt;/url&gt;&lt;/related-urls&gt;&lt;/urls&gt;&lt;electronic-resource-num&gt;10.3109/00952990.2011.600396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ofmann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DE13E7" w14:textId="6B5BEA33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at least 3 days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AE437C" w14:textId="2D5272E1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psychotropic medic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5FB93A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519CFD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009B96" w14:textId="13BE7005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5D7EC5" w14:textId="6C4E9C0C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D504AA" w14:textId="0A7E4588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B20B0F7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20E9" w:rsidRPr="00902033" w14:paraId="32885C8C" w14:textId="77777777" w:rsidTr="00A94CC4">
        <w:trPr>
          <w:trHeight w:val="497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</w:tcPr>
          <w:p w14:paraId="7B05D278" w14:textId="2297449A" w:rsidR="00A920E9" w:rsidRPr="00C55E08" w:rsidRDefault="00A920E9" w:rsidP="00A92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xlY2hzdGVpbjwvQXV0aG9yPjxZZWFyPjIwMTI8L1ll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</w:fldData>
              </w:fldCha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xlY2hzdGVpbjwvQXV0aG9yPjxZZWFyPjIwMTI8L1ll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</w:fldData>
              </w:fldCha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alechstein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9683517" w14:textId="40348E01" w:rsidR="00A920E9" w:rsidRPr="00C55E08" w:rsidRDefault="003640DE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Single </w:t>
            </w:r>
            <w:r w:rsidR="00A920E9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920E9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1DC971A0" w14:textId="61C1E4C1" w:rsidR="00A920E9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  <w:r w:rsidR="00A920E9" w:rsidRPr="00C55E08">
              <w:rPr>
                <w:rFonts w:ascii="Times New Roman" w:eastAsia="Times New Roman" w:hAnsi="Times New Roman" w:cs="Times New Roman"/>
                <w:color w:val="000000"/>
              </w:rPr>
              <w:t>, but cocaine dependency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5418B86D" w14:textId="1D08969C" w:rsidR="00A920E9" w:rsidRPr="00C55E08" w:rsidRDefault="00A920E9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53681B5E" w14:textId="6D869405" w:rsidR="00A920E9" w:rsidRPr="00C55E08" w:rsidRDefault="00A920E9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5BEEC2F5" w14:textId="16E6CA0F" w:rsidR="00A920E9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20E9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71BA1ABA" w14:textId="151A073E" w:rsidR="00A920E9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0BA036BA" w14:textId="51EC6D81" w:rsidR="00A920E9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1C603971" w14:textId="761BC92F" w:rsidR="00A920E9" w:rsidRPr="00C55E08" w:rsidRDefault="00A920E9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24AE637F" w14:textId="77777777" w:rsidTr="001F565B">
        <w:trPr>
          <w:trHeight w:val="561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7034E05" w14:textId="7759C073" w:rsidR="00A94CC4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1ib2o8L0F1dGhvcj48WWVhcj4yMDEyPC9ZZWFyPjxS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1ib2o8L0F1dGhvcj48WWVhcj4yMDEyPC9ZZWFyPjxS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amboj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D50C5A" w14:textId="3B38905C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1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at least 2 days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47C053" w14:textId="2FC73055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A9EBA5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C1FB53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D36597" w14:textId="3E537D94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ne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ECFB71" w14:textId="38D125BB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76F0A0" w14:textId="6EAD3739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3F9E40C" w14:textId="1A8B18BB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ject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uld not distinguish PCB and verum</w:t>
            </w:r>
          </w:p>
        </w:tc>
      </w:tr>
      <w:tr w:rsidR="00A94CC4" w:rsidRPr="00902033" w14:paraId="11F9E3CA" w14:textId="77777777" w:rsidTr="00A94CC4">
        <w:trPr>
          <w:trHeight w:val="600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12BCF62" w14:textId="0F85F118" w:rsidR="00A94CC4" w:rsidRPr="00C55E08" w:rsidRDefault="00C91D56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ZW5uZWR5PC9BdXRob3I+PFllYXI+MjAxMjwvWWVhcj48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ZW5uZWR5PC9BdXRob3I+PFllYXI+MjAxMjwvWWVhcj48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ennedy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BFD10C" w14:textId="0406E4A7" w:rsidR="00A94CC4" w:rsidRPr="00C55E08" w:rsidRDefault="003640DE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ekly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C38929" w14:textId="1CE0C851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use of psychotropic medication, but cocaine dependency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71AE88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415991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15F86C" w14:textId="7D45586E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0E844E4" w14:textId="2928F32A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A7A9D6" w14:textId="74DAD03C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2B2367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04ED8390" w14:textId="77777777" w:rsidTr="001F565B">
        <w:trPr>
          <w:trHeight w:val="558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AA466CB" w14:textId="170A2E70" w:rsidR="00A94CC4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jZTwvQXV0aG9yPjxZZWFyPjIwMTM8L1llYXI+PFJl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jZTwvQXV0aG9yPjxZZWFyPjIwMTM8L1llYXI+PFJl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Price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085A9C" w14:textId="177E9C3C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-3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i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 2 days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B88EF0E" w14:textId="7F00C8D7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, but cocaine dependency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47EADC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0A0704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BBD920" w14:textId="086D9A19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85950F" w14:textId="1FCF06C0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B46B25" w14:textId="2E6C6695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C7F2650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94CC4" w:rsidRPr="00902033" w14:paraId="2E2BB721" w14:textId="77777777" w:rsidTr="00A94CC4">
        <w:trPr>
          <w:trHeight w:val="1000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6DCDD24" w14:textId="16B9CC1D" w:rsidR="00A94CC4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b29uPC9BdXRob3I+PFllYXI+MjAxMzwvWWVhcj48UmVj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b29uPC9BdXRob3I+PFllYXI+MjAxMzwvWWVhcj48UmVj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Yoon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1C7FE7" w14:textId="6F3C5ACC" w:rsidR="00A94CC4" w:rsidRPr="00C55E08" w:rsidRDefault="003640DE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kly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6381E2" w14:textId="33129458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use of any psychoactive medication, but cocaine dependency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7A8115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B70C7F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67465F" w14:textId="4FD5F2F9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serious adverse events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AEs in DCS and PCB were not significantly different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036302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/21 for personal reason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22 discharged after missing 3 consecutive visits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FA1BEA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22 for personal reasons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0DD832" w14:textId="790E63FB" w:rsidR="00A94CC4" w:rsidRPr="00C55E08" w:rsidRDefault="00F3677A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differences in cardiovascular measures (heart rate, blood pressure)</w:t>
            </w:r>
          </w:p>
        </w:tc>
      </w:tr>
      <w:tr w:rsidR="00A94CC4" w:rsidRPr="00902033" w14:paraId="161B5F49" w14:textId="77777777" w:rsidTr="001F565B">
        <w:trPr>
          <w:trHeight w:val="549"/>
        </w:trPr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E1D32F9" w14:textId="4B22AA0C" w:rsidR="00A94CC4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zY2lhbmRhcm88L0F1dGhvcj48WWVhcj4yMDEzPC9Z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zY2lhbmRhcm88L0F1dGhvcj48WWVhcj4yMDEzPC9Z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Prisciandaro et al., 2013a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395499" w14:textId="67184738" w:rsidR="00A94CC4" w:rsidRPr="00C55E08" w:rsidRDefault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appro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>imately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48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>our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6F38C4" w14:textId="0E1EEC62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E1801B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FC81E5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B101239" w14:textId="21CD5B48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97DAFD" w14:textId="6F6BE754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B90449" w14:textId="42202124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2E63F68" w14:textId="04F950B4" w:rsidR="00A94CC4" w:rsidRPr="00C55E08" w:rsidRDefault="00F3677A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u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bgroup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of a large-scale, yet unpublished study</w:t>
            </w:r>
          </w:p>
        </w:tc>
      </w:tr>
      <w:tr w:rsidR="00A94CC4" w:rsidRPr="00902033" w14:paraId="7592DD29" w14:textId="77777777" w:rsidTr="001F565B">
        <w:trPr>
          <w:trHeight w:val="543"/>
        </w:trPr>
        <w:tc>
          <w:tcPr>
            <w:tcW w:w="1041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B3B3B3"/>
            <w:hideMark/>
          </w:tcPr>
          <w:p w14:paraId="33233994" w14:textId="07D45EC6" w:rsidR="00A94CC4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zY2lhbmRhcm88L0F1dGhvcj48WWVhcj4yMDEzPC9Z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lzY2lhbmRhcm88L0F1dGhvcj48WWVhcj4yMDEzPC9Z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Prisciandaro et al., 2013b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64B63C" w14:textId="5F2F987E" w:rsidR="00A94CC4" w:rsidRPr="00C55E08" w:rsidRDefault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 </w:t>
            </w:r>
            <w:r w:rsidR="00AC13BA" w:rsidRPr="00071B38">
              <w:rPr>
                <w:rFonts w:ascii="Times New Roman" w:eastAsia="Times New Roman" w:hAnsi="Times New Roman" w:cs="Times New Roman"/>
                <w:color w:val="000000"/>
              </w:rPr>
              <w:t>appro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>ximately</w:t>
            </w:r>
            <w:r w:rsidR="00AC13BA" w:rsidRPr="00071B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AC13BA">
              <w:rPr>
                <w:rFonts w:ascii="Times New Roman" w:eastAsia="Times New Roman" w:hAnsi="Times New Roman" w:cs="Times New Roman"/>
                <w:color w:val="000000"/>
              </w:rPr>
              <w:t xml:space="preserve"> hour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apart</w:t>
            </w:r>
          </w:p>
        </w:tc>
        <w:tc>
          <w:tcPr>
            <w:tcW w:w="1694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B002F9" w14:textId="03BC4DFE" w:rsidR="00A94CC4" w:rsidRPr="00C55E08" w:rsidRDefault="00E00A2F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6EE8DF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E86165" w14:textId="77777777" w:rsidR="00A94CC4" w:rsidRPr="00C55E08" w:rsidRDefault="00A94CC4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2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ED23E0" w14:textId="7B08B01F" w:rsidR="00A94CC4" w:rsidRPr="00C55E08" w:rsidRDefault="000F50AC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862D73" w14:textId="3E76DBF4" w:rsidR="00A94CC4" w:rsidRPr="00C55E08" w:rsidRDefault="00323FA7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7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8A9640" w14:textId="6625F45D" w:rsidR="00A94CC4" w:rsidRPr="00C55E08" w:rsidRDefault="00B34C02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9B310A8" w14:textId="03514970" w:rsidR="00A94CC4" w:rsidRPr="00C55E08" w:rsidRDefault="00F3677A" w:rsidP="00A94C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u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bgroup </w:t>
            </w:r>
            <w:r w:rsidR="00A94CC4" w:rsidRPr="00C55E08">
              <w:rPr>
                <w:rFonts w:ascii="Times New Roman" w:eastAsia="Times New Roman" w:hAnsi="Times New Roman" w:cs="Times New Roman"/>
                <w:color w:val="000000"/>
              </w:rPr>
              <w:t>of a large-scale, yet unpublished study</w:t>
            </w:r>
          </w:p>
        </w:tc>
      </w:tr>
    </w:tbl>
    <w:p w14:paraId="1E3B6FD3" w14:textId="77777777" w:rsidR="00A94CC4" w:rsidRPr="00C55E08" w:rsidRDefault="00A94CC4" w:rsidP="0086619D">
      <w:pPr>
        <w:rPr>
          <w:rFonts w:ascii="Times New Roman" w:hAnsi="Times New Roman" w:cs="Times New Roman"/>
        </w:rPr>
      </w:pPr>
    </w:p>
    <w:p w14:paraId="693DA3ED" w14:textId="77777777" w:rsidR="001F565B" w:rsidRPr="00C55E08" w:rsidRDefault="001F565B" w:rsidP="001F565B">
      <w:pPr>
        <w:pStyle w:val="ListParagraph"/>
        <w:pageBreakBefore/>
        <w:numPr>
          <w:ilvl w:val="1"/>
          <w:numId w:val="1"/>
        </w:numPr>
        <w:ind w:left="357" w:hanging="357"/>
        <w:rPr>
          <w:rFonts w:ascii="Times New Roman" w:hAnsi="Times New Roman" w:cs="Times New Roman"/>
          <w:u w:val="single"/>
        </w:rPr>
      </w:pPr>
      <w:r w:rsidRPr="00C55E08">
        <w:rPr>
          <w:rFonts w:ascii="Times New Roman" w:hAnsi="Times New Roman" w:cs="Times New Roman"/>
          <w:u w:val="single"/>
        </w:rPr>
        <w:t>Studies with DCS in patients with dementia</w:t>
      </w:r>
    </w:p>
    <w:p w14:paraId="7CC6B6BA" w14:textId="77777777" w:rsidR="001F565B" w:rsidRPr="00C55E08" w:rsidRDefault="001F565B" w:rsidP="001F565B">
      <w:pPr>
        <w:pStyle w:val="ListParagraph"/>
        <w:ind w:left="357"/>
        <w:rPr>
          <w:rFonts w:ascii="Times New Roman" w:hAnsi="Times New Roman" w:cs="Times New Roman"/>
          <w:u w:val="single"/>
        </w:rPr>
      </w:pP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2101"/>
        <w:gridCol w:w="1622"/>
        <w:gridCol w:w="683"/>
        <w:gridCol w:w="620"/>
        <w:gridCol w:w="1591"/>
        <w:gridCol w:w="2245"/>
        <w:gridCol w:w="2245"/>
        <w:gridCol w:w="2999"/>
      </w:tblGrid>
      <w:tr w:rsidR="001F565B" w:rsidRPr="00902033" w14:paraId="75ED51EB" w14:textId="77777777" w:rsidTr="00372DD5">
        <w:trPr>
          <w:trHeight w:val="72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CF288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13A12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osing</w:t>
            </w:r>
          </w:p>
        </w:tc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DCFAE" w14:textId="3FFA0DEA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Comedication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52BE4" w14:textId="77777777" w:rsidR="001F565B" w:rsidRPr="00C55E08" w:rsidRDefault="001F565B" w:rsidP="001F56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DC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18FF6" w14:textId="77777777" w:rsidR="001F565B" w:rsidRPr="00C55E08" w:rsidRDefault="001F565B" w:rsidP="001F56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PCB</w:t>
            </w:r>
          </w:p>
        </w:tc>
        <w:tc>
          <w:tcPr>
            <w:tcW w:w="1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CAACF" w14:textId="32536BB1" w:rsidR="001F565B" w:rsidRPr="00C55E08" w:rsidRDefault="000F50AC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Sid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 </w:t>
            </w: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>ffects</w:t>
            </w:r>
          </w:p>
        </w:tc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183E4" w14:textId="1D861819" w:rsidR="001F565B" w:rsidRPr="00C55E08" w:rsidRDefault="000F50AC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ut </w:t>
            </w:r>
            <w:r w:rsidR="001F565B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>Verum</w:t>
            </w:r>
          </w:p>
        </w:tc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DA09E" w14:textId="7A023F59" w:rsidR="001F565B" w:rsidRPr="00C55E08" w:rsidRDefault="000F50AC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pout </w:t>
            </w:r>
            <w:r w:rsidR="001F565B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in PCB</w:t>
            </w:r>
          </w:p>
        </w:tc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77842" w14:textId="4EFCCE20" w:rsidR="001F565B" w:rsidRPr="00C55E08" w:rsidRDefault="00F3677A" w:rsidP="001F565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Paracli</w:t>
            </w:r>
            <w:r w:rsidRPr="00F3677A">
              <w:rPr>
                <w:rFonts w:ascii="Times New Roman" w:eastAsia="Times New Roman" w:hAnsi="Times New Roman" w:cs="Times New Roman"/>
                <w:b/>
                <w:color w:val="000000"/>
              </w:rPr>
              <w:t>nics</w:t>
            </w:r>
            <w:r w:rsidR="001F565B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DCS </w:t>
            </w:r>
            <w:r w:rsidR="000F50AC"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>Plasma Level, Remarks</w:t>
            </w:r>
          </w:p>
        </w:tc>
      </w:tr>
      <w:tr w:rsidR="001F565B" w:rsidRPr="00902033" w14:paraId="06821F5D" w14:textId="77777777" w:rsidTr="00372DD5">
        <w:trPr>
          <w:trHeight w:val="1200"/>
        </w:trPr>
        <w:tc>
          <w:tcPr>
            <w:tcW w:w="1038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C6CA254" w14:textId="053A4CB5" w:rsidR="001F565B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YW5kb2xwaDwvQXV0aG9yPjxZZWFyPjE5OTQ8L1llYXI+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YW5kb2xwaDwvQXV0aG9yPjxZZWFyPjE5OTQ8L1llYXI+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Randolph et al., 199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9C3107" w14:textId="76F49250" w:rsidR="001F565B" w:rsidRPr="00C55E08" w:rsidRDefault="003640DE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doses of  25, 50, 100, 175, 300 and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increasing weekly)</w:t>
            </w:r>
          </w:p>
        </w:tc>
        <w:tc>
          <w:tcPr>
            <w:tcW w:w="1630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11C272" w14:textId="6C82E051" w:rsidR="001F565B" w:rsidRPr="00C55E08" w:rsidRDefault="00E00A2F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information given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5D4E48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 *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90E2D7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 *</w:t>
            </w:r>
          </w:p>
        </w:tc>
        <w:tc>
          <w:tcPr>
            <w:tcW w:w="1633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5B4546" w14:textId="1F9DEBC5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 subjects transient agitated-confusional state during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period (plasma DCS level: 54.4 µg/ml)</w:t>
            </w:r>
          </w:p>
        </w:tc>
        <w:tc>
          <w:tcPr>
            <w:tcW w:w="2245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7D48F3" w14:textId="6B5CA199" w:rsidR="001F565B" w:rsidRPr="00C55E08" w:rsidRDefault="000F50AC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5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6466CD" w14:textId="03EEFCEB" w:rsidR="001F565B" w:rsidRPr="00C55E08" w:rsidRDefault="00323FA7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9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BC88423" w14:textId="1A03EF18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CS: 2 hours after dosing: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3.7 µg/m</w:t>
            </w:r>
            <w:r w:rsidR="001F3C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at a dose of 25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27.0 µg/m</w:t>
            </w:r>
            <w:r w:rsidR="001F3C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at a dose of 50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(other concentrations shown in graph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a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1F565B" w:rsidRPr="00902033" w14:paraId="2DE5EFF1" w14:textId="77777777" w:rsidTr="00372DD5">
        <w:trPr>
          <w:trHeight w:val="1800"/>
        </w:trPr>
        <w:tc>
          <w:tcPr>
            <w:tcW w:w="103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8F9F4F2" w14:textId="77F185EA" w:rsidR="001F565B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WtvdWhpPC9BdXRob3I+PFllYXI+MTk5NTwvWWVhcj48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WtvdWhpPC9BdXRob3I+PFllYXI+MTk5NTwvWWVhcj48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Fakouhi et al., 1995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36D0AA" w14:textId="43D32A59" w:rsidR="001F565B" w:rsidRPr="00C55E08" w:rsidRDefault="003640DE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doses of 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), 3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),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) DCS or PCB for 26 weeks</w:t>
            </w:r>
          </w:p>
        </w:tc>
        <w:tc>
          <w:tcPr>
            <w:tcW w:w="16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EFE10D" w14:textId="60999BDB" w:rsidR="001F565B" w:rsidRPr="00C55E08" w:rsidRDefault="00E00A2F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concomitant 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me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dication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997AA6" w14:textId="62F1721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2 (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02 (3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99 (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0324B9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63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A48EC4" w14:textId="63B2BA17" w:rsidR="001F565B" w:rsidRPr="00C55E08" w:rsidRDefault="006538B8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  <w:r w:rsidRPr="006538B8">
              <w:rPr>
                <w:rFonts w:ascii="Times New Roman" w:eastAsia="Times New Roman" w:hAnsi="Times New Roman" w:cs="Times New Roman"/>
                <w:color w:val="000000"/>
              </w:rPr>
              <w:t>parab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6538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among groups (upper respiratory tract infections, headache, accidental injury, agitation, arthrits, and confusion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05F2F0" w14:textId="15B82520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5/102 in 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-group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6/102 in 3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-group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7/99 in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-group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(no information on reasons)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458CB9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9/99 (no information on reasons)</w:t>
            </w:r>
          </w:p>
        </w:tc>
        <w:tc>
          <w:tcPr>
            <w:tcW w:w="299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2345D24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o clinically significant laboratory abnormalities were observed</w:t>
            </w:r>
          </w:p>
        </w:tc>
      </w:tr>
      <w:tr w:rsidR="00372DD5" w:rsidRPr="00902033" w14:paraId="778981AE" w14:textId="77777777" w:rsidTr="00372DD5">
        <w:trPr>
          <w:trHeight w:val="800"/>
        </w:trPr>
        <w:tc>
          <w:tcPr>
            <w:tcW w:w="103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6932BD6D" w14:textId="73CC853D" w:rsidR="00372DD5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chwartz&lt;/Author&gt;&lt;Year&gt;1996&lt;/Year&gt;&lt;RecNum&gt;1522&lt;/RecNum&gt;&lt;DisplayText&gt;(Schwartz et al., 1996)&lt;/DisplayText&gt;&lt;record&gt;&lt;rec-number&gt;1522&lt;/rec-number&gt;&lt;foreign-keys&gt;&lt;key app="EN" db-id="xtxztz5zn9px9aevrr1vdzzy22sssr5wezsz" timestamp="1382894024"&gt;1522&lt;/key&gt;&lt;/foreign-keys&gt;&lt;ref-type name="Journal Article"&gt;17&lt;/ref-type&gt;&lt;contributors&gt;&lt;authors&gt;&lt;author&gt;Schwartz, B. L.&lt;/author&gt;&lt;author&gt;Hashtroudi, S.&lt;/author&gt;&lt;author&gt;Herting, R. L.&lt;/author&gt;&lt;author&gt;Schwartz, P.&lt;/author&gt;&lt;author&gt;Deutsch, S. I.&lt;/author&gt;&lt;/authors&gt;&lt;/contributors&gt;&lt;auth-address&gt;Psychiatry Service, Veterans Affairs Medical Center, Washington, DC 20422, USA.&lt;/auth-address&gt;&lt;titles&gt;&lt;title&gt;d-Cycloserine enhances implicit memory in Alzheimer patients&lt;/title&gt;&lt;secondary-title&gt;Neurology&lt;/secondary-title&gt;&lt;alt-title&gt;Neurology&lt;/alt-title&gt;&lt;/titles&gt;&lt;periodical&gt;&lt;full-title&gt;Neurology&lt;/full-title&gt;&lt;abbr-1&gt;Neurology&lt;/abbr-1&gt;&lt;abbr-2&gt;Neurology&lt;/abbr-2&gt;&lt;/periodical&gt;&lt;alt-periodical&gt;&lt;full-title&gt;Neurology&lt;/full-title&gt;&lt;abbr-1&gt;Neurology&lt;/abbr-1&gt;&lt;abbr-2&gt;Neurology&lt;/abbr-2&gt;&lt;/alt-periodical&gt;&lt;pages&gt;420-4&lt;/pages&gt;&lt;volume&gt;46&lt;/volume&gt;&lt;number&gt;2&lt;/number&gt;&lt;keywords&gt;&lt;keyword&gt;Aged&lt;/keyword&gt;&lt;keyword&gt;Alzheimer Disease/*drug therapy/psychology&lt;/keyword&gt;&lt;keyword&gt;Cycloserine/*therapeutic use&lt;/keyword&gt;&lt;keyword&gt;Dose-Response Relationship, Drug&lt;/keyword&gt;&lt;keyword&gt;Double-Blind Method&lt;/keyword&gt;&lt;keyword&gt;Female&lt;/keyword&gt;&lt;keyword&gt;Humans&lt;/keyword&gt;&lt;keyword&gt;Learning&lt;/keyword&gt;&lt;keyword&gt;Male&lt;/keyword&gt;&lt;keyword&gt;Memory/*drug effects&lt;/keyword&gt;&lt;keyword&gt;Placebos&lt;/keyword&gt;&lt;/keywords&gt;&lt;dates&gt;&lt;year&gt;1996&lt;/year&gt;&lt;pub-dates&gt;&lt;date&gt;Feb&lt;/date&gt;&lt;/pub-dates&gt;&lt;/dates&gt;&lt;isbn&gt;0028-3878 (Print)&amp;#xD;0028-3878 (Linking)&lt;/isbn&gt;&lt;accession-num&gt;8614505&lt;/accession-num&gt;&lt;urls&gt;&lt;related-urls&gt;&lt;url&gt;http://www.ncbi.nlm.nih.gov/pubmed/8614505&lt;/url&gt;&lt;/related-urls&gt;&lt;/urls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chwartz et al., 1996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99FD60" w14:textId="7B151354" w:rsidR="00372DD5" w:rsidRPr="00C55E08" w:rsidRDefault="003640DE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il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doses of 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), 3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),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) DCS or PCB for 10 weeks</w:t>
            </w:r>
          </w:p>
        </w:tc>
        <w:tc>
          <w:tcPr>
            <w:tcW w:w="16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9A329A" w14:textId="2B8B79C6" w:rsidR="00372DD5" w:rsidRPr="00C55E08" w:rsidRDefault="00E00A2F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CNS-affecting medication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69418E9" w14:textId="77777777" w:rsidR="00372DD5" w:rsidRPr="00C55E08" w:rsidRDefault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71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8C69C0" w14:textId="77777777" w:rsidR="00372DD5" w:rsidRPr="00C55E08" w:rsidRDefault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3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C1D30E" w14:textId="583F0C66" w:rsidR="00372DD5" w:rsidRPr="00C55E08" w:rsidRDefault="00323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information given</w:t>
            </w:r>
          </w:p>
        </w:tc>
        <w:tc>
          <w:tcPr>
            <w:tcW w:w="449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CA6D92" w14:textId="77777777" w:rsidR="00372DD5" w:rsidRPr="00C55E08" w:rsidRDefault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/108 (no further information on reasons or treatment group)</w:t>
            </w:r>
          </w:p>
        </w:tc>
        <w:tc>
          <w:tcPr>
            <w:tcW w:w="299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DDA3755" w14:textId="313E401A" w:rsidR="00372DD5" w:rsidRPr="00C55E08" w:rsidRDefault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22 (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, 25 (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, 24 (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F565B" w:rsidRPr="00902033" w14:paraId="0CC4FCEB" w14:textId="77777777" w:rsidTr="00372DD5">
        <w:trPr>
          <w:trHeight w:val="940"/>
        </w:trPr>
        <w:tc>
          <w:tcPr>
            <w:tcW w:w="103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140ED30" w14:textId="3F524472" w:rsidR="001F565B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sai&lt;/Author&gt;&lt;Year&gt;1998&lt;/Year&gt;&lt;RecNum&gt;1536&lt;/RecNum&gt;&lt;DisplayText&gt;(Tsai et al., 1998)&lt;/DisplayText&gt;&lt;record&gt;&lt;rec-number&gt;1536&lt;/rec-number&gt;&lt;foreign-keys&gt;&lt;key app="EN" db-id="xtxztz5zn9px9aevrr1vdzzy22sssr5wezsz" timestamp="1382895025"&gt;1536&lt;/key&gt;&lt;/foreign-keys&gt;&lt;ref-type name="Journal Article"&gt;17&lt;/ref-type&gt;&lt;contributors&gt;&lt;authors&gt;&lt;author&gt;Tsai, G. E.&lt;/author&gt;&lt;author&gt;Falk, W. E.&lt;/author&gt;&lt;author&gt;Gunther, J.&lt;/author&gt;&lt;/authors&gt;&lt;/contributors&gt;&lt;auth-address&gt;Geriatric Neurobehavioral Clinic, Massachusetts General Hospital, Charlestown, USA. TSAIG@Helix.MGH.Harvard.EDU&lt;/auth-address&gt;&lt;titles&gt;&lt;title&gt;A preliminary study of D-cycloserine treatment in Alzheimer&amp;apos;s disease&lt;/title&gt;&lt;secondary-title&gt;J Neuropsychiatry Clin Neurosci&lt;/secondary-title&gt;&lt;alt-title&gt;The Journal of neuropsychiatry and clinical neurosciences&lt;/alt-title&gt;&lt;/titles&gt;&lt;periodical&gt;&lt;full-title&gt;Journal of Neuropsychiatry and Clinical Neurosciences&lt;/full-title&gt;&lt;abbr-1&gt;J. Neuropsychiatry Clin. Neurosci.&lt;/abbr-1&gt;&lt;abbr-2&gt;J Neuropsychiatry Clin Neurosci&lt;/abbr-2&gt;&lt;abbr-3&gt;Journal of Neuropsychiatry &amp;amp; Clinical Neurosciences&lt;/abbr-3&gt;&lt;/periodical&gt;&lt;pages&gt;224-6&lt;/pages&gt;&lt;volume&gt;10&lt;/volume&gt;&lt;number&gt;2&lt;/number&gt;&lt;keywords&gt;&lt;keyword&gt;Aged&lt;/keyword&gt;&lt;keyword&gt;Alzheimer Disease/*drug therapy&lt;/keyword&gt;&lt;keyword&gt;Analysis of Variance&lt;/keyword&gt;&lt;keyword&gt;Cognition/drug effects&lt;/keyword&gt;&lt;keyword&gt;Cross-Over Studies&lt;/keyword&gt;&lt;keyword&gt;Cycloserine/*therapeutic use&lt;/keyword&gt;&lt;keyword&gt;Double-Blind Method&lt;/keyword&gt;&lt;keyword&gt;Excitatory Amino Acid Agonists/*therapeutic use&lt;/keyword&gt;&lt;keyword&gt;Female&lt;/keyword&gt;&lt;keyword&gt;Humans&lt;/keyword&gt;&lt;keyword&gt;Male&lt;/keyword&gt;&lt;keyword&gt;Neuropsychological Tests&lt;/keyword&gt;&lt;keyword&gt;Pilot Projects&lt;/keyword&gt;&lt;keyword&gt;Treatment Outcome&lt;/keyword&gt;&lt;/keywords&gt;&lt;dates&gt;&lt;year&gt;1998&lt;/year&gt;&lt;pub-dates&gt;&lt;date&gt;Spring&lt;/date&gt;&lt;/pub-dates&gt;&lt;/dates&gt;&lt;isbn&gt;0895-0172 (Print)&amp;#xD;0895-0172 (Linking)&lt;/isbn&gt;&lt;accession-num&gt;9608414&lt;/accession-num&gt;&lt;urls&gt;&lt;related-urls&gt;&lt;url&gt;http://www.ncbi.nlm.nih.gov/pubmed/9608414&lt;/url&gt;&lt;/related-urls&gt;&lt;/urls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Tsai et al., 199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D849BD" w14:textId="3C2DFE03" w:rsidR="001F565B" w:rsidRPr="00C55E08" w:rsidRDefault="003640DE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doses of 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6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91C8E1" w14:textId="37433F7C" w:rsidR="001F565B" w:rsidRPr="00C55E08" w:rsidRDefault="00E00A2F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information given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D424D2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957843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163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33725E" w14:textId="21354933" w:rsidR="001F565B" w:rsidRPr="00C55E08" w:rsidRDefault="00323FA7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B73353" w14:textId="14F2CCC3" w:rsidR="001F565B" w:rsidRPr="00C55E08" w:rsidRDefault="000F50AC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38D351" w14:textId="07A6C50E" w:rsidR="001F565B" w:rsidRPr="00C55E08" w:rsidRDefault="00B34C02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10F8DF0" w14:textId="38617801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a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1F565B" w:rsidRPr="00902033" w14:paraId="61268E8D" w14:textId="77777777" w:rsidTr="00372DD5">
        <w:trPr>
          <w:trHeight w:val="1140"/>
        </w:trPr>
        <w:tc>
          <w:tcPr>
            <w:tcW w:w="1038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B3B3B3"/>
            <w:hideMark/>
          </w:tcPr>
          <w:p w14:paraId="7C2776D8" w14:textId="2B5573B6" w:rsidR="001F565B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c2FpPC9BdXRob3I+PFllYXI+MTk5OTwvWWVhcj48UmVj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c2FpPC9BdXRob3I+PFllYXI+MTk5OTwvWWVhcj48UmVj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Tsai et al., 199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073482" w14:textId="1D34DA0D" w:rsidR="001F565B" w:rsidRPr="00C55E08" w:rsidRDefault="003640DE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, 1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4 weeks</w:t>
            </w:r>
          </w:p>
        </w:tc>
        <w:tc>
          <w:tcPr>
            <w:tcW w:w="163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761267" w14:textId="2729A693" w:rsidR="001F565B" w:rsidRPr="00C55E08" w:rsidRDefault="00E00A2F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1F565B" w:rsidRPr="00C55E08">
              <w:rPr>
                <w:rFonts w:ascii="Times New Roman" w:eastAsia="Times New Roman" w:hAnsi="Times New Roman" w:cs="Times New Roman"/>
                <w:color w:val="000000"/>
              </w:rPr>
              <w:t>information given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ACD595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8A78A3" w14:textId="77777777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 *</w:t>
            </w:r>
          </w:p>
        </w:tc>
        <w:tc>
          <w:tcPr>
            <w:tcW w:w="1633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42F84E" w14:textId="6B4B834D" w:rsidR="001F565B" w:rsidRPr="00C55E08" w:rsidRDefault="00323FA7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3CA22E" w14:textId="1ADEAE7D" w:rsidR="001F565B" w:rsidRPr="00C55E08" w:rsidRDefault="000F50AC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266A04" w14:textId="41008E65" w:rsidR="001F565B" w:rsidRPr="00C55E08" w:rsidRDefault="00B34C02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999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DBE1B34" w14:textId="1BD93800" w:rsidR="001F565B" w:rsidRPr="00C55E08" w:rsidRDefault="001F565B" w:rsidP="001F56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a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</w:tbl>
    <w:p w14:paraId="1F37B04F" w14:textId="77777777" w:rsidR="001F565B" w:rsidRPr="00C55E08" w:rsidRDefault="001F565B" w:rsidP="001F565B">
      <w:pPr>
        <w:pStyle w:val="ListParagraph"/>
        <w:ind w:left="357"/>
        <w:rPr>
          <w:rFonts w:ascii="Times New Roman" w:hAnsi="Times New Roman" w:cs="Times New Roman"/>
          <w:u w:val="single"/>
        </w:rPr>
      </w:pPr>
    </w:p>
    <w:p w14:paraId="36738E8E" w14:textId="77777777" w:rsidR="00372DD5" w:rsidRPr="00C55E08" w:rsidRDefault="00372DD5" w:rsidP="00372DD5">
      <w:pPr>
        <w:pStyle w:val="ListParagraph"/>
        <w:pageBreakBefore/>
        <w:numPr>
          <w:ilvl w:val="1"/>
          <w:numId w:val="1"/>
        </w:numPr>
        <w:ind w:left="357" w:hanging="357"/>
        <w:rPr>
          <w:rFonts w:ascii="Times New Roman" w:hAnsi="Times New Roman" w:cs="Times New Roman"/>
          <w:u w:val="single"/>
        </w:rPr>
      </w:pPr>
      <w:r w:rsidRPr="00C55E08">
        <w:rPr>
          <w:rFonts w:ascii="Times New Roman" w:hAnsi="Times New Roman" w:cs="Times New Roman"/>
          <w:u w:val="single"/>
        </w:rPr>
        <w:t>Studies with DCS in patients with other pathological conditions</w:t>
      </w:r>
    </w:p>
    <w:p w14:paraId="0A30BED9" w14:textId="77777777" w:rsidR="00372DD5" w:rsidRPr="00C55E08" w:rsidRDefault="00372DD5" w:rsidP="00372DD5">
      <w:pPr>
        <w:rPr>
          <w:rFonts w:ascii="Times New Roman" w:hAnsi="Times New Roman" w:cs="Times New Roman"/>
          <w:u w:val="single"/>
        </w:rPr>
      </w:pP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2192"/>
        <w:gridCol w:w="1686"/>
        <w:gridCol w:w="621"/>
        <w:gridCol w:w="660"/>
        <w:gridCol w:w="1693"/>
        <w:gridCol w:w="2181"/>
        <w:gridCol w:w="2155"/>
        <w:gridCol w:w="2878"/>
      </w:tblGrid>
      <w:tr w:rsidR="00372DD5" w:rsidRPr="00323FA7" w14:paraId="3F3A7202" w14:textId="77777777" w:rsidTr="00372DD5">
        <w:trPr>
          <w:trHeight w:val="765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163578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DFDA1" w14:textId="77777777" w:rsidR="00372DD5" w:rsidRPr="00C55E08" w:rsidRDefault="00372DD5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osing</w:t>
            </w:r>
          </w:p>
        </w:tc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7FCCE" w14:textId="0F9DEC95" w:rsidR="00372DD5" w:rsidRPr="00C55E08" w:rsidRDefault="00372DD5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Comedication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334A" w14:textId="77777777" w:rsidR="00372DD5" w:rsidRPr="00C55E08" w:rsidRDefault="00372DD5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DCS</w:t>
            </w:r>
          </w:p>
        </w:tc>
        <w:tc>
          <w:tcPr>
            <w:tcW w:w="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E9085" w14:textId="77777777" w:rsidR="00372DD5" w:rsidRPr="00C55E08" w:rsidRDefault="00372DD5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PCB</w:t>
            </w:r>
          </w:p>
        </w:tc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B3B38" w14:textId="3F618C5E" w:rsidR="00372DD5" w:rsidRPr="00C55E08" w:rsidRDefault="000F50AC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Side Effects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BCBC0" w14:textId="78559AEF" w:rsidR="00372DD5" w:rsidRPr="00C55E08" w:rsidRDefault="00323FA7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ropout </w:t>
            </w:r>
            <w:r w:rsidR="00372DD5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</w:t>
            </w: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Verum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4810F" w14:textId="4AD24217" w:rsidR="00372DD5" w:rsidRPr="00C55E08" w:rsidRDefault="00323FA7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3FA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ropout </w:t>
            </w:r>
            <w:r w:rsidR="00372DD5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in PCB</w:t>
            </w:r>
          </w:p>
        </w:tc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7DD1C" w14:textId="149BCC61" w:rsidR="00372DD5" w:rsidRPr="00C55E08" w:rsidRDefault="00F3677A" w:rsidP="00372D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Paraclinics</w:t>
            </w:r>
            <w:r w:rsidR="00372DD5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DCS </w:t>
            </w:r>
            <w:r w:rsidR="00323FA7" w:rsidRPr="00323FA7">
              <w:rPr>
                <w:rFonts w:ascii="Times New Roman" w:eastAsia="Times New Roman" w:hAnsi="Times New Roman" w:cs="Times New Roman"/>
                <w:b/>
                <w:color w:val="000000"/>
              </w:rPr>
              <w:t>Plasma Level, Remarks</w:t>
            </w:r>
          </w:p>
        </w:tc>
      </w:tr>
      <w:tr w:rsidR="00372DD5" w:rsidRPr="00902033" w14:paraId="0BAF4F30" w14:textId="77777777" w:rsidTr="00372DD5">
        <w:trPr>
          <w:trHeight w:val="800"/>
        </w:trPr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03493B6" w14:textId="5C428129" w:rsidR="00372DD5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Z2F3YTwvQXV0aG9yPjxZZWFyPjIwMDM8L1llYXI+PFJl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Z2F3YTwvQXV0aG9yPjxZZWFyPjIwMDM8L1llYXI+PFJl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Ogawa et al., 200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1396EB" w14:textId="0F93A6C6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) for 2 weeks with 2-week</w:t>
            </w:r>
            <w:r w:rsidR="00B20A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PCB</w:t>
            </w:r>
            <w:r w:rsidR="00BF41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lead-in</w:t>
            </w:r>
          </w:p>
        </w:tc>
        <w:tc>
          <w:tcPr>
            <w:tcW w:w="1696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6917B21" w14:textId="7A165579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2D7EF3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 *</w:t>
            </w:r>
          </w:p>
        </w:tc>
        <w:tc>
          <w:tcPr>
            <w:tcW w:w="51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6C0193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 *</w:t>
            </w:r>
          </w:p>
        </w:tc>
        <w:tc>
          <w:tcPr>
            <w:tcW w:w="1714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854150" w14:textId="2E1DE975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277CE4" w14:textId="4EDA16CB" w:rsidR="00372DD5" w:rsidRPr="00C55E08" w:rsidRDefault="00323FA7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323FA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EF2713" w14:textId="7F808282" w:rsidR="00372DD5" w:rsidRPr="00C55E08" w:rsidRDefault="00B34C02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3003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9BABB45" w14:textId="16D6A0BE" w:rsidR="00372DD5" w:rsidRPr="00C55E08" w:rsidRDefault="00F3677A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laboratory abnormalities (hematology, biochemistry and urinalysis)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372DD5" w:rsidRPr="00902033" w14:paraId="6B6D08A0" w14:textId="77777777" w:rsidTr="00372DD5">
        <w:trPr>
          <w:trHeight w:val="8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F7DA77F" w14:textId="4D96EC39" w:rsidR="00372DD5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3NleTwvQXV0aG9yPjxZZWFyPjIwMDQ8L1llYXI+PFJl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3NleTwvQXV0aG9yPjxZZWFyPjIwMDQ8L1llYXI+PFJl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Posey et al., 200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8FA2C7" w14:textId="126FF26E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oses of </w:t>
            </w:r>
            <w:r w:rsidR="00AF17A9" w:rsidRPr="00071B38">
              <w:rPr>
                <w:rFonts w:ascii="Times New Roman" w:eastAsia="Times New Roman" w:hAnsi="Times New Roman" w:cs="Times New Roman"/>
                <w:color w:val="000000"/>
              </w:rPr>
              <w:t>appro</w:t>
            </w:r>
            <w:r w:rsidR="00AF17A9">
              <w:rPr>
                <w:rFonts w:ascii="Times New Roman" w:eastAsia="Times New Roman" w:hAnsi="Times New Roman" w:cs="Times New Roman"/>
                <w:color w:val="000000"/>
              </w:rPr>
              <w:t>ximately</w:t>
            </w:r>
            <w:r w:rsidR="00AF17A9" w:rsidRPr="00071B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0.7, 1.4, and 2.8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/kg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/d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P increasing each for 2 weeks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B649EDD" w14:textId="567BDBDE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2F2D6C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0 *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EE575B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 *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9A3711" w14:textId="18AA86FF" w:rsidR="00372DD5" w:rsidRPr="00C55E08" w:rsidRDefault="00372DD5" w:rsidP="00372DD5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 xml:space="preserve">1/10 </w:t>
            </w:r>
            <w:r w:rsidR="000F50AC" w:rsidRPr="00902033">
              <w:rPr>
                <w:rFonts w:ascii="Times New Roman" w:eastAsia="Times New Roman" w:hAnsi="Times New Roman" w:cs="Times New Roman"/>
              </w:rPr>
              <w:t>M</w:t>
            </w:r>
            <w:r w:rsidR="000F50AC" w:rsidRPr="000F50AC">
              <w:rPr>
                <w:rFonts w:ascii="Times New Roman" w:eastAsia="Times New Roman" w:hAnsi="Times New Roman" w:cs="Times New Roman"/>
              </w:rPr>
              <w:t xml:space="preserve">otoric 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tic during 2.8 </w:t>
            </w:r>
            <w:r w:rsidR="004A57D1">
              <w:rPr>
                <w:rFonts w:ascii="Times New Roman" w:eastAsia="Times New Roman" w:hAnsi="Times New Roman" w:cs="Times New Roman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</w:rPr>
              <w:t>/kg</w:t>
            </w:r>
            <w:r w:rsidR="00AC4728">
              <w:rPr>
                <w:rFonts w:ascii="Times New Roman" w:eastAsia="Times New Roman" w:hAnsi="Times New Roman" w:cs="Times New Roman"/>
              </w:rPr>
              <w:t>/d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 period 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 xml:space="preserve">1/10 increased echolalia during 3.0 </w:t>
            </w:r>
            <w:r w:rsidR="004A57D1">
              <w:rPr>
                <w:rFonts w:ascii="Times New Roman" w:eastAsia="Times New Roman" w:hAnsi="Times New Roman" w:cs="Times New Roman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</w:rPr>
              <w:t>/kg</w:t>
            </w:r>
            <w:r w:rsidR="00AC4728">
              <w:rPr>
                <w:rFonts w:ascii="Times New Roman" w:eastAsia="Times New Roman" w:hAnsi="Times New Roman" w:cs="Times New Roman"/>
              </w:rPr>
              <w:t>/d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3F6E6D" w14:textId="371C1608" w:rsidR="00372DD5" w:rsidRPr="00C55E08" w:rsidRDefault="007B7A5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7C3120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1/12 due to worsening stereotypic behavior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2 due to non-compliance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E757743" w14:textId="610990D8" w:rsidR="00372DD5" w:rsidRPr="00C55E08" w:rsidRDefault="00F3677A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significant change in laboratory values and physical e</w:t>
            </w:r>
            <w:r w:rsidR="00A6553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amination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 10 subjects same in verum and PCB</w:t>
            </w:r>
          </w:p>
        </w:tc>
      </w:tr>
      <w:tr w:rsidR="00372DD5" w:rsidRPr="00902033" w14:paraId="674AFDA7" w14:textId="77777777" w:rsidTr="00372DD5">
        <w:trPr>
          <w:trHeight w:val="8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0F0C04F" w14:textId="4773ED4C" w:rsidR="00372DD5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A2PC9Z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A2PC9Z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eresco-Levy et al., 2006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0E7CFA" w14:textId="47068EC0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doses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6 weeks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DD5A57" w14:textId="619F453F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tidepressant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medication (</w:t>
            </w:r>
            <w:r w:rsidR="00AC4728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 w:rsidR="001D735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clonazepam, mianserin)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DF7514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9B3FF5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F15C9D" w14:textId="40D68BFD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7ADF3B" w14:textId="36307880" w:rsidR="00372DD5" w:rsidRPr="00C55E08" w:rsidRDefault="00372DD5" w:rsidP="00B536CF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1/19 due to symptom e</w:t>
            </w:r>
            <w:r w:rsidR="001D7355">
              <w:rPr>
                <w:rFonts w:ascii="Times New Roman" w:eastAsia="Times New Roman" w:hAnsi="Times New Roman" w:cs="Times New Roman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</w:rPr>
              <w:t>acerbation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1/19 due to medical reason not related to treatment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D2BF5D" w14:textId="7C8B8E94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/20 due to symptom e</w:t>
            </w:r>
            <w:r w:rsidR="001D7355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acerbation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20 due to medical reasons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6041FF7" w14:textId="0754E5F0" w:rsidR="00372DD5" w:rsidRPr="00C55E08" w:rsidRDefault="00F3677A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laboratory side effects were registered</w:t>
            </w:r>
          </w:p>
        </w:tc>
      </w:tr>
      <w:tr w:rsidR="00372DD5" w:rsidRPr="00902033" w14:paraId="48CFB66C" w14:textId="77777777" w:rsidTr="00372DD5">
        <w:trPr>
          <w:trHeight w:val="12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2F1CEFA" w14:textId="7676F540" w:rsidR="00372DD5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VpbmdsYXNzPC9BdXRob3I+PFllYXI+MjAwNzwvWWVh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VpbmdsYXNzPC9BdXRob3I+PFllYXI+MjAwNzwvWWVh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teinglass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9E2875" w14:textId="718EA42B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 w:rsidR="003640DE"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="003640DE"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(twice weekly on nonconsecutive days)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B82EFF7" w14:textId="1C1115A0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psychotropic medications  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93C99F1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 *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14EA89C5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 *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B40E88" w14:textId="05234E02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55D5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4498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9E2138" w14:textId="39C3D7FC" w:rsidR="00372DD5" w:rsidRPr="00C55E08" w:rsidRDefault="00372DD5" w:rsidP="00372D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2/13 after first and second session (no </w:t>
            </w:r>
            <w:r w:rsidR="00323FA7" w:rsidRPr="00323FA7">
              <w:rPr>
                <w:rFonts w:ascii="Times New Roman" w:eastAsia="Times New Roman" w:hAnsi="Times New Roman" w:cs="Times New Roman"/>
                <w:color w:val="000000"/>
              </w:rPr>
              <w:t xml:space="preserve">Information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on reasons)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F6D2274" w14:textId="083CF51E" w:rsidR="00372DD5" w:rsidRPr="00C55E08" w:rsidRDefault="00F3677A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medication-related laboratory abnormalities were noted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 13 subjects were randomized, no e</w:t>
            </w:r>
            <w:r w:rsidR="00894E1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act information on actual allocation, therefore speculated numbers</w:t>
            </w:r>
          </w:p>
        </w:tc>
      </w:tr>
      <w:tr w:rsidR="00372DD5" w:rsidRPr="00902033" w14:paraId="0D069B73" w14:textId="77777777" w:rsidTr="00372DD5">
        <w:trPr>
          <w:trHeight w:val="12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639637DB" w14:textId="565175F8" w:rsidR="00372DD5" w:rsidRPr="00C55E08" w:rsidRDefault="009D559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EzPC9Z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XJlc2NvLUxldnk8L0F1dGhvcj48WWVhcj4yMDEzPC9Z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Heresco-Levy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E9B89C" w14:textId="0D4259AD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oses of 2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for 3 days, 50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for 18 days, 7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for 1 week and 100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 for 2 weeks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5BE94C" w14:textId="3BA48962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ne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or more antidepressant drugs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2120465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3F4CDD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F74A0A4" w14:textId="33C40A46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-effects were mild and did not differ significantly in the two treatment groups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neurological side-effects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436BB4" w14:textId="45770535" w:rsidR="00372DD5" w:rsidRPr="00C55E08" w:rsidRDefault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3 due to hearing discomfort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3 due to noncompliance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3 due to tiredness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878DBE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3 due to chest pain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4557216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34246C" w:rsidRPr="00902033" w14:paraId="5C388BB4" w14:textId="77777777" w:rsidTr="00C55E08">
        <w:trPr>
          <w:trHeight w:val="756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</w:tcPr>
          <w:p w14:paraId="42586F69" w14:textId="33225F71" w:rsidR="0034246C" w:rsidRPr="00C55E08" w:rsidRDefault="00640232" w:rsidP="006402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GFuPC9BdXRob3I+PFllYXI+MjAxMzwvWWVhcj48UmVj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=
</w:fldData>
              </w:fldCha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GFuPC9BdXRob3I+PFllYXI+MjAxMzwvWWVhcj48UmVj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=
</w:fldData>
              </w:fldCha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Chan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55B6DB58" w14:textId="020FA769" w:rsidR="0034246C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Daily </w:t>
            </w:r>
            <w:r w:rsidR="0034246C" w:rsidRPr="00C55E08">
              <w:rPr>
                <w:rFonts w:ascii="Times New Roman" w:eastAsia="Times New Roman" w:hAnsi="Times New Roman" w:cs="Times New Roman"/>
                <w:color w:val="000000"/>
              </w:rPr>
              <w:t>doses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4246C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for 20 days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6309B4C1" w14:textId="0DE04134" w:rsidR="0034246C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34246C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06683EA3" w14:textId="5E50E542" w:rsidR="0034246C" w:rsidRPr="00C55E08" w:rsidRDefault="0034246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6837A39E" w14:textId="235C61F6" w:rsidR="0034246C" w:rsidRPr="00C55E08" w:rsidRDefault="00164618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398CCB47" w14:textId="3C0988EF" w:rsidR="0034246C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695F2554" w14:textId="1FB78E8D" w:rsidR="0034246C" w:rsidRPr="00C55E08" w:rsidRDefault="007B7A5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34246C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0227ECBF" w14:textId="2CBF6EA5" w:rsidR="0034246C" w:rsidRPr="00C55E08" w:rsidRDefault="0034246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0B21E12" w14:textId="47047447" w:rsidR="0034246C" w:rsidRPr="00C55E08" w:rsidRDefault="0034246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372DD5" w:rsidRPr="00902033" w14:paraId="725F36AC" w14:textId="77777777" w:rsidTr="00B536CF">
        <w:trPr>
          <w:trHeight w:val="1593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1863C28" w14:textId="3E00945C" w:rsidR="00372DD5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Urbano&lt;/Author&gt;&lt;Year&gt;2014&lt;/Year&gt;&lt;RecNum&gt;1826&lt;/RecNum&gt;&lt;DisplayText&gt;(Urbano et al., 2014)&lt;/DisplayText&gt;&lt;record&gt;&lt;rec-number&gt;1826&lt;/rec-number&gt;&lt;foreign-keys&gt;&lt;key app="EN" db-id="xtxztz5zn9px9aevrr1vdzzy22sssr5wezsz" timestamp="1417607353"&gt;1826&lt;/key&gt;&lt;/foreign-keys&gt;&lt;ref-type name="Journal Article"&gt;17&lt;/ref-type&gt;&lt;contributors&gt;&lt;authors&gt;&lt;author&gt;Urbano, M.&lt;/author&gt;&lt;author&gt;Okwara, L.&lt;/author&gt;&lt;author&gt;Manser, P.&lt;/author&gt;&lt;author&gt;Hartmann, K.&lt;/author&gt;&lt;author&gt;Herndon, A.&lt;/author&gt;&lt;author&gt;Deutsch, S. I.&lt;/author&gt;&lt;/authors&gt;&lt;/contributors&gt;&lt;auth-address&gt;*Department of Psychiatry and Behavioral Sciences, Eastern Virginia Medical School, Norfolk; and daggerDepartment of Biostatistics, Virginia Commonwealth University, Richmond, Virginia.&lt;/auth-address&gt;&lt;titles&gt;&lt;title&gt;A trial of D-cycloserine to treat stereotypies in older adolescents and young adults with autism spectrum disorder&lt;/title&gt;&lt;secondary-title&gt;Clin Neuropharmacol&lt;/secondary-title&gt;&lt;alt-title&gt;Clinical neuropharmacology&lt;/alt-title&gt;&lt;/titles&gt;&lt;periodical&gt;&lt;full-title&gt;Clinical Neuropharmacology&lt;/full-title&gt;&lt;abbr-1&gt;Clin. Neuropharmacol.&lt;/abbr-1&gt;&lt;abbr-2&gt;Clin Neuropharmacol&lt;/abbr-2&gt;&lt;/periodical&gt;&lt;alt-periodical&gt;&lt;full-title&gt;Clinical Neuropharmacology&lt;/full-title&gt;&lt;abbr-1&gt;Clin. Neuropharmacol.&lt;/abbr-1&gt;&lt;abbr-2&gt;Clin Neuropharmacol&lt;/abbr-2&gt;&lt;/alt-periodical&gt;&lt;pages&gt;69-72&lt;/pages&gt;&lt;volume&gt;37&lt;/volume&gt;&lt;number&gt;3&lt;/number&gt;&lt;dates&gt;&lt;year&gt;2014&lt;/year&gt;&lt;pub-dates&gt;&lt;date&gt;May-Jun&lt;/date&gt;&lt;/pub-dates&gt;&lt;/dates&gt;&lt;isbn&gt;1537-162X (Electronic)&amp;#xD;0362-5664 (Linking)&lt;/isbn&gt;&lt;accession-num&gt;24824660&lt;/accession-num&gt;&lt;urls&gt;&lt;related-urls&gt;&lt;url&gt;http://www.ncbi.nlm.nih.gov/pubmed/24824660&lt;/url&gt;&lt;/related-urls&gt;&lt;/urls&gt;&lt;electronic-resource-num&gt;10.1097/WNF.0000000000000033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Urbano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BE98E8" w14:textId="2D9622DD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or weekly 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for 8 weeks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BFCD5F9" w14:textId="73C44935" w:rsidR="00372DD5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rtiall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concomitant medication (13 serotonin e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nhancing drugs, 9 stimulants *, 3 risperidone or aripiprazole, 1 clonidine, 1 o</w:t>
            </w:r>
            <w:r w:rsidR="00782620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carbazepine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A97531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01BA6E" w14:textId="3114E237" w:rsidR="00372DD5" w:rsidRPr="00C55E08" w:rsidRDefault="00164618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16461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5A01CD" w14:textId="5930753A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Onl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transient spontaneously recorded adverse effects 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03E86B" w14:textId="6DF88E58" w:rsidR="00372DD5" w:rsidRPr="00C55E08" w:rsidRDefault="007B7A5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F82DA2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DFB74BF" w14:textId="45ED9526" w:rsidR="00372DD5" w:rsidRPr="00C55E08" w:rsidRDefault="00F3677A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re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detailed data yet unpublished</w:t>
            </w:r>
          </w:p>
          <w:p w14:paraId="22BA9583" w14:textId="77777777" w:rsidR="00B536CF" w:rsidRPr="00C55E08" w:rsidRDefault="00B536C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B06790F" w14:textId="5231E775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>ethylphenidate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, atomo</w:t>
            </w:r>
            <w:r w:rsidR="00782620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etine, de</w:t>
            </w:r>
            <w:r w:rsidR="00782620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tro-/amphetamine, </w:t>
            </w:r>
          </w:p>
        </w:tc>
      </w:tr>
      <w:tr w:rsidR="00372DD5" w:rsidRPr="00902033" w14:paraId="4B514A3F" w14:textId="77777777" w:rsidTr="00B536CF">
        <w:trPr>
          <w:trHeight w:val="10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9C158FF" w14:textId="38F44BD3" w:rsidR="00372DD5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WRlYXU8L0F1dGhvcj48WWVhcj4yMDE0PC9ZZWFyPjxS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WRlYXU8L0F1dGhvcj48WWVhcj4yMDE0PC9ZZWFyPjxS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Nadeau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8019DD" w14:textId="30F31FF2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a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y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 for 10 consecutive days or single doses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 on 3 days per week in 10 consecutive weeks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6CE3FD" w14:textId="11A04425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733D4D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036507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477DE8" w14:textId="3D3F1791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adverse events associated with DCS, 1/12 small skin tear and a sore elbow 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B6083E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2 lost to follow-up (moved out of state)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671FFE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2 during treatment due to recurrent stroke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1433B93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372DD5" w:rsidRPr="00902033" w14:paraId="2A388DFB" w14:textId="77777777" w:rsidTr="00372DD5">
        <w:trPr>
          <w:trHeight w:val="400"/>
        </w:trPr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B3B3B3"/>
            <w:hideMark/>
          </w:tcPr>
          <w:p w14:paraId="089A368C" w14:textId="1A09BE13" w:rsidR="00372DD5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rry&lt;/Author&gt;&lt;Year&gt;2014&lt;/Year&gt;&lt;RecNum&gt;1784&lt;/RecNum&gt;&lt;DisplayText&gt;(Cherry et al., 2014)&lt;/DisplayText&gt;&lt;record&gt;&lt;rec-number&gt;1784&lt;/rec-number&gt;&lt;foreign-keys&gt;&lt;key app="EN" db-id="xtxztz5zn9px9aevrr1vdzzy22sssr5wezsz" timestamp="1416154748"&gt;1784&lt;/key&gt;&lt;/foreign-keys&gt;&lt;ref-type name="Journal Article"&gt;17&lt;/ref-type&gt;&lt;contributors&gt;&lt;authors&gt;&lt;author&gt;Cherry, K. M.&lt;/author&gt;&lt;author&gt;Lenze, E. J.&lt;/author&gt;&lt;author&gt;Lang, C. E.&lt;/author&gt;&lt;/authors&gt;&lt;/contributors&gt;&lt;auth-address&gt;Program in Physical Therapy, Washington University, St. Louis, Missouri;&amp;#xD;Department of Psychiatry, Washington University, St. Louis, Missouri;&amp;#xD;Program in Physical Therapy, Washington University, St. Louis, Missouri; Program in Occupational Therapy, Washington University, St. Louis, Missouri; and Department of Neurology, Washington University, St. Louis, Missouri langc@wustl.edu.&lt;/auth-address&gt;&lt;titles&gt;&lt;title&gt;Combining d-cycloserine with motor training does not result in improved general motor learning in neurologically intact people or in people with stroke&lt;/title&gt;&lt;secondary-title&gt;J Neurophysiol&lt;/secondary-title&gt;&lt;alt-title&gt;Journal of neurophysiology&lt;/alt-title&gt;&lt;/titles&gt;&lt;periodical&gt;&lt;full-title&gt;Journal of Neurophysiology&lt;/full-title&gt;&lt;abbr-1&gt;J. Neurophysiol.&lt;/abbr-1&gt;&lt;abbr-2&gt;J Neurophysiol&lt;/abbr-2&gt;&lt;/periodical&gt;&lt;alt-periodical&gt;&lt;full-title&gt;Journal of Neurophysiology&lt;/full-title&gt;&lt;abbr-1&gt;J. Neurophysiol.&lt;/abbr-1&gt;&lt;abbr-2&gt;J Neurophysiol&lt;/abbr-2&gt;&lt;/alt-periodical&gt;&lt;pages&gt;2516-24&lt;/pages&gt;&lt;volume&gt;111&lt;/volume&gt;&lt;number&gt;12&lt;/number&gt;&lt;dates&gt;&lt;year&gt;2014&lt;/year&gt;&lt;pub-dates&gt;&lt;date&gt;Jun 15&lt;/date&gt;&lt;/pub-dates&gt;&lt;/dates&gt;&lt;isbn&gt;1522-1598 (Electronic)&amp;#xD;0022-3077 (Linking)&lt;/isbn&gt;&lt;accession-num&gt;24671538&lt;/accession-num&gt;&lt;urls&gt;&lt;related-urls&gt;&lt;url&gt;http://www.ncbi.nlm.nih.gov/pubmed/24671538&lt;/url&gt;&lt;/related-urls&gt;&lt;/urls&gt;&lt;custom2&gt;4044442&lt;/custom2&gt;&lt;electronic-resource-num&gt;10.1152/jn.00882.2013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Cherry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2B3C4E" w14:textId="7A1D4972" w:rsidR="00372DD5" w:rsidRPr="00C55E08" w:rsidRDefault="003640D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e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dose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6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B52C97" w14:textId="0CCB7F00" w:rsidR="00372DD5" w:rsidRPr="00C55E08" w:rsidRDefault="00E00A2F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53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7C75CC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19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BFDDE3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4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B031F2" w14:textId="6B719507" w:rsidR="00372DD5" w:rsidRPr="00C55E08" w:rsidRDefault="000F50AC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372DD5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78DAB8" w14:textId="58E3E670" w:rsidR="00372DD5" w:rsidRPr="00C55E08" w:rsidRDefault="007B7A5E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49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6B9B76" w14:textId="3F2C2FD1" w:rsidR="00372DD5" w:rsidRPr="00C55E08" w:rsidRDefault="00B34C02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3003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537D6CE" w14:textId="77777777" w:rsidR="00372DD5" w:rsidRPr="00C55E08" w:rsidRDefault="00372DD5" w:rsidP="00372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56AB944C" w14:textId="77777777" w:rsidR="00372DD5" w:rsidRPr="00C55E08" w:rsidRDefault="00372DD5" w:rsidP="00372DD5">
      <w:pPr>
        <w:rPr>
          <w:rFonts w:ascii="Times New Roman" w:hAnsi="Times New Roman" w:cs="Times New Roman"/>
          <w:u w:val="single"/>
        </w:rPr>
      </w:pPr>
    </w:p>
    <w:p w14:paraId="0F6517B5" w14:textId="77777777" w:rsidR="00372DD5" w:rsidRPr="00C55E08" w:rsidRDefault="00372DD5" w:rsidP="00372DD5">
      <w:pPr>
        <w:rPr>
          <w:rFonts w:ascii="Times New Roman" w:hAnsi="Times New Roman" w:cs="Times New Roman"/>
          <w:u w:val="single"/>
        </w:rPr>
      </w:pPr>
    </w:p>
    <w:p w14:paraId="344B240A" w14:textId="77777777" w:rsidR="00B536CF" w:rsidRPr="00C55E08" w:rsidRDefault="00B536CF" w:rsidP="00B536CF">
      <w:pPr>
        <w:pStyle w:val="ListParagraph"/>
        <w:numPr>
          <w:ilvl w:val="1"/>
          <w:numId w:val="1"/>
        </w:numPr>
        <w:ind w:left="357" w:hanging="357"/>
        <w:rPr>
          <w:rFonts w:ascii="Times New Roman" w:hAnsi="Times New Roman" w:cs="Times New Roman"/>
          <w:u w:val="single"/>
        </w:rPr>
      </w:pPr>
      <w:r w:rsidRPr="00C55E08">
        <w:rPr>
          <w:rFonts w:ascii="Times New Roman" w:hAnsi="Times New Roman" w:cs="Times New Roman"/>
          <w:u w:val="single"/>
        </w:rPr>
        <w:t>Studies with DCS in healthy subjects</w:t>
      </w:r>
    </w:p>
    <w:p w14:paraId="41B270B2" w14:textId="77777777" w:rsidR="0086619D" w:rsidRPr="00C55E08" w:rsidRDefault="0086619D" w:rsidP="00372DD5">
      <w:pPr>
        <w:pStyle w:val="ListParagraph"/>
        <w:ind w:left="357"/>
        <w:rPr>
          <w:rFonts w:ascii="Times New Roman" w:hAnsi="Times New Roman" w:cs="Times New Roman"/>
        </w:rPr>
      </w:pP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2251"/>
        <w:gridCol w:w="1644"/>
        <w:gridCol w:w="621"/>
        <w:gridCol w:w="620"/>
        <w:gridCol w:w="1687"/>
        <w:gridCol w:w="2128"/>
        <w:gridCol w:w="2128"/>
        <w:gridCol w:w="3000"/>
      </w:tblGrid>
      <w:tr w:rsidR="00B536CF" w:rsidRPr="00902033" w14:paraId="09487829" w14:textId="77777777" w:rsidTr="00B536CF">
        <w:trPr>
          <w:trHeight w:val="7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2711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99F2D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osing</w:t>
            </w:r>
          </w:p>
        </w:tc>
        <w:tc>
          <w:tcPr>
            <w:tcW w:w="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5FAE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Co-medication</w:t>
            </w:r>
          </w:p>
        </w:tc>
        <w:tc>
          <w:tcPr>
            <w:tcW w:w="5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F8A59" w14:textId="77777777" w:rsidR="00B536CF" w:rsidRPr="00C55E08" w:rsidRDefault="00B536CF" w:rsidP="00B536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DC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B6728" w14:textId="77777777" w:rsidR="00B536CF" w:rsidRPr="00C55E08" w:rsidRDefault="00B536CF" w:rsidP="00B536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N PCB</w:t>
            </w:r>
          </w:p>
        </w:tc>
        <w:tc>
          <w:tcPr>
            <w:tcW w:w="1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10F86" w14:textId="260D8529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Si</w:t>
            </w:r>
            <w:r w:rsidRPr="000F50AC">
              <w:rPr>
                <w:rFonts w:ascii="Times New Roman" w:eastAsia="Times New Roman" w:hAnsi="Times New Roman" w:cs="Times New Roman"/>
                <w:b/>
                <w:color w:val="000000"/>
              </w:rPr>
              <w:t>de Effects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D3EAD" w14:textId="6BA4B688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Dro</w:t>
            </w:r>
            <w:r w:rsidRPr="007B7A5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ut </w:t>
            </w:r>
            <w:r w:rsidR="00B536CF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</w:t>
            </w: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7B7A5E">
              <w:rPr>
                <w:rFonts w:ascii="Times New Roman" w:eastAsia="Times New Roman" w:hAnsi="Times New Roman" w:cs="Times New Roman"/>
                <w:b/>
                <w:color w:val="000000"/>
              </w:rPr>
              <w:t>erum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701F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dropout in PCB</w:t>
            </w:r>
          </w:p>
        </w:tc>
        <w:tc>
          <w:tcPr>
            <w:tcW w:w="30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C146E" w14:textId="6F8C8494" w:rsidR="00B536CF" w:rsidRPr="00C55E08" w:rsidRDefault="00F3677A" w:rsidP="00B536C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b/>
                <w:color w:val="000000"/>
              </w:rPr>
              <w:t>Para</w:t>
            </w:r>
            <w:r w:rsidRPr="00F3677A">
              <w:rPr>
                <w:rFonts w:ascii="Times New Roman" w:eastAsia="Times New Roman" w:hAnsi="Times New Roman" w:cs="Times New Roman"/>
                <w:b/>
                <w:color w:val="000000"/>
              </w:rPr>
              <w:t>clinics</w:t>
            </w:r>
            <w:r w:rsidR="00B536CF" w:rsidRPr="00C55E08">
              <w:rPr>
                <w:rFonts w:ascii="Times New Roman" w:eastAsia="Times New Roman" w:hAnsi="Times New Roman" w:cs="Times New Roman"/>
                <w:b/>
                <w:color w:val="000000"/>
              </w:rPr>
              <w:t>, DCS plasma level, remarks</w:t>
            </w:r>
          </w:p>
        </w:tc>
      </w:tr>
      <w:tr w:rsidR="00B536CF" w:rsidRPr="00902033" w14:paraId="1F57450E" w14:textId="77777777" w:rsidTr="00B536CF">
        <w:trPr>
          <w:trHeight w:val="1531"/>
        </w:trPr>
        <w:tc>
          <w:tcPr>
            <w:tcW w:w="104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C367936" w14:textId="11A02EC6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c8L1ll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c8L1ll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van Berckel et al., 199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0D4EEED" w14:textId="5097A601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5, 50, 1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, each at least 1 week apart</w:t>
            </w:r>
          </w:p>
        </w:tc>
        <w:tc>
          <w:tcPr>
            <w:tcW w:w="1690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DEB990" w14:textId="5CC9219E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819D62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 *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17F8ACC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 *</w:t>
            </w:r>
          </w:p>
        </w:tc>
        <w:tc>
          <w:tcPr>
            <w:tcW w:w="170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FC97E9" w14:textId="50DB4C0E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16 mild headache (1 during PCB, 2 during 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, 1 during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, 2 during 1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6 blurred vision (during 1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6 nausea (during PCB)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5CC3C0" w14:textId="4F398503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 xml:space="preserve">ne </w:t>
            </w:r>
          </w:p>
        </w:tc>
        <w:tc>
          <w:tcPr>
            <w:tcW w:w="2238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6CE6B34" w14:textId="5015FB1E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7F36430" w14:textId="2824A41F" w:rsidR="00B536CF" w:rsidRPr="00C55E08" w:rsidRDefault="00F3677A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change in LH, cortisol, or prolactin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A507BC"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A507BC" w:rsidRPr="00A507B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effect on blood pressure, heart rate, or temperature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DCS: concentrations shown in a graph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B536CF" w:rsidRPr="00902033" w14:paraId="2171EEFC" w14:textId="77777777" w:rsidTr="00B536CF">
        <w:trPr>
          <w:trHeight w:val="2541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200E5BA" w14:textId="1A530EFC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g8L1ll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QmVyY2tlbDwvQXV0aG9yPjxZZWFyPjE5OTg8L1ll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van Berckel et al., 199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7A00E4" w14:textId="0801924D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80E919" w14:textId="5C02CEEE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7B1564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F03E5F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 *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95A054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/20 mild insignificant headache (during verum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20 vision problems (during PCB)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C346A84" w14:textId="4CEFB8EB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E7260B" w14:textId="64310E2B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BAB3089" w14:textId="3F5645F3" w:rsidR="00B536CF" w:rsidRPr="00C55E08" w:rsidRDefault="00B536CF" w:rsidP="00150F5F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DCS induced a significant rise in LH plasma levels, starting at 60 min after treatment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no change in cortisol and homovanillic acid</w:t>
            </w:r>
            <w:r w:rsidRPr="00C55E08">
              <w:rPr>
                <w:rFonts w:ascii="Times New Roman" w:eastAsia="Times New Roman" w:hAnsi="Times New Roman" w:cs="Times New Roman"/>
              </w:rPr>
              <w:br/>
              <w:t>no effect on blood pressure, heart rate and temperature</w:t>
            </w:r>
            <w:r w:rsidRPr="00C55E08">
              <w:rPr>
                <w:rFonts w:ascii="Times New Roman" w:eastAsia="Times New Roman" w:hAnsi="Times New Roman" w:cs="Times New Roman"/>
              </w:rPr>
              <w:br/>
            </w:r>
            <w:r w:rsidRPr="00C55E08">
              <w:rPr>
                <w:rFonts w:ascii="Times New Roman" w:eastAsia="Times New Roman" w:hAnsi="Times New Roman" w:cs="Times New Roman"/>
              </w:rPr>
              <w:br/>
              <w:t xml:space="preserve">DCS: At 60 </w:t>
            </w:r>
            <w:r w:rsidR="007248FF">
              <w:rPr>
                <w:rFonts w:ascii="Times New Roman" w:eastAsia="Times New Roman" w:hAnsi="Times New Roman" w:cs="Times New Roman"/>
              </w:rPr>
              <w:t>minutes</w:t>
            </w:r>
            <w:r w:rsidR="007248FF" w:rsidRPr="00C55E08">
              <w:rPr>
                <w:rFonts w:ascii="Times New Roman" w:eastAsia="Times New Roman" w:hAnsi="Times New Roman" w:cs="Times New Roman"/>
              </w:rPr>
              <w:t xml:space="preserve"> </w:t>
            </w:r>
            <w:r w:rsidRPr="00C55E08">
              <w:rPr>
                <w:rFonts w:ascii="Times New Roman" w:eastAsia="Times New Roman" w:hAnsi="Times New Roman" w:cs="Times New Roman"/>
              </w:rPr>
              <w:t>after administration, the mean plasma level of DjCS was 113 µM (range 5-209 µM), decreasing slightly after 240 min to 100</w:t>
            </w:r>
            <w:r w:rsidR="002515AD">
              <w:rPr>
                <w:rFonts w:ascii="Times New Roman" w:eastAsia="Times New Roman" w:hAnsi="Times New Roman" w:cs="Times New Roman"/>
              </w:rPr>
              <w:t xml:space="preserve"> </w:t>
            </w:r>
            <w:r w:rsidRPr="00C55E08">
              <w:rPr>
                <w:rFonts w:ascii="Times New Roman" w:eastAsia="Times New Roman" w:hAnsi="Times New Roman" w:cs="Times New Roman"/>
              </w:rPr>
              <w:t>µM (range 61-139 µM)</w:t>
            </w:r>
            <w:r w:rsidRPr="00C55E08">
              <w:rPr>
                <w:rFonts w:ascii="Times New Roman" w:eastAsia="Times New Roman" w:hAnsi="Times New Roman" w:cs="Times New Roman"/>
              </w:rPr>
              <w:br/>
            </w:r>
            <w:r w:rsidRPr="00C55E08">
              <w:rPr>
                <w:rFonts w:ascii="Times New Roman" w:eastAsia="Times New Roman" w:hAnsi="Times New Roman" w:cs="Times New Roman"/>
              </w:rPr>
              <w:br/>
              <w:t xml:space="preserve">* </w:t>
            </w:r>
            <w:r w:rsidR="00F3677A" w:rsidRPr="00F3677A">
              <w:rPr>
                <w:rFonts w:ascii="Times New Roman" w:eastAsia="Times New Roman" w:hAnsi="Times New Roman" w:cs="Times New Roman"/>
              </w:rPr>
              <w:t xml:space="preserve">Same </w:t>
            </w:r>
            <w:r w:rsidRPr="00C55E08">
              <w:rPr>
                <w:rFonts w:ascii="Times New Roman" w:eastAsia="Times New Roman" w:hAnsi="Times New Roman" w:cs="Times New Roman"/>
              </w:rPr>
              <w:t>subjects in verum and PCB</w:t>
            </w:r>
          </w:p>
        </w:tc>
      </w:tr>
      <w:tr w:rsidR="00B536CF" w:rsidRPr="00902033" w14:paraId="59CF6848" w14:textId="77777777" w:rsidTr="00B536CF">
        <w:trPr>
          <w:trHeight w:val="22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AE9ECB9" w14:textId="2819537D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JmFwb3M7U291emE8L0F1dGhvcj48WWVhcj4yMDAwPC9Z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JmFwb3M7U291emE8L0F1dGhvcj48WWVhcj4yMDAwPC9Z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D'Souza et al., 2000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B2B515E" w14:textId="339F475B" w:rsidR="00B536CF" w:rsidRPr="00C55E08" w:rsidRDefault="00B536CF" w:rsidP="00B536CF">
            <w:pPr>
              <w:rPr>
                <w:rFonts w:ascii="Times New Roman" w:eastAsia="Times New Roman" w:hAnsi="Times New Roman" w:cs="Times New Roman"/>
              </w:rPr>
            </w:pPr>
            <w:r w:rsidRPr="00C55E08">
              <w:rPr>
                <w:rFonts w:ascii="Times New Roman" w:eastAsia="Times New Roman" w:hAnsi="Times New Roman" w:cs="Times New Roman"/>
              </w:rPr>
              <w:t>50</w:t>
            </w:r>
            <w:r w:rsidR="004A57D1">
              <w:rPr>
                <w:rFonts w:ascii="Times New Roman" w:eastAsia="Times New Roman" w:hAnsi="Times New Roman" w:cs="Times New Roman"/>
              </w:rPr>
              <w:t xml:space="preserve"> mg</w:t>
            </w:r>
            <w:r w:rsidRPr="00C55E08">
              <w:rPr>
                <w:rFonts w:ascii="Times New Roman" w:eastAsia="Times New Roman" w:hAnsi="Times New Roman" w:cs="Times New Roman"/>
              </w:rPr>
              <w:t xml:space="preserve"> DCS + PCB glycine, or 3 other conditions with PCB DCS (randomized counterbalanced order with minimum 3-day</w:t>
            </w:r>
            <w:r w:rsidR="00A02778">
              <w:rPr>
                <w:rFonts w:ascii="Times New Roman" w:eastAsia="Times New Roman" w:hAnsi="Times New Roman" w:cs="Times New Roman"/>
              </w:rPr>
              <w:t xml:space="preserve"> </w:t>
            </w:r>
            <w:r w:rsidRPr="00C55E08">
              <w:rPr>
                <w:rFonts w:ascii="Times New Roman" w:eastAsia="Times New Roman" w:hAnsi="Times New Roman" w:cs="Times New Roman"/>
              </w:rPr>
              <w:t>interval)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DD6D05" w14:textId="354EA2F8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AC4BFC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6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EBBD10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6 *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C109B2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26 post-LP headache</w:t>
            </w:r>
          </w:p>
        </w:tc>
        <w:tc>
          <w:tcPr>
            <w:tcW w:w="4476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9DC74E" w14:textId="77777777" w:rsidR="00B536CF" w:rsidRPr="00C55E08" w:rsidRDefault="00B536CF" w:rsidP="00B536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26 did not complete all 4 session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26 due to late admittance of history of alcohol abus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5F3ECC6" w14:textId="6627BE3B" w:rsidR="00B536CF" w:rsidRPr="00C55E08" w:rsidRDefault="00F36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change in plasma or cerebrospinal fluid amino acids (glycine, serine etc.),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2515AD"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2515AD" w:rsidRPr="002515A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change in plasma prolactin, cortisol, growth hormone, or homovanillic acid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change in cerebrospinal fluid 5HIAA, metho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yhydro</w:t>
            </w:r>
            <w:r w:rsidR="002515AD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ypheylglycol, or homovanillic acid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, but due to drop-outs, e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> x 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act number of really treated subjects is not stated</w:t>
            </w:r>
          </w:p>
        </w:tc>
      </w:tr>
      <w:tr w:rsidR="009007AC" w:rsidRPr="00902033" w14:paraId="4D015E1D" w14:textId="77777777" w:rsidTr="00B536CF">
        <w:trPr>
          <w:trHeight w:val="10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</w:tcPr>
          <w:p w14:paraId="78D76FCA" w14:textId="387A7FC3" w:rsidR="009007AC" w:rsidRPr="00C55E08" w:rsidRDefault="009007AC" w:rsidP="009007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aXRzY2hlPC9BdXRob3I+PFllYXI+MjAwNDwvWWVhcj48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</w:fldData>
              </w:fldCha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aXRzY2hlPC9BdXRob3I+PFllYXI+MjAwNDwvWWVhcj48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</w:fldData>
              </w:fldCha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Nitsche et al., 200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7BE88CE5" w14:textId="1DB9CB35" w:rsidR="009007AC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</w:rPr>
              <w:t xml:space="preserve">Three </w:t>
            </w:r>
            <w:r w:rsidR="009007AC" w:rsidRPr="00C55E08">
              <w:rPr>
                <w:rFonts w:ascii="Times New Roman" w:eastAsia="Times New Roman" w:hAnsi="Times New Roman" w:cs="Times New Roman"/>
              </w:rPr>
              <w:t>single doses of 100</w:t>
            </w:r>
            <w:r w:rsidR="004A57D1">
              <w:rPr>
                <w:rFonts w:ascii="Times New Roman" w:eastAsia="Times New Roman" w:hAnsi="Times New Roman" w:cs="Times New Roman"/>
              </w:rPr>
              <w:t xml:space="preserve"> mg</w:t>
            </w:r>
            <w:r w:rsidR="009007AC" w:rsidRPr="00C55E08">
              <w:rPr>
                <w:rFonts w:ascii="Times New Roman" w:eastAsia="Times New Roman" w:hAnsi="Times New Roman" w:cs="Times New Roman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372186A" w14:textId="2C7E8A05" w:rsidR="009007AC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6B1F71A6" w14:textId="52D053ED" w:rsidR="009007AC" w:rsidRPr="00C55E08" w:rsidRDefault="009007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3057D0A9" w14:textId="1D307C8C" w:rsidR="009007AC" w:rsidRPr="00C55E08" w:rsidRDefault="009007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33ECB7D7" w14:textId="5901F76F" w:rsidR="009007AC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1B5581C8" w14:textId="4B933218" w:rsidR="009007AC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3A60A4DB" w14:textId="223F3BFD" w:rsidR="009007AC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8A13F2D" w14:textId="09F94114" w:rsidR="009007AC" w:rsidRPr="00C55E08" w:rsidRDefault="009007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B536CF" w:rsidRPr="00902033" w14:paraId="0323F8CC" w14:textId="77777777" w:rsidTr="00B536CF">
        <w:trPr>
          <w:trHeight w:val="10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04E071C5" w14:textId="7ADFA3A2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WlsZXk8L0F1dGhvcj48WWVhcj4yMDA3PC9ZZWFyPjxS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WlsZXk8L0F1dGhvcj48WWVhcj4yMDA3PC9ZZWFyPjxS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Bailey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793D5A" w14:textId="7BB567B3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3374AC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2-inhalation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0FAF32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CC0DA4B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8353E1" w14:textId="795827BF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Di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zziness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, headache and feelings of an</w:t>
            </w:r>
            <w:r w:rsidR="00A20F88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iety and breathlessness (probably related to CO2-inhalation)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235900A" w14:textId="34CB45DC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BE3BD67" w14:textId="1B061557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AE5F63B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CS showed no effect on  blood pressure or heart rate</w:t>
            </w:r>
          </w:p>
        </w:tc>
      </w:tr>
      <w:tr w:rsidR="00B536CF" w:rsidRPr="00902033" w14:paraId="0B31D241" w14:textId="77777777" w:rsidTr="00B536CF">
        <w:trPr>
          <w:trHeight w:val="4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60C68E7" w14:textId="49BF40A3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ritton&lt;/Author&gt;&lt;Year&gt;2007&lt;/Year&gt;&lt;RecNum&gt;1828&lt;/RecNum&gt;&lt;DisplayText&gt;(Britton et al., 2007)&lt;/DisplayText&gt;&lt;record&gt;&lt;rec-number&gt;1828&lt;/rec-number&gt;&lt;foreign-keys&gt;&lt;key app="EN" db-id="xtxztz5zn9px9aevrr1vdzzy22sssr5wezsz" timestamp="1417607618"&gt;1828&lt;/key&gt;&lt;/foreign-keys&gt;&lt;ref-type name="Journal Article"&gt;17&lt;/ref-type&gt;&lt;contributors&gt;&lt;authors&gt;&lt;author&gt;Britton, J. C.&lt;/author&gt;&lt;author&gt;Gold, A. L.&lt;/author&gt;&lt;author&gt;Feczko, E. J.&lt;/author&gt;&lt;author&gt;Rauch, S. L.&lt;/author&gt;&lt;author&gt;Williams, D.&lt;/author&gt;&lt;author&gt;Wright, C. I.&lt;/author&gt;&lt;/authors&gt;&lt;/contributors&gt;&lt;auth-address&gt;Department of Psychiatry, the Mount Sinai School of Medicine, New York, NY, USA.&lt;/auth-address&gt;&lt;titles&gt;&lt;title&gt;D-cycloserine inhibits amygdala responses during repeated presentations of faces&lt;/title&gt;&lt;secondary-title&gt;CNS Spectr&lt;/secondary-title&gt;&lt;alt-title&gt;CNS spectrums&lt;/alt-title&gt;&lt;/titles&gt;&lt;periodical&gt;&lt;full-title&gt;CNS Spectr&lt;/full-title&gt;&lt;abbr-1&gt;CNS spectrums&lt;/abbr-1&gt;&lt;/periodical&gt;&lt;alt-periodical&gt;&lt;full-title&gt;CNS Spectr&lt;/full-title&gt;&lt;abbr-1&gt;CNS spectrums&lt;/abbr-1&gt;&lt;/alt-periodical&gt;&lt;pages&gt;600-5&lt;/pages&gt;&lt;volume&gt;12&lt;/volume&gt;&lt;number&gt;8&lt;/number&gt;&lt;keywords&gt;&lt;keyword&gt;Adult&lt;/keyword&gt;&lt;keyword&gt;Amygdala/*drug effects&lt;/keyword&gt;&lt;keyword&gt;Cycloserine/*pharmacology&lt;/keyword&gt;&lt;keyword&gt;Double-Blind Method&lt;/keyword&gt;&lt;keyword&gt;*Facial Expression&lt;/keyword&gt;&lt;keyword&gt;Habituation, Psychophysiologic/drug effects&lt;/keyword&gt;&lt;keyword&gt;Humans&lt;/keyword&gt;&lt;keyword&gt;*Magnetic Resonance Imaging&lt;/keyword&gt;&lt;keyword&gt;Male&lt;/keyword&gt;&lt;keyword&gt;Pattern Recognition, Visual/*drug effects&lt;/keyword&gt;&lt;/keywords&gt;&lt;dates&gt;&lt;year&gt;2007&lt;/year&gt;&lt;pub-dates&gt;&lt;date&gt;Aug&lt;/date&gt;&lt;/pub-dates&gt;&lt;/dates&gt;&lt;isbn&gt;1092-8529 (Print)&amp;#xD;1092-8529 (Linking)&lt;/isbn&gt;&lt;accession-num&gt;17667888&lt;/accession-num&gt;&lt;urls&gt;&lt;related-urls&gt;&lt;url&gt;http://www.ncbi.nlm.nih.gov/pubmed/17667888&lt;/url&gt;&lt;/related-urls&gt;&lt;/urls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Britton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52121A3" w14:textId="45F9D5FA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145225" w14:textId="413D596A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A00686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26F52E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98CFE3" w14:textId="6934C4CD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6BF9B4" w14:textId="46317D9A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5737BE" w14:textId="28CCFA20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F026D8F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536CF" w:rsidRPr="00902033" w14:paraId="4420A4FA" w14:textId="77777777" w:rsidTr="00B536CF">
        <w:trPr>
          <w:trHeight w:val="6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15BD026" w14:textId="016A2A72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eo&lt;/Author&gt;&lt;Year&gt;2007&lt;/Year&gt;&lt;RecNum&gt;1829&lt;/RecNum&gt;&lt;DisplayText&gt;(Teo et al., 2007)&lt;/DisplayText&gt;&lt;record&gt;&lt;rec-number&gt;1829&lt;/rec-number&gt;&lt;foreign-keys&gt;&lt;key app="EN" db-id="xtxztz5zn9px9aevrr1vdzzy22sssr5wezsz" timestamp="1417607788"&gt;1829&lt;/key&gt;&lt;/foreign-keys&gt;&lt;ref-type name="Journal Article"&gt;17&lt;/ref-type&gt;&lt;contributors&gt;&lt;authors&gt;&lt;author&gt;Teo, J. T.&lt;/author&gt;&lt;author&gt;Swayne, O. B.&lt;/author&gt;&lt;author&gt;Rothwell, J. C.&lt;/author&gt;&lt;/authors&gt;&lt;/contributors&gt;&lt;titles&gt;&lt;title&gt;Further evidence for NMDA-dependence of the after-effects of human theta burst stimulation&lt;/title&gt;&lt;secondary-title&gt;Clin Neurophysiol&lt;/secondary-title&gt;&lt;alt-title&gt;Clinical neurophysiology : official journal of the International Federation of Clinical Neurophysiology&lt;/alt-title&gt;&lt;/titles&gt;&lt;periodical&gt;&lt;full-title&gt;Clinical Neurophysiology&lt;/full-title&gt;&lt;abbr-1&gt;Clin. Neurophysiol.&lt;/abbr-1&gt;&lt;abbr-2&gt;Clin Neurophysiol&lt;/abbr-2&gt;&lt;/periodical&gt;&lt;pages&gt;1649-51&lt;/pages&gt;&lt;volume&gt;118&lt;/volume&gt;&lt;number&gt;7&lt;/number&gt;&lt;keywords&gt;&lt;keyword&gt;Adult&lt;/keyword&gt;&lt;keyword&gt;Cerebral Cortex/physiology&lt;/keyword&gt;&lt;keyword&gt;Cycloserine/*pharmacology&lt;/keyword&gt;&lt;keyword&gt;Double-Blind Method&lt;/keyword&gt;&lt;keyword&gt;Evoked Potentials, Motor/drug effects&lt;/keyword&gt;&lt;keyword&gt;*Excitatory Amino Acid Antagonists&lt;/keyword&gt;&lt;keyword&gt;Female&lt;/keyword&gt;&lt;keyword&gt;Humans&lt;/keyword&gt;&lt;keyword&gt;Male&lt;/keyword&gt;&lt;keyword&gt;N-Methylaspartate/*physiology&lt;/keyword&gt;&lt;keyword&gt;Receptors, N-Methyl-D-Aspartate/antagonists &amp;amp; inhibitors&lt;/keyword&gt;&lt;keyword&gt;Theta Rhythm/*drug effects&lt;/keyword&gt;&lt;keyword&gt;*Transcranial Magnetic Stimulation&lt;/keyword&gt;&lt;/keywords&gt;&lt;dates&gt;&lt;year&gt;2007&lt;/year&gt;&lt;pub-dates&gt;&lt;date&gt;Jul&lt;/date&gt;&lt;/pub-dates&gt;&lt;/dates&gt;&lt;isbn&gt;1388-2457 (Print)&amp;#xD;1388-2457 (Linking)&lt;/isbn&gt;&lt;accession-num&gt;17502166&lt;/accession-num&gt;&lt;urls&gt;&lt;related-urls&gt;&lt;url&gt;http://www.ncbi.nlm.nih.gov/pubmed/17502166&lt;/url&gt;&lt;/related-urls&gt;&lt;/urls&gt;&lt;electronic-resource-num&gt;10.1016/j.clinph.2007.04.010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Teo et al., 2007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4CEEB1" w14:textId="1C92C0F2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46DA835" w14:textId="25074159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DDAE407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6AB42B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 *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8E7E02" w14:textId="420D3F6F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ne  </w:t>
            </w:r>
          </w:p>
          <w:p w14:paraId="0684E8E6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E76EB0" w14:textId="348D3A13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8E1314" w14:textId="7134B129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57EC87E" w14:textId="1D86D75C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  <w:p w14:paraId="1BDE8F00" w14:textId="0AFA9440" w:rsidR="00B536CF" w:rsidRPr="00C55E08" w:rsidRDefault="00B536CF" w:rsidP="00B536CF">
            <w:pPr>
              <w:rPr>
                <w:rFonts w:ascii="Times New Roman" w:hAnsi="Times New Roman" w:cs="Times New Roman"/>
              </w:rPr>
            </w:pPr>
            <w:r w:rsidRPr="00C55E08">
              <w:rPr>
                <w:rFonts w:ascii="Times New Roman" w:hAnsi="Times New Roman" w:cs="Times New Roman"/>
              </w:rPr>
              <w:t xml:space="preserve">** 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Subject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uld not distinguish PCB and verum</w:t>
            </w:r>
          </w:p>
        </w:tc>
      </w:tr>
      <w:tr w:rsidR="00B536CF" w:rsidRPr="00902033" w14:paraId="4A7D4CA0" w14:textId="77777777" w:rsidTr="00B536CF">
        <w:trPr>
          <w:trHeight w:val="523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365EA94" w14:textId="4E050228" w:rsidR="00B536CF" w:rsidRPr="00C55E08" w:rsidRDefault="00DC0763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W88L0F1dGhvcj48WWVhcj4yMDA4PC9ZZWFyPjxSZWNO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W88L0F1dGhvcj48WWVhcj4yMDA4PC9ZZWFyPjxSZWNO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uo et al., 2008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7E50ED9" w14:textId="4500D7AF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7787ED" w14:textId="4171B929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A67AEB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C671D2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0 *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096711" w14:textId="7A821B45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DC3F8F3" w14:textId="0DC763B0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2327333" w14:textId="1EA09113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47A14D0" w14:textId="4C061E51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a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</w:tc>
      </w:tr>
      <w:tr w:rsidR="00B536CF" w:rsidRPr="00902033" w14:paraId="291ED597" w14:textId="77777777" w:rsidTr="00B536CF">
        <w:trPr>
          <w:trHeight w:val="528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43F16087" w14:textId="351B6C14" w:rsidR="00B536CF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dHRvPC9BdXRob3I+PFllYXI+MjAwOTwvWWVhcj48UmVj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dHRvPC9BdXRob3I+PFllYXI+MjAwOTwvWWVhcj48UmVj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Otto et al., 200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11030C" w14:textId="4C5F3143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We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kly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doses of 50 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AE9B56" w14:textId="1FCB1A2E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89D9A7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6FCA57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0B22A06" w14:textId="4D442ECB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02E76B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8 (no information on reasons)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74D967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7 (no information on reasons)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DC4FCB1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536CF" w:rsidRPr="00902033" w14:paraId="0A938426" w14:textId="77777777" w:rsidTr="00B536CF">
        <w:trPr>
          <w:trHeight w:val="1145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1EF4C52E" w14:textId="607F4EE1" w:rsidR="00B536CF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xpc2NoPC9BdXRob3I+PFllYXI+MjAwOTwvWWVhcj48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xpc2NoPC9BdXRob3I+PFllYXI+MjAwOTwvWWVhcj48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alisch et al., 2009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3D4433" w14:textId="7AF1A543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5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6E297C" w14:textId="2BE6BD05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3A7126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137A9A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531779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6/15 headache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/16 tirednes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3/16 dizzines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2/16 nausea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1/16 feeling hot/sweaty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B85944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6 headach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457D84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1ECF583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536CF" w:rsidRPr="00902033" w14:paraId="7B368D95" w14:textId="77777777" w:rsidTr="00B536CF">
        <w:trPr>
          <w:trHeight w:val="554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58416C50" w14:textId="031EA541" w:rsidR="00B536CF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bnVyPC9BdXRob3I+PFllYXI+MjAxMDwvWWVhcj48UmVj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bnVyPC9BdXRob3I+PFllYXI+MjAxMDwvWWVhcj48UmVj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Onur et al., 2010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E50FFA" w14:textId="235DF7F3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gl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A2DEA2" w14:textId="46B40D65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43CD82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2FDA35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BD2DEE5" w14:textId="3B889948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BDE782" w14:textId="4DF7E1A9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7674AC7" w14:textId="085F851B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ACAB5C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536CF" w:rsidRPr="00902033" w14:paraId="60762DC0" w14:textId="77777777" w:rsidTr="00B536CF">
        <w:trPr>
          <w:trHeight w:val="831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76E290ED" w14:textId="46E5C86C" w:rsidR="00B536CF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E8L1llYXI+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E8L1llYXI+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uriyama et al., 2011a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DECCF4" w14:textId="544786AB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4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VPA +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4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VPA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69AC65" w14:textId="40ADA870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lproic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acid (as study medication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076CFF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1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ED1EFE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CAE47E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 subjects in each treatment group reported slight drowsiness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ACAE08" w14:textId="3DFFC57B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9D5747" w14:textId="4232D59C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D2A07B3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16 subjects received DCS, 15 subjects received DCS + VPA</w:t>
            </w:r>
          </w:p>
        </w:tc>
      </w:tr>
      <w:tr w:rsidR="00B536CF" w:rsidRPr="00902033" w14:paraId="55E3FF10" w14:textId="77777777" w:rsidTr="00B536CF">
        <w:trPr>
          <w:trHeight w:val="701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0C602C8" w14:textId="7D432BA0" w:rsidR="002C1F17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E8L1llYXI+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E8L1llYXI+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uriyama et al., 2011b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6578F1" w14:textId="7A5AD577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4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VPA +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4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VPA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DD7790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VPA (as study medication)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D40AA21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1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CB6D29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278813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 subjects in each treatment group reported drowsiness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9C1400" w14:textId="19762413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CB80856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/15 due to a "bad cold"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B2497E5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* 16 subjects received DCS, 15 subjects received DCS + VPA</w:t>
            </w:r>
          </w:p>
        </w:tc>
      </w:tr>
      <w:tr w:rsidR="00B536CF" w:rsidRPr="00902033" w14:paraId="17FC068D" w14:textId="77777777" w:rsidTr="00B536CF">
        <w:trPr>
          <w:trHeight w:val="1263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26BCDE9B" w14:textId="49E60CD2" w:rsidR="00B536CF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E8L1llYXI+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E8L1llYXI+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uriyama et al., 2011c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B4B953" w14:textId="09BC3E87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n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3676E6" w14:textId="32293982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e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, but cocaine dependency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7C35EA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2D1C1D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9C50AA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–3 subjects in each treatment group reported drowsiness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subjects could not distinguish PCB and verum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CF5237" w14:textId="549F8FB7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91D443" w14:textId="457CD1D6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B88BE5F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B02F7" w:rsidRPr="00902033" w14:paraId="36C47079" w14:textId="77777777" w:rsidTr="00B536CF">
        <w:trPr>
          <w:trHeight w:val="1263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</w:tcPr>
          <w:p w14:paraId="4A47383E" w14:textId="1DE6ACAF" w:rsidR="008B02F7" w:rsidRPr="00C55E08" w:rsidRDefault="00BE06FD" w:rsidP="00BE06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ieb&lt;/Author&gt;&lt;Year&gt;2012&lt;/Year&gt;&lt;RecNum&gt;1857&lt;/RecNum&gt;&lt;DisplayText&gt;(Chaieb et al., 2012)&lt;/DisplayText&gt;&lt;record&gt;&lt;rec-number&gt;1857&lt;/rec-number&gt;&lt;foreign-keys&gt;&lt;key app="EN" db-id="xtxztz5zn9px9aevrr1vdzzy22sssr5wezsz" timestamp="1437163196"&gt;1857&lt;/key&gt;&lt;/foreign-keys&gt;&lt;ref-type name="Journal Article"&gt;17&lt;/ref-type&gt;&lt;contributors&gt;&lt;authors&gt;&lt;author&gt;Chaieb, L.&lt;/author&gt;&lt;author&gt;Antal, A.&lt;/author&gt;&lt;author&gt;Terney, D.&lt;/author&gt;&lt;author&gt;Paulus, W.&lt;/author&gt;&lt;/authors&gt;&lt;/contributors&gt;&lt;auth-address&gt;Department of Clinical Neurophysiology, Georg-August University of Gottingen Gottingen, Germany.&lt;/auth-address&gt;&lt;titles&gt;&lt;title&gt;Pharmacological modulation of the short-lasting effects of antagonistic direct current-stimulation over the human motor cortex&lt;/title&gt;&lt;secondary-title&gt;Front Psychiatry&lt;/secondary-title&gt;&lt;/titles&gt;&lt;periodical&gt;&lt;full-title&gt;Front Psychiatry&lt;/full-title&gt;&lt;/periodical&gt;&lt;pages&gt;67&lt;/pages&gt;&lt;volume&gt;3&lt;/volume&gt;&lt;keywords&gt;&lt;keyword&gt;d-cycloserine&lt;/keyword&gt;&lt;keyword&gt;human&lt;/keyword&gt;&lt;keyword&gt;motor cortex&lt;/keyword&gt;&lt;keyword&gt;neuroplasticity&lt;/keyword&gt;&lt;keyword&gt;pergolide&lt;/keyword&gt;&lt;keyword&gt;tDCS&lt;/keyword&gt;&lt;/keywords&gt;&lt;dates&gt;&lt;year&gt;2012&lt;/year&gt;&lt;/dates&gt;&lt;isbn&gt;1664-0640 (Electronic)&amp;#xD;1664-0640 (Linking)&lt;/isbn&gt;&lt;accession-num&gt;22783210&lt;/accession-num&gt;&lt;urls&gt;&lt;related-urls&gt;&lt;url&gt;http://www.ncbi.nlm.nih.gov/pubmed/22783210&lt;/url&gt;&lt;/related-urls&gt;&lt;/urls&gt;&lt;custom2&gt;3389616&lt;/custom2&gt;&lt;electronic-resource-num&gt;10.3389/fpsyt.2012.00067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Chaieb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9456FED" w14:textId="096A9460" w:rsidR="008B02F7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Two </w:t>
            </w:r>
            <w:r w:rsidR="008B02F7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single dose of </w:t>
            </w:r>
            <w:r w:rsidR="00BE06FD" w:rsidRPr="00C55E0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E06F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0</w:t>
            </w:r>
            <w:r w:rsidR="001F51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E06FD" w:rsidRPr="00C55E08">
              <w:rPr>
                <w:rFonts w:ascii="Times New Roman" w:eastAsia="Times New Roman" w:hAnsi="Times New Roman" w:cs="Times New Roman"/>
                <w:color w:val="000000"/>
              </w:rPr>
              <w:t>02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E06F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pergolide + 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E06FD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omperidone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67E3A2EC" w14:textId="1741697E" w:rsidR="008B02F7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2EE310C" w14:textId="49D8F153" w:rsidR="008B02F7" w:rsidRPr="00C55E08" w:rsidRDefault="00BE06FD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6DC4FC2" w14:textId="28A89DE1" w:rsidR="008B02F7" w:rsidRPr="00C55E08" w:rsidRDefault="00BE06FD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8 *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6CEC9A5E" w14:textId="324A6AA8" w:rsidR="008B02F7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4BEB00A2" w14:textId="6299C938" w:rsidR="008B02F7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118423B1" w14:textId="4BA066E9" w:rsidR="008B02F7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1559F2CD" w14:textId="42FC7339" w:rsidR="008B02F7" w:rsidRPr="00C55E08" w:rsidRDefault="00BE06FD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Sa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for all conditions</w:t>
            </w:r>
          </w:p>
        </w:tc>
      </w:tr>
      <w:tr w:rsidR="00E12E88" w:rsidRPr="00902033" w14:paraId="0E7167D2" w14:textId="77777777" w:rsidTr="00B536CF">
        <w:trPr>
          <w:trHeight w:val="1706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</w:tcPr>
          <w:p w14:paraId="05370FD9" w14:textId="7B1DCDAF" w:rsidR="00E12E88" w:rsidRPr="00C55E08" w:rsidRDefault="000B18AC" w:rsidP="000B18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lumpers&lt;/Author&gt;&lt;Year&gt;2012&lt;/Year&gt;&lt;RecNum&gt;1858&lt;/RecNum&gt;&lt;DisplayText&gt;(Klumpers et al., 2012)&lt;/DisplayText&gt;&lt;record&gt;&lt;rec-number&gt;1858&lt;/rec-number&gt;&lt;foreign-keys&gt;&lt;key app="EN" db-id="xtxztz5zn9px9aevrr1vdzzy22sssr5wezsz" timestamp="1437166854"&gt;1858&lt;/key&gt;&lt;/foreign-keys&gt;&lt;ref-type name="Journal Article"&gt;17&lt;/ref-type&gt;&lt;contributors&gt;&lt;authors&gt;&lt;author&gt;Klumpers, F.&lt;/author&gt;&lt;author&gt;Denys, D.&lt;/author&gt;&lt;author&gt;Kenemans, J. L.&lt;/author&gt;&lt;author&gt;Grillon, C.&lt;/author&gt;&lt;author&gt;van der Aart, J.&lt;/author&gt;&lt;author&gt;Baas, J. M.&lt;/author&gt;&lt;/authors&gt;&lt;/contributors&gt;&lt;auth-address&gt;Experimental Psychology and Helmholtz Institute, Utrecht University, Utrecht, the Netherlands.&lt;/auth-address&gt;&lt;titles&gt;&lt;title&gt;Testing the effects of Delta9-THC and D-cycloserine on extinction of conditioned fear in humans&lt;/title&gt;&lt;secondary-title&gt;J Psychopharmacol&lt;/secondary-title&gt;&lt;/titles&gt;&lt;periodical&gt;&lt;full-title&gt;J Psychopharmacol&lt;/full-title&gt;&lt;/periodical&gt;&lt;pages&gt;471-8&lt;/pages&gt;&lt;volume&gt;26&lt;/volume&gt;&lt;number&gt;4&lt;/number&gt;&lt;keywords&gt;&lt;keyword&gt;Adolescent&lt;/keyword&gt;&lt;keyword&gt;Adult&lt;/keyword&gt;&lt;keyword&gt;Conditioning (Psychology)/*drug effects&lt;/keyword&gt;&lt;keyword&gt;Cycloserine/*pharmacology&lt;/keyword&gt;&lt;keyword&gt;Double-Blind Method&lt;/keyword&gt;&lt;keyword&gt;Dronabinol/*pharmacology&lt;/keyword&gt;&lt;keyword&gt;Extinction, Psychological/*drug effects&lt;/keyword&gt;&lt;keyword&gt;Fear/*drug effects&lt;/keyword&gt;&lt;keyword&gt;Female&lt;/keyword&gt;&lt;keyword&gt;Humans&lt;/keyword&gt;&lt;keyword&gt;Male&lt;/keyword&gt;&lt;keyword&gt;Reflex, Startle/drug effects&lt;/keyword&gt;&lt;/keywords&gt;&lt;dates&gt;&lt;year&gt;2012&lt;/year&gt;&lt;pub-dates&gt;&lt;date&gt;Apr&lt;/date&gt;&lt;/pub-dates&gt;&lt;/dates&gt;&lt;isbn&gt;1461-7285 (Electronic)&amp;#xD;0269-8811 (Linking)&lt;/isbn&gt;&lt;accession-num&gt;22351380&lt;/accession-num&gt;&lt;urls&gt;&lt;related-urls&gt;&lt;url&gt;http://www.ncbi.nlm.nih.gov/pubmed/22351380&lt;/url&gt;&lt;/related-urls&gt;&lt;/urls&gt;&lt;custom2&gt;3454470&lt;/custom2&gt;&lt;electronic-resource-num&gt;10.1177/0269881111431624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lumpers et al., 2012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C67BB1F" w14:textId="7C40DCAB" w:rsidR="00E12E88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 xml:space="preserve">Single </w:t>
            </w:r>
            <w:r w:rsidR="00E12E88" w:rsidRPr="00C55E08">
              <w:rPr>
                <w:rFonts w:ascii="Times New Roman" w:eastAsia="Times New Roman" w:hAnsi="Times New Roman" w:cs="Times New Roman"/>
                <w:color w:val="000000"/>
              </w:rPr>
              <w:t>dose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E12E88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1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E12E88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elta-9- tetrahydrocannabinol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2824C16" w14:textId="0CE0D4A5" w:rsidR="00E12E88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7BADA7D4" w14:textId="6E3D086A" w:rsidR="00E12E88" w:rsidRPr="00C55E08" w:rsidRDefault="00E12E88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500C66ED" w14:textId="3678C7F0" w:rsidR="00E12E88" w:rsidRPr="00C55E08" w:rsidRDefault="00E12E88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06D57621" w14:textId="1D2A975D" w:rsidR="00E12E88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46219645" w14:textId="03FAF590" w:rsidR="00E12E88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118EBD72" w14:textId="78AA5266" w:rsidR="00E12E88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C0672DE" w14:textId="3FF2445F" w:rsidR="00E12E88" w:rsidRPr="00C55E08" w:rsidRDefault="000B18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536CF" w:rsidRPr="00902033" w14:paraId="1E062CF7" w14:textId="77777777" w:rsidTr="00B536CF">
        <w:trPr>
          <w:trHeight w:val="1706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3A940000" w14:textId="399EBED5" w:rsidR="00B536CF" w:rsidRPr="00C55E08" w:rsidRDefault="002C1F17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M8L1llYXI+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XJpeWFtYTwvQXV0aG9yPjxZZWFyPjIwMTM8L1llYXI+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Kuriyama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D0E35B" w14:textId="4B2E4765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S, 40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VPA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AEEE5B" w14:textId="4C079ADE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FAD9CC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823E8E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A68016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DCS "did not produce any specific subjective side effects in the subjects"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DCS "did not produce any severe objective psychomotor side effercts in subjects"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8CB62A" w14:textId="3C28E0AE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B3551DB" w14:textId="4DEE2563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7922E47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B536CF" w:rsidRPr="00902033" w14:paraId="1297AA88" w14:textId="77777777" w:rsidTr="00B536CF">
        <w:trPr>
          <w:trHeight w:val="800"/>
        </w:trPr>
        <w:tc>
          <w:tcPr>
            <w:tcW w:w="104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B3B3B3"/>
            <w:hideMark/>
          </w:tcPr>
          <w:p w14:paraId="6DF7CB08" w14:textId="60DC235F" w:rsidR="00B536CF" w:rsidRPr="00C55E08" w:rsidRDefault="003277EC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ZWxkPC9BdXRob3I+PFllYXI+MjAxMzwvWWVhcj48UmVj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ZWxkPC9BdXRob3I+PFllYXI+MjAxMzwvWWVhcj48UmVj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=
</w:fldData>
              </w:fldCha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Feld et al., 2013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634E0CD" w14:textId="4934BE65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175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C</w:t>
            </w:r>
            <w:r w:rsidR="00245791" w:rsidRPr="00C55E0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or PCB 2 separated by 2 weeks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A0EBB8" w14:textId="0AA4BE91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7FC41D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0 *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93774F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30 *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54E552" w14:textId="6D25F0DE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>**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4EE4989" w14:textId="486002D3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88094D" w14:textId="2B807C05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1D9A478" w14:textId="669437BE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Levels of cortisol and ACTH did not differ between treatment condition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a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me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subjects in verum and PCB</w:t>
            </w:r>
          </w:p>
          <w:p w14:paraId="65874CBC" w14:textId="1E84645C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r w:rsidR="00F3677A" w:rsidRPr="009020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3677A" w:rsidRPr="00F3677A">
              <w:rPr>
                <w:rFonts w:ascii="Times New Roman" w:eastAsia="Times New Roman" w:hAnsi="Times New Roman" w:cs="Times New Roman"/>
                <w:color w:val="000000"/>
              </w:rPr>
              <w:t xml:space="preserve">ubjects 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could not distinguish PCB and verum</w:t>
            </w:r>
          </w:p>
        </w:tc>
      </w:tr>
      <w:tr w:rsidR="00B536CF" w:rsidRPr="00902033" w14:paraId="5BFAF4E1" w14:textId="77777777" w:rsidTr="00C174AF">
        <w:trPr>
          <w:trHeight w:val="429"/>
        </w:trPr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B3B3B3"/>
            <w:hideMark/>
          </w:tcPr>
          <w:p w14:paraId="5F75DBE7" w14:textId="5931C266" w:rsidR="00B536CF" w:rsidRPr="00C55E08" w:rsidRDefault="003277EC" w:rsidP="00590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5908CC" w:rsidRPr="00C55E0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choll&lt;/Author&gt;&lt;Year&gt;2014&lt;/Year&gt;&lt;RecNum&gt;1838&lt;/RecNum&gt;&lt;DisplayText&gt;(Scholl et al., 2014)&lt;/DisplayText&gt;&lt;record&gt;&lt;rec-number&gt;1838&lt;/rec-number&gt;&lt;foreign-keys&gt;&lt;key app="EN" db-id="xtxztz5zn9px9aevrr1vdzzy22sssr5wezsz" timestamp="1417608598"&gt;1838&lt;/key&gt;&lt;/foreign-keys&gt;&lt;ref-type name="Journal Article"&gt;17&lt;/ref-type&gt;&lt;contributors&gt;&lt;authors&gt;&lt;author&gt;Scholl, J.&lt;/author&gt;&lt;author&gt;Gunthner, J.&lt;/author&gt;&lt;author&gt;Kolling, N.&lt;/author&gt;&lt;author&gt;Favaron, E.&lt;/author&gt;&lt;author&gt;Rushworth, M. F.&lt;/author&gt;&lt;author&gt;Harmer, C. J.&lt;/author&gt;&lt;author&gt;Reinecke, A.&lt;/author&gt;&lt;/authors&gt;&lt;/contributors&gt;&lt;auth-address&gt;Department of Psychiatry, University of Oxford, Warneford Hospital, Oxford, UK.&amp;#xD;Department of Experimental Psychology, University of Oxford, Oxford, UK.&amp;#xD;1] Department of Experimental Psychology, University of Oxford, Oxford, UK [2] Centre for Functional Magnetic Resonance Imaging of the Brain (FMRIB), University of Oxford, Nuffield Department of Clinical Neurosciences, John Radcliffe Hospital, Oxford, UK.&lt;/auth-address&gt;&lt;titles&gt;&lt;title&gt;A Role Beyond Learning for NMDA Receptors in Reward-Based Decision-Making-a Pharmacological Study Using d-Cycloserine&lt;/title&gt;&lt;secondary-title&gt;Neuropsychopharmacology&lt;/secondary-title&gt;&lt;alt-title&gt;Neuropsychopharmacology : official publication of the American College of Neuropsychopharmacology&lt;/alt-title&gt;&lt;/titles&gt;&lt;periodical&gt;&lt;full-title&gt;Neuropsychopharmacology&lt;/full-title&gt;&lt;abbr-1&gt;Neuropsychopharmacology&lt;/abbr-1&gt;&lt;abbr-2&gt;Neuropsychopharmacology&lt;/abbr-2&gt;&lt;/periodical&gt;&lt;pages&gt;2900-9&lt;/pages&gt;&lt;volume&gt;39&lt;/volume&gt;&lt;number&gt;12&lt;/number&gt;&lt;dates&gt;&lt;year&gt;2014&lt;/year&gt;&lt;pub-dates&gt;&lt;date&gt;Nov&lt;/date&gt;&lt;/pub-dates&gt;&lt;/dates&gt;&lt;isbn&gt;1740-634X (Electronic)&amp;#xD;0006-3223 (Linking)&lt;/isbn&gt;&lt;accession-num&gt;24924800&lt;/accession-num&gt;&lt;urls&gt;&lt;related-urls&gt;&lt;url&gt;http://www.ncbi.nlm.nih.gov/pubmed/24924800&lt;/url&gt;&lt;/related-urls&gt;&lt;/urls&gt;&lt;custom2&gt;4200501&lt;/custom2&gt;&lt;electronic-resource-num&gt;10.1038/npp.2014.144&lt;/electronic-resource-num&gt;&lt;/record&gt;&lt;/Cite&gt;&lt;/EndNote&gt;</w:instrTex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908CC" w:rsidRPr="00C55E08">
              <w:rPr>
                <w:rFonts w:ascii="Times New Roman" w:eastAsia="Times New Roman" w:hAnsi="Times New Roman" w:cs="Times New Roman"/>
                <w:noProof/>
                <w:color w:val="000000"/>
              </w:rPr>
              <w:t>(Scholl et al., 2014)</w:t>
            </w:r>
            <w:r w:rsidRPr="00C55E0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26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82051C" w14:textId="467D22EF" w:rsidR="00B536CF" w:rsidRPr="00C55E08" w:rsidRDefault="003640D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Sin</w:t>
            </w:r>
            <w:r w:rsidRPr="003640DE">
              <w:rPr>
                <w:rFonts w:ascii="Times New Roman" w:eastAsia="Times New Roman" w:hAnsi="Times New Roman" w:cs="Times New Roman"/>
                <w:color w:val="000000"/>
              </w:rPr>
              <w:t xml:space="preserve">gle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dose of 250</w:t>
            </w:r>
            <w:r w:rsidR="004A57D1">
              <w:rPr>
                <w:rFonts w:ascii="Times New Roman" w:eastAsia="Times New Roman" w:hAnsi="Times New Roman" w:cs="Times New Roman"/>
                <w:color w:val="000000"/>
              </w:rPr>
              <w:t xml:space="preserve"> mg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 D</w:t>
            </w:r>
            <w:r w:rsidR="00245791" w:rsidRPr="00C55E0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S or PCB</w:t>
            </w:r>
          </w:p>
        </w:tc>
        <w:tc>
          <w:tcPr>
            <w:tcW w:w="169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0AD4FE" w14:textId="4E7125E5" w:rsidR="00B536CF" w:rsidRPr="00C55E08" w:rsidRDefault="00E00A2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00A2F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 xml:space="preserve">CNS-active medication </w:t>
            </w:r>
          </w:p>
        </w:tc>
        <w:tc>
          <w:tcPr>
            <w:tcW w:w="541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99FB99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5608EE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09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A15EF7" w14:textId="1945180A" w:rsidR="00B536CF" w:rsidRPr="00C55E08" w:rsidRDefault="000F50AC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F50A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B536CF" w:rsidRPr="00C55E08"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C4EEAA" w14:textId="49D2BC56" w:rsidR="00B536CF" w:rsidRPr="00C55E08" w:rsidRDefault="007B7A5E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7B7A5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04CDCB" w14:textId="78A1ED93" w:rsidR="00B536CF" w:rsidRPr="00C55E08" w:rsidRDefault="00B34C02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03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B34C02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3004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757BD03" w14:textId="77777777" w:rsidR="00B536CF" w:rsidRPr="00C55E08" w:rsidRDefault="00B536CF" w:rsidP="00B53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E0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178B3D69" w14:textId="77777777" w:rsidR="00AB3F5D" w:rsidRPr="00C55E08" w:rsidRDefault="00AB3F5D" w:rsidP="000B18AC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3BFA5E2" w14:textId="77777777" w:rsidR="00AB3F5D" w:rsidRPr="00C55E08" w:rsidRDefault="00AB3F5D" w:rsidP="000B18AC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A4BA68A" w14:textId="77777777" w:rsidR="00AB3F5D" w:rsidRPr="00C55E08" w:rsidRDefault="00AB3F5D" w:rsidP="000B18AC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340FB5C" w14:textId="77777777" w:rsidR="00AB3F5D" w:rsidRPr="00C55E08" w:rsidRDefault="00AB3F5D" w:rsidP="000B18AC">
      <w:pPr>
        <w:pStyle w:val="EndNoteBibliography"/>
        <w:ind w:left="720" w:hanging="720"/>
        <w:rPr>
          <w:rFonts w:ascii="Times New Roman" w:hAnsi="Times New Roman" w:cs="Times New Roman"/>
          <w:b/>
        </w:rPr>
      </w:pPr>
    </w:p>
    <w:p w14:paraId="2EF7E2BF" w14:textId="267E698F" w:rsidR="00AB3F5D" w:rsidRPr="00C55E08" w:rsidRDefault="00360B8E" w:rsidP="000B18AC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r w:rsidRPr="00C55E08">
        <w:rPr>
          <w:rFonts w:ascii="Times New Roman" w:hAnsi="Times New Roman" w:cs="Times New Roman"/>
          <w:b/>
        </w:rPr>
        <w:t>REFERENCES</w:t>
      </w:r>
    </w:p>
    <w:p w14:paraId="09449114" w14:textId="77777777" w:rsidR="00360B8E" w:rsidRPr="00C55E08" w:rsidRDefault="00360B8E" w:rsidP="000B18AC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7268E75" w14:textId="49B20A22" w:rsidR="000B18AC" w:rsidRPr="00C55E08" w:rsidRDefault="00BF3541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</w:rPr>
        <w:fldChar w:fldCharType="begin"/>
      </w:r>
      <w:r w:rsidRPr="00C55E08">
        <w:rPr>
          <w:rFonts w:ascii="Times New Roman" w:hAnsi="Times New Roman" w:cs="Times New Roman"/>
        </w:rPr>
        <w:instrText xml:space="preserve"> ADDIN EN.REFLIST </w:instrText>
      </w:r>
      <w:r w:rsidRPr="00C55E08">
        <w:rPr>
          <w:rFonts w:ascii="Times New Roman" w:hAnsi="Times New Roman" w:cs="Times New Roman"/>
        </w:rPr>
        <w:fldChar w:fldCharType="separate"/>
      </w:r>
      <w:r w:rsidR="000B18AC" w:rsidRPr="00C55E08">
        <w:rPr>
          <w:rFonts w:ascii="Times New Roman" w:hAnsi="Times New Roman" w:cs="Times New Roman"/>
          <w:noProof/>
        </w:rPr>
        <w:t>Attari A, Rajabi F, Maracy MR (2014) D-cycloserine for treatment of numbing and avoidance in chronic post traumatic stress disorder: A randomized, double blind, clinical trial. J Res Med Sci 19:592</w:t>
      </w:r>
      <w:r w:rsidR="002B0D85" w:rsidRPr="002B0D85">
        <w:rPr>
          <w:rFonts w:ascii="Times New Roman" w:hAnsi="Times New Roman" w:cs="Times New Roman"/>
          <w:noProof/>
        </w:rPr>
        <w:t>–</w:t>
      </w:r>
      <w:r w:rsidR="000B18AC" w:rsidRPr="00C55E08">
        <w:rPr>
          <w:rFonts w:ascii="Times New Roman" w:hAnsi="Times New Roman" w:cs="Times New Roman"/>
          <w:noProof/>
        </w:rPr>
        <w:t>598.</w:t>
      </w:r>
    </w:p>
    <w:p w14:paraId="21ECA746" w14:textId="1B2D01BA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Aupperle RL, Hale LR, Chambers RJ, Cain SE, Barth F</w:t>
      </w:r>
      <w:r w:rsidR="004A57D1">
        <w:rPr>
          <w:rFonts w:ascii="Times New Roman" w:hAnsi="Times New Roman" w:cs="Times New Roman"/>
          <w:noProof/>
        </w:rPr>
        <w:t>X </w:t>
      </w:r>
      <w:r w:rsidRPr="00C55E08">
        <w:rPr>
          <w:rFonts w:ascii="Times New Roman" w:hAnsi="Times New Roman" w:cs="Times New Roman"/>
          <w:noProof/>
        </w:rPr>
        <w:t>, Sharp SC, Denney DR, Savage CR (2009) An fMRI study e</w:t>
      </w:r>
      <w:r w:rsidR="00F3146A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amining effects of acute D-cycloserine during symptom provocation in spider phobia. CNS spectrums 14:556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71.</w:t>
      </w:r>
    </w:p>
    <w:p w14:paraId="199B738D" w14:textId="4D4C328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Bailey JE, Papadopoulos A, Lingford-Hughes A, Nutt DJ (2007) D-Cycloserine and performance under different states of an</w:t>
      </w:r>
      <w:r w:rsidR="00F3146A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iety in healthy volunteers. Psychopharmacology (Berl) 193:57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85.</w:t>
      </w:r>
    </w:p>
    <w:p w14:paraId="129BA1F4" w14:textId="2286AAA8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Behar E, McHugh RK, Peckham A, Otto MW (2010) D-cycloserine for the augmentation of an attentional training intervention for trait an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iety. J An</w:t>
      </w:r>
      <w:r w:rsidR="00F87057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iety Disord 24:44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45.</w:t>
      </w:r>
    </w:p>
    <w:p w14:paraId="6E2E8148" w14:textId="234DBA43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Britton JC, Gold AL, Feczko EJ, Rauch SL, Williams D, Wright CI (2007) D-cycloserine inhibits amygdala responses during repeated presentations of faces. CNS spectrums 12:60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605.</w:t>
      </w:r>
    </w:p>
    <w:p w14:paraId="5EFE4001" w14:textId="77EF5DE6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Buchanan RW, Javitt DC, Marder SR, Schooler NR, Gold JM, McMahon RP, Heresco-Levy U, Carpenter WT (2007) The Cognitive and Negative Symptoms in Schizophrenia Trial (CONSIST): the efficacy of glutamatergic agents for negative symptoms and cognitive impairments. Am J Psychiatry 164:159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602.</w:t>
      </w:r>
    </w:p>
    <w:p w14:paraId="4C908CD6" w14:textId="34F23E49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Chaieb L, Antal A, Terney D, Paulus W (2012) Pharmacological modulation of the short-lasting effects of antagonistic direct current-stimulation over the human motor corte</w:t>
      </w:r>
      <w:r w:rsidR="004A57D1">
        <w:rPr>
          <w:rFonts w:ascii="Times New Roman" w:hAnsi="Times New Roman" w:cs="Times New Roman"/>
          <w:noProof/>
        </w:rPr>
        <w:t>x </w:t>
      </w:r>
      <w:r w:rsidRPr="00C55E08">
        <w:rPr>
          <w:rFonts w:ascii="Times New Roman" w:hAnsi="Times New Roman" w:cs="Times New Roman"/>
          <w:noProof/>
        </w:rPr>
        <w:t>. Front Psychiatry 3:67.</w:t>
      </w:r>
    </w:p>
    <w:p w14:paraId="102C9473" w14:textId="77777777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Chan HN, Alonzo A, Martin DM, Mitchell PB, Sachdev P, Loo CK (2013) Augmenting transcranial direct current stimulation with (D)-cycloserine for depression: a pilot study. J ECT 29:196-200.</w:t>
      </w:r>
    </w:p>
    <w:p w14:paraId="5BF6D389" w14:textId="4C4C4891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Chasson GS, Buhlmann U, Tolin DF, Rao SR, Reese HE, Rowley T, Welsh KS, Wilhelm S (2010) Need for speed: evaluating slopes of OCD recovery in behavior therapy enhanced with d-cycloserine. Behav Res Ther 48:67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679.</w:t>
      </w:r>
    </w:p>
    <w:p w14:paraId="01CF8255" w14:textId="2588B88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Cherry KM, Lenze EJ, Lang CE (2014) Combining d-cycloserine with motor training does not result in improved general motor learning in neurologically intact people or in people with stroke. J Neurophysiol 111:2516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524.</w:t>
      </w:r>
    </w:p>
    <w:p w14:paraId="1AE49A21" w14:textId="091C8C7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D'Souza DC, Gil R, Cassello K, Morrissey K, Abi-Saab D, White J, Sturwold R, Bennett A, Karper LP, Zuzarte E, Charney DS, Krystal JH (2000) IV glycine and oral D-cycloserine effects on plasma and CSF amino acids in healthy humans. Biol Psychiatry 47:45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62.</w:t>
      </w:r>
    </w:p>
    <w:p w14:paraId="59511519" w14:textId="471F6F6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de Kleine RA, Hendriks GJ, Kusters WJ, Broekman TG, van Minnen A (2012) A randomized placebo-controlled trial of D-cycloserine to enhance e</w:t>
      </w:r>
      <w:r w:rsidR="004A57D1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osure therapy for posttraumatic stress disorder. Biol Psychiatry 71:962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968.</w:t>
      </w:r>
    </w:p>
    <w:p w14:paraId="689D2161" w14:textId="2FEF912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Difede J, Cukor J, Wyka K, Olden M, Hoffman H, Lee FS, Altemus M (2014) D-cycloserine augmentation of e</w:t>
      </w:r>
      <w:r w:rsidR="00411C32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osure therapy for post-traumatic stress disorder: a pilot randomized clinical trial. Neuropsychopharmacology 39:1052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058.</w:t>
      </w:r>
    </w:p>
    <w:p w14:paraId="2BB7328E" w14:textId="14A0E8F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Duncan EJ, Szilagyi S, Schwartz MP, Bugarski-Kirola D, Kunzova A, Negi S, Stephanides M, Efferen TR, Angrist B, Peselow E, Corwin J, Gonzenbach S, Rotrosen JP (2004) Effects of D-cycloserine on negative symptoms in schizophrenia. Schizophr Res 71:23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48.</w:t>
      </w:r>
    </w:p>
    <w:p w14:paraId="544BCB41" w14:textId="7C15934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Evins AE, Amico E, Posever TA, Toker R, Goff DC (2002) D-Cycloserine added to risperidone in patients with primary negative symptoms of schizophrenia. Schizophr Res 56:1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3.</w:t>
      </w:r>
    </w:p>
    <w:p w14:paraId="257FB50A" w14:textId="62C12027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Fakouhi TD, Jhee SS, Sramek JJ, Benes C, Schwartz P, Hantsburger G, Herting R, Swabb EA, Cutler NR (1995) Evaluation of cycloserine in the treatment of Alzheimer's disease. J Geriatr Psychiatry Neurol 8:226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30.</w:t>
      </w:r>
    </w:p>
    <w:p w14:paraId="7354AC27" w14:textId="396E3B6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Farrell LJ, Waters AM, Boschen MJ, Hattingh L, McConnell H, Milliner EL, Collings N, Zimmer-Gembeck M, Shelton D, Ollendick TH, Testa C, Storch EA (2013) Difficult-to-treat pediatric obsessive-compulsive disorder: feasibility and preliminary results of a randomized pilot trial of D-cycloserine-augmented behavior therapy. Depress An</w:t>
      </w:r>
      <w:r w:rsidR="00F87101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iety 30:72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31.</w:t>
      </w:r>
    </w:p>
    <w:p w14:paraId="4ECA9FC6" w14:textId="54E95C6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Feld GB, Lange T, Gais S, Born J (2013) Sleep-dependent declarative memory consolidation--unaffected after blocking NMDA or AMPA receptors but enhanced by NMDA coagonist D-cycloserine. Neuropsychopharmacology 38:2688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697.</w:t>
      </w:r>
    </w:p>
    <w:p w14:paraId="5DE35AB5" w14:textId="178A6C3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ff DC, Tsai G, Manoach DS, Coyle JT (1995) Dose-finding trial of D-cycloserine added to neuroleptics for negative symptoms in schizophrenia. Am J Psychiatry 152:121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215.</w:t>
      </w:r>
    </w:p>
    <w:p w14:paraId="10C9850B" w14:textId="3465D4B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ff DC, Henderson DC, Evins AE, Amico E (1999a) A placebo-controlled crossover trial of D-cycloserine added to clozapine in patients with schizophrenia. Biol Psychiatry 45:512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14.</w:t>
      </w:r>
    </w:p>
    <w:p w14:paraId="3F942589" w14:textId="419F4C4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ff DC, Tsai G, Manoach DS, Flood J, Darby DG, Coyle JT (1996) D-cycloserine added to clozapine for patients with schizophrenia. Am J Psychiatry 153:1628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630.</w:t>
      </w:r>
    </w:p>
    <w:p w14:paraId="7F9FB018" w14:textId="173EE032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ff DC, Tsai G, Levitt J, Amico E, Manoach D, Schoenfeld DA, Hayden DL, McCarley R, Coyle JT (1999b) A placebo-controlled trial of D-cycloserine added to conventional neuroleptics in patients with schizophrenia. Arch Gen Psychiatry 56:2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7.</w:t>
      </w:r>
    </w:p>
    <w:p w14:paraId="60A94AA9" w14:textId="3D45695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ff DC, Cather C, Gottlieb JD, Evins AE, Walsh J, Raeke L, Otto MW, Schoenfeld D, Green MF (2008) Once-weekly D-cycloserine effects on negative symptoms and cognition in schizophrenia: an e</w:t>
      </w:r>
      <w:r w:rsidR="00625129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loratory study. Schizophr Res 106:32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27.</w:t>
      </w:r>
    </w:p>
    <w:p w14:paraId="27F02515" w14:textId="688CD1C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ff DC, Herz L, Posever T, Shih V, Tsai G, Henderson DC, Freudenreich O, Evins AE, Yovel I, Zhang H, Schoenfeld D (2005) A si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-month, placebo-controlled trial of D-cycloserine co-administered with conventional antipsychotics in schizophrenia patients. Psychopharmacology (Berl) 179:144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50.</w:t>
      </w:r>
    </w:p>
    <w:p w14:paraId="37EE3C80" w14:textId="7D593E0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ottlieb JD, Cather C, Shanahan M, Creedon T, Macklin EA, Goff DC (2011) D-cycloserine facilitation of cognitive behavioral therapy for delusions in schizophrenia. Schizophr Res 131:6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4.</w:t>
      </w:r>
    </w:p>
    <w:p w14:paraId="3D45723E" w14:textId="2F354BF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uastella AJ, Lovibond PF, Dadds MR, Mitchell P, Richardson R (2007a) A randomized controlled trial of the effect of D-cycloserine on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tinction and fear conditioning in humans. Behav Res Ther 45:66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672.</w:t>
      </w:r>
    </w:p>
    <w:p w14:paraId="70896227" w14:textId="6BA81681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uastella AJ, Dadds MR, Lovibond PF, Mitchell P, Richardson R (2007b) A randomized controlled trial of the effect of D-cycloserine on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for spider fear. J Psychiatr Res 41:466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71.</w:t>
      </w:r>
    </w:p>
    <w:p w14:paraId="22754CB2" w14:textId="1EA239D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uastella AJ, Richardson R, Lovibond PF, Rapee RM, Gaston JE, Mitchell P, Dadds MR (2008) A randomized controlled trial of D-cycloserine enhancement of e</w:t>
      </w:r>
      <w:r w:rsidR="00BC266F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osure therapy for social an</w:t>
      </w:r>
      <w:r w:rsidR="00BC266F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iety disorder. Biol Psychiatry 63:544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49.</w:t>
      </w:r>
    </w:p>
    <w:p w14:paraId="0E544B29" w14:textId="1513F99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Gutner CA, Weinberger J, Hofmann SG (2012) The effect of D-cycloserine on subliminal cue e</w:t>
      </w:r>
      <w:r w:rsidR="00BC266F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osure in spider fearful individuals. Cogn Behav Ther 41:33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44.</w:t>
      </w:r>
    </w:p>
    <w:p w14:paraId="343FE681" w14:textId="3A5A8419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eresco-Levy U, Javitt DC, Ermilov M, Silipo G, Shimoni J (1998) Double-blind, placebo-controlled, crossover trial of D-cycloserine adjuvant therapy for treatment-resistant schizophrenia. Int J Neuropsychopharmacol 1:13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35.</w:t>
      </w:r>
    </w:p>
    <w:p w14:paraId="32543E4F" w14:textId="3D8A8B0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eresco-Levy U, Ermilov M, Shimoni J, Shapira B, Silipo G, Javitt DC (2002a) Placebo-controlled trial of D-cycloserine added to conventional neuroleptics, olanzapine, or risperidone in schizophrenia. Am J Psychiatry 159:48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82.</w:t>
      </w:r>
    </w:p>
    <w:p w14:paraId="166120B8" w14:textId="07052EA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eresco-Levy U, Kremer I, Javitt DC, Goichman R, Reshef A, Blanaru M, Cohen T (2002b) Pilot-controlled trial of D-cycloserine for the treatment of post-traumatic stress disorder. Int J Neuropsychopharmacol 5:30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07.</w:t>
      </w:r>
    </w:p>
    <w:p w14:paraId="19571118" w14:textId="6CDB16E7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eresco-Levy U, Javitt DC, Gelfin Y, Gorelik E, Bar M, Blanaru M, Kremer I (2006) Controlled trial of D-cycloserine adjuvant therapy for treatment-resistant major depressive disorder. J Affect Disord 93:23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43.</w:t>
      </w:r>
    </w:p>
    <w:p w14:paraId="6819B2DF" w14:textId="2C0A872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eresco-Levy U, Gelfin G, Bloch B, Levin R, Edelman S, Javitt DC, Kremer I (2013) A randomized add-on trial of high-dose D-cycloserine for treatment-resistant depression. Int J Neuropsychopharmacol 16:50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06.</w:t>
      </w:r>
    </w:p>
    <w:p w14:paraId="266985AC" w14:textId="2AEF4739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ofmann SG, Huweler R, MacKillop J, Kantak KM (2012) Effects of D-cycloserine on craving to alcohol cues in problem drinkers: preliminary findings. Am J Drug Alcohol Abuse 38:10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07.</w:t>
      </w:r>
    </w:p>
    <w:p w14:paraId="302C151C" w14:textId="188EFDE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ofmann SG, Meuret AE, Smits JA, Simon NM, Pollack MH, Eisenmenger K, Shiekh M, Otto MW (2006) Augmentation of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with D-cycloserine for social an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iety disorder. Arch Gen Psychiatry 63:298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04.</w:t>
      </w:r>
    </w:p>
    <w:p w14:paraId="7BC58D57" w14:textId="11848EE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Hofmann SG, Smits JA, Rosenfield D, Simon N, Otto MW, Meuret AE, Marques L, Fang A, Tart C, Pollack MH (2013) D-Cycloserine as an augmentation strategy with cognitive-behavioral therapy for social an</w:t>
      </w:r>
      <w:r w:rsidR="0074491C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iety disorder. Am J Psychiatry 170:75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58.</w:t>
      </w:r>
    </w:p>
    <w:p w14:paraId="7E0613BB" w14:textId="0F89388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alechstein AD, Yoon JH, Mahoney JJ</w:t>
      </w:r>
      <w:r w:rsidR="000F2012">
        <w:rPr>
          <w:rFonts w:ascii="Times New Roman" w:hAnsi="Times New Roman" w:cs="Times New Roman"/>
          <w:noProof/>
        </w:rPr>
        <w:t xml:space="preserve"> III</w:t>
      </w:r>
      <w:r w:rsidRPr="00C55E08">
        <w:rPr>
          <w:rFonts w:ascii="Times New Roman" w:hAnsi="Times New Roman" w:cs="Times New Roman"/>
          <w:noProof/>
        </w:rPr>
        <w:t xml:space="preserve"> Newton TF, Chang L, De La Garza R</w:t>
      </w:r>
      <w:r w:rsidR="00BC266F">
        <w:rPr>
          <w:rFonts w:ascii="Times New Roman" w:hAnsi="Times New Roman" w:cs="Times New Roman"/>
          <w:noProof/>
        </w:rPr>
        <w:t xml:space="preserve"> II</w:t>
      </w:r>
      <w:r w:rsidRPr="00C55E08">
        <w:rPr>
          <w:rFonts w:ascii="Times New Roman" w:hAnsi="Times New Roman" w:cs="Times New Roman"/>
          <w:noProof/>
        </w:rPr>
        <w:t xml:space="preserve"> (2012) d-Cycloserine administration does not affect neurocognition in concurrent cocaine- and nicotine-dependent volunteers. Pharmacol Biochem Behav 103:40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07.</w:t>
      </w:r>
    </w:p>
    <w:p w14:paraId="2ACEB34B" w14:textId="7942290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alisch R, Holt B, Petrovic P, De Martino B, Kloppel S, Buchel C, Dolan RJ (2009) The NMDA agonist D-cycloserine facilitates fear memory consolidation in humans. Cereb Corte</w:t>
      </w:r>
      <w:r w:rsidR="004A57D1">
        <w:rPr>
          <w:rFonts w:ascii="Times New Roman" w:hAnsi="Times New Roman" w:cs="Times New Roman"/>
          <w:noProof/>
        </w:rPr>
        <w:t>x </w:t>
      </w:r>
      <w:r w:rsidRPr="00C55E08">
        <w:rPr>
          <w:rFonts w:ascii="Times New Roman" w:hAnsi="Times New Roman" w:cs="Times New Roman"/>
          <w:noProof/>
        </w:rPr>
        <w:t xml:space="preserve"> 19:187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96.</w:t>
      </w:r>
    </w:p>
    <w:p w14:paraId="56EF2CE3" w14:textId="2EC55A09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amboj SK, Joye A, Das RK, Gibson AJ, Morgan CJ, Curran HV (2012) Cue e</w:t>
      </w:r>
      <w:r w:rsidR="00B874A0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osure and response prevention with heavy smokers: a laboratory-based randomised placebo-controlled trial e</w:t>
      </w:r>
      <w:r w:rsidR="00B874A0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amining the effects of D-cycloserine on cue reactivity and attentional bias. Psychopharmacology (Berl) 221:27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84.</w:t>
      </w:r>
    </w:p>
    <w:p w14:paraId="475D5C05" w14:textId="4EF5B0DA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amboj SK, Massey-Chase R, Rodney L, Das R, Almahdi B, Curran HV, Morgan CJ (2011) Changes in cue reactivity and attentional bias following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erimental cue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and response prevention: a laboratory study of the effects of D-cycloserine in heavy drinkers. Psychopharmacology (Berl) 217:2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7.</w:t>
      </w:r>
    </w:p>
    <w:p w14:paraId="24D3FD96" w14:textId="6D2717B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ennedy AP, Gross RE, Whitfield N, Dre</w:t>
      </w:r>
      <w:r w:rsidR="004A57D1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ler KP, Kilts CD (2012) A controlled trial of the adjunct use of D-cycloserine to facilitate cognitive behavioral therapy outcomes in a cocaine-dependent population. Addict Behav 37:90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907.</w:t>
      </w:r>
    </w:p>
    <w:p w14:paraId="05EF9FB2" w14:textId="24AF0A7A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lumpers F, Denys D, Kenemans JL, Grillon C, van der Aart J, Baas JM (2012) Testing the effects of Delta9-THC and D-cycloserine on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tinction of conditioned fear in humans. J Psychopharmacol 26:47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78.</w:t>
      </w:r>
    </w:p>
    <w:p w14:paraId="421EEC72" w14:textId="6A31AB3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rystal JH, Petrakis IL, Limoncelli D, Nappi SK, Trevisan L, Pittman B, D'Souza DC, Suckow RF (2011) Characterization of the interactive effects of glycine and D-cycloserine in men: further evidence for enhanced NMDA receptor function associated with human alcohol dependence. Neuropsychopharmacology 36:70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10.</w:t>
      </w:r>
    </w:p>
    <w:p w14:paraId="38E82ECE" w14:textId="0E81F5A3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uo MF, Unger M, Liebetanz D, Lang N, Tergau F, Paulus W, Nitsche MA (2008) Limited impact of homeostatic plasticity on motor learning in humans. Neuropsychologia 46:2122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128.</w:t>
      </w:r>
    </w:p>
    <w:p w14:paraId="2220308F" w14:textId="2AB9187A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uriyama K, Honma M, Koyama S, Kim Y (2011a) D-cycloserine facilitates procedural learning but not declarative learning in healthy humans: a randomized controlled trial of the effect of D-cycloserine and valproic acid on overnight properties in the performance of non-emotional memory tasks. Neurobiol Learn Mem 95:50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09.</w:t>
      </w:r>
    </w:p>
    <w:p w14:paraId="321BB91D" w14:textId="2B49CD4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uriyama K, Honma M, Yoshiike T, Kim Y (2013) Valproic acid but not D-cycloserine facilitates sleep-dependent offline learning of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tinction and habituation of conditioned fear in humans. Neuropharmacology 64:424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31.</w:t>
      </w:r>
    </w:p>
    <w:p w14:paraId="2B56118D" w14:textId="755F8CD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uriyama K, Honma M, Soshi T, Fujii T, Kim Y (2011b) Effect of D-cycloserine and valproic acid on the e</w:t>
      </w:r>
      <w:r w:rsidR="009B7E3A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tinction of reinstated fear-conditioned responses and habituation of fear conditioning in healthy humans: a randomized controlled trial. Psychopharmacology (Berl) 218:58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97.</w:t>
      </w:r>
    </w:p>
    <w:p w14:paraId="63F11F64" w14:textId="77777777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Kuriyama K, Honma M, Shimazaki M, Horie M, Yoshiike T, Koyama S, Kim Y (2011c) An N-methyl-D-aspartate receptor agonist facilitates sleep-independent synaptic plasticity associated with working memory capacity enhancement. Sci Rep 1:127.</w:t>
      </w:r>
    </w:p>
    <w:p w14:paraId="337E946A" w14:textId="1D805A5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 xml:space="preserve">Kushner </w:t>
      </w:r>
      <w:r w:rsidR="004A57D1">
        <w:rPr>
          <w:rFonts w:ascii="Times New Roman" w:hAnsi="Times New Roman" w:cs="Times New Roman"/>
          <w:noProof/>
        </w:rPr>
        <w:t xml:space="preserve"> MG</w:t>
      </w:r>
      <w:r w:rsidRPr="00C55E08">
        <w:rPr>
          <w:rFonts w:ascii="Times New Roman" w:hAnsi="Times New Roman" w:cs="Times New Roman"/>
          <w:noProof/>
        </w:rPr>
        <w:t>, Kim SW, Donahue C, Thuras P, Adson D, Kotlyar M, McCabe J, Peterson J, Foa EB (2007) D-cycloserine augmented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for obsessive-compulsive disorder. Biol Psychiatry 62:83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838.</w:t>
      </w:r>
    </w:p>
    <w:p w14:paraId="49F064DF" w14:textId="4DD75BB8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Litz BT, Salters-Pedneault K, Steenkamp MM, Hermos JA, Bryant RA, Otto MW, Hofmann SG (2012) A randomized placebo-controlled trial of D-cycloserine and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for posttraumatic stress disorder. J Psychiatr Res 46:1184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190.</w:t>
      </w:r>
    </w:p>
    <w:p w14:paraId="0272C6A1" w14:textId="7B460D2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Matai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-Cols D, Turner C, Monzani B, Isomura K, Murphy C, Krebs G, Heyman I (2014) Cognitive-behavioural therapy with post-session D-cycloserine augmentation for paediatric obsessive-compulsive disorder: pilot randomised controlled trial. Br J Psychiatry 204:77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8.</w:t>
      </w:r>
    </w:p>
    <w:p w14:paraId="15A8C76F" w14:textId="1AA702A6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 xml:space="preserve">Nadeau SE, Davis SE, Wu SS, Dai Y, Richards LG (2014) A </w:t>
      </w:r>
      <w:r w:rsidR="00193EB0">
        <w:rPr>
          <w:rFonts w:ascii="Times New Roman" w:hAnsi="Times New Roman" w:cs="Times New Roman"/>
          <w:noProof/>
        </w:rPr>
        <w:t>p</w:t>
      </w:r>
      <w:r w:rsidR="00665AC7" w:rsidRPr="00665AC7">
        <w:rPr>
          <w:rFonts w:ascii="Times New Roman" w:hAnsi="Times New Roman" w:cs="Times New Roman"/>
          <w:noProof/>
        </w:rPr>
        <w:t>ilot randomized controlled trial of d-cycloserine and distributed practice as adjuvants to constraint-induced movement therapy after stroke</w:t>
      </w:r>
      <w:r w:rsidRPr="00C55E08">
        <w:rPr>
          <w:rFonts w:ascii="Times New Roman" w:hAnsi="Times New Roman" w:cs="Times New Roman"/>
          <w:noProof/>
        </w:rPr>
        <w:t>. Neurorehabil Neural Repair 28:88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895.</w:t>
      </w:r>
    </w:p>
    <w:p w14:paraId="2CF10F79" w14:textId="47683359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Nave AM, Tolin DF, Stevens MC (2012) E</w:t>
      </w:r>
      <w:r w:rsidR="00D46DC0">
        <w:rPr>
          <w:rFonts w:ascii="Times New Roman" w:hAnsi="Times New Roman" w:cs="Times New Roman"/>
          <w:noProof/>
        </w:rPr>
        <w:t>x</w:t>
      </w:r>
      <w:r w:rsidRPr="00C55E08">
        <w:rPr>
          <w:rFonts w:ascii="Times New Roman" w:hAnsi="Times New Roman" w:cs="Times New Roman"/>
          <w:noProof/>
        </w:rPr>
        <w:t>posure therapy, D-cycloserine, and functional magnetic resonance imaging in patients with snake phobia: a randomized pilot study. J Clin Psychiatry 73:117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186.</w:t>
      </w:r>
    </w:p>
    <w:p w14:paraId="52D6751C" w14:textId="0386BC58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Nesic J, Duka T, Rusted JM, Jackson A (2011) A role for glutamate in subjective response to smoking and its action on inhibitory control. Psychopharmacology (Berl) 216:2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2.</w:t>
      </w:r>
    </w:p>
    <w:p w14:paraId="20708D48" w14:textId="62F43BB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Nitsche MA, Jaussi W, Liebetanz D, Lang N, Tergau F, Paulus W (2004) Consolidation of human motor cortical neuroplasticity by D-cycloserine. Neuropsychopharmacology 29:157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578.</w:t>
      </w:r>
    </w:p>
    <w:p w14:paraId="7805AEDD" w14:textId="13BECD7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Ogawa M, Shigeto H, Yamamoto T, Oya Y, Wada K, Nishikawa T, Kawai M (2003) D-cycloserine for the treatment of ata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ia in spinocerebellar degeneration. J Neurol Sci 210:5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6.</w:t>
      </w:r>
    </w:p>
    <w:p w14:paraId="5ACF5C9F" w14:textId="13BD63B6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Oliveto A, Benios T, Gonsai K, Feingold A, Poling J, Kosten TR (2003) D-cycloserine-Nalo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one interactions in opioid-dependent humans under a novel-response nalo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one discrimination procedure.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 Clin Psychopharmacol 11:237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46.</w:t>
      </w:r>
    </w:p>
    <w:p w14:paraId="6F5DF011" w14:textId="63A7072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Onur OA, Schlaepfer TE, Kukolja J, Bauer A, Jeung H, Patin A, Otte DM, Shah NJ, Maier W, Kendrick KM, Fink GR, Hurlemann R (2010) The N-methyl-D-aspartate receptor co-agonist D-cycloserine facilitates declarative learning and hippocampal activity in humans. Biol Psychiatry 67:120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211.</w:t>
      </w:r>
    </w:p>
    <w:p w14:paraId="1DC73326" w14:textId="19CA01F7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Otto MW, Basden SL, McHugh RK, Kantak KM, Deckersbach T, Cather C, Goff DC, Hofmann SG, Berry AC, Smits JA (2009) Effects of D-cycloserine administration on weekly nonemotional memory tasks in healthy participants. Psychother Psychosom 78:4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54.</w:t>
      </w:r>
    </w:p>
    <w:p w14:paraId="0F94F721" w14:textId="75BA2D4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Otto MW, Tolin DF, Simon NM, Pearlson GD, Basden S, Meunier SA, Hofmann SG, Eisenmenger K, Krystal JH, Pollack MH (2010) Efficacy of d-cycloserine for enhancing response to cognitive-behavior therapy for panic disorder. Biol Psychiatry 67:36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70.</w:t>
      </w:r>
    </w:p>
    <w:p w14:paraId="48086C4B" w14:textId="0268FB9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Posey DJ, Kem DL, Swiezy NB, Sweeten TL, Wiegand RE, McDougle CJ (2004) A pilot study of D-cycloserine in subjects with autistic disorder. Am J Psychiatry 161:211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117.</w:t>
      </w:r>
    </w:p>
    <w:p w14:paraId="5E545E87" w14:textId="10891CF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Price KL, McRae-Clark AL, Saladin ME, Maria MM, DeSantis SM, Back SE, Brady KT (2009) D-cycloserine and cocaine cue reactivity: preliminary findings. Am J Drug Alcohol Abuse 35:434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38.</w:t>
      </w:r>
    </w:p>
    <w:p w14:paraId="077CBBDD" w14:textId="7727DC6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Price KL, Baker NL, McRae-Clark AL, Saladin ME, Desantis SM, Santa Ana EJ, Brady KT (2013) A randomized, placebo-controlled laboratory study of the effects of D-cycloserine on craving in cocaine-dependent individuals. Psychopharmacology (Berl) 226:73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46.</w:t>
      </w:r>
    </w:p>
    <w:p w14:paraId="6336AF97" w14:textId="77777777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Prisciandaro JJ, Myrick H, Henderson S, McRae-Clark AL, Brady KT (2013a) Prospective associations between brain activation to cocaine and no-go cues and cocaine relapse. Drug Alcohol Depend 131:44-49.</w:t>
      </w:r>
    </w:p>
    <w:p w14:paraId="40DCB7A2" w14:textId="770DEC6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Prisciandaro JJ, Myrick H, Henderson S, McRae-Clark AL, Santa Ana EJ, Saladin ME, Brady KT (2013b) Impact of DCS-facilitated cue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on brain activation to cocaine cues in cocaine dependence. Drug Alcohol Depend 132:195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01.</w:t>
      </w:r>
    </w:p>
    <w:p w14:paraId="2BD25ADF" w14:textId="6C3218B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Randolph C, Roberts JW, Tierney MC, Bravi D, Mouradian MM, Chase TN (1994) D-cycloserine treatment of Alzheimer disease. Alzheimer Dis Assoc Disord 8:198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05.</w:t>
      </w:r>
    </w:p>
    <w:p w14:paraId="56AAE192" w14:textId="40B14EB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Ressler KJ, Rothbaum BO, Tannenbaum L, Anderson P, Graap K, Zimand E, Hodges L, Davis M (2004) Cognitive enhancers as adjuncts to psychotherapy: use of D-cycloserine in phobic individuals to facilitate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tinction of fear. Arch Gen Psychiatry 61:1136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144.</w:t>
      </w:r>
    </w:p>
    <w:p w14:paraId="34B221C0" w14:textId="10C7327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Rodebaugh TL, Levinson CA, Lenze EJ (2013) A high-throughput clinical assay for testing drug facilitation of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. Depress An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iety 30:631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637.</w:t>
      </w:r>
    </w:p>
    <w:p w14:paraId="19DBFF10" w14:textId="44E8C11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Rosse RB, Fay-McCarthy M, Kendrick K, Davis RE, Deutsch SI (1996) D-cycloserine adjuvant therapy to molindone in the treatment of schizophrenia. Clin Neuropharmacol 19:444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50.</w:t>
      </w:r>
    </w:p>
    <w:p w14:paraId="5279FF11" w14:textId="7B654D63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Rothbaum BO, Price M, Jovanovic T, Norrholm SD, Gerardi M, Dunlop B, Davis M, Bradley B, Duncan EJ, Rizzo A, Ressler KJ (2014) A randomized, double-blind evaluation of D-cycloserine or alprazolam combined with virtual reality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for posttraumatic stress disorder in Iraq and Afghanistan War veterans. Am J Psychiatry 171:64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648.</w:t>
      </w:r>
    </w:p>
    <w:p w14:paraId="75AE025C" w14:textId="7856CCE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anta Ana EJ, Rounsaville BJ, Frankforter TL, Nich C, Babuscio T, Poling J, Gonsai K, Hill KP, Carroll KM (2009) D-Cycloserine attenuates reactivity to smoking cues in nicotine dependent smokers: a pilot investigation. Drug Alcohol Depend 104:22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27.</w:t>
      </w:r>
    </w:p>
    <w:p w14:paraId="21E702EA" w14:textId="35003A40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cheeringa MS, Weems CF (2014) Randomized placebo-controlled D-cycloserine with cognitive behavior therapy for pediatric posttraumatic stress. J Child Adolesc Psychopharmacol 24:6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7.</w:t>
      </w:r>
    </w:p>
    <w:p w14:paraId="1C0CC797" w14:textId="64C76BDC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choll J, Gunthner J, Kolling N, Favaron E, Rushworth MF, Harmer CJ, Reinecke A (2014) A Role Beyond Learning for NMDA Receptors in Reward-Based Decision-Making-a Pharmacological Study Using d-Cycloserine. Neuropsychopharmacology 39:290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909.</w:t>
      </w:r>
    </w:p>
    <w:p w14:paraId="48FF974A" w14:textId="5181C31E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chwartz BL, Hashtroudi S, Herting RL, Schwartz P, Deutsch SI (1996) d-Cycloserine enhances implicit memory in Alzheimer patients. Neurology 46:42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24.</w:t>
      </w:r>
    </w:p>
    <w:p w14:paraId="64091F70" w14:textId="4E08A431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iegmund A, Golfels F, Finck C, Halisch A, Rath D, Plag J, Strohle A (2011) D-cycloserine does not improve but might slightly speed up the outcome of in-vivo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in patients with severe agoraphobia and panic disorder in a randomized double blind clinical trial. J Psychiatr Res 45:1042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047.</w:t>
      </w:r>
    </w:p>
    <w:p w14:paraId="77E64865" w14:textId="5E30A96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teinglass J, Sysko R, Schebendach J, Broft A, Strober M, Walsh BT (2007) The application of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and D-cycloserine to the treatment of anor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ia nervosa: a preliminary trial. J Psychiatr Pract 13:238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45.</w:t>
      </w:r>
    </w:p>
    <w:p w14:paraId="41A31612" w14:textId="0BDF419D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torch EA, Murphy TK, Goodman WK, Geffken GR, Lewin AB, Henin A, Micco JA, Sprich S, Wilhelm S, Bengtson M, Geller DA (2010) A preliminary study of D-cycloserine augmentation of cognitive-behavioral therapy in pediatric obsessive-compulsive disorder. Biol Psychiatry 68:1073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076.</w:t>
      </w:r>
    </w:p>
    <w:p w14:paraId="790277A6" w14:textId="7E85533B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Storch EA, Merlo LJ, Bengtson M, Murphy TK, Lewis MH, Yang MC, Jacob ML, Larson M, Hirsh A, Fernandez M, Geffken GR, Goodman WK (2007) D-cycloserine does not enhance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-response prevention therapy in obsessive-compulsive disorder. Int Clin Psychopharmacol 22:230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37.</w:t>
      </w:r>
    </w:p>
    <w:p w14:paraId="234AD917" w14:textId="5F4A43A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Tart CD, Handelsman PR, Deboer LB, Rosenfield D, Pollack MH, Hofmann SG, Powers MB, Otto MW, Smits JA (2013) Augmentation of 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with post-session administration of D-cycloserine. J Psychiatr Res 47:168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74.</w:t>
      </w:r>
    </w:p>
    <w:p w14:paraId="3935F8DD" w14:textId="3F138982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Teo JT, Swayne OB, Rothwell JC (2007) Further evidence for NMDA-dependence of the after-effects of human theta burst stimulation. Clin Neurophysiol 118:1649</w:t>
      </w:r>
      <w:r w:rsidR="002B0D85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651.</w:t>
      </w:r>
    </w:p>
    <w:p w14:paraId="4FC34933" w14:textId="6B8F2082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Tsai GE, Falk WE, Gunther J (1998) A preliminary study of D-cycloserine treatment in Alzheimer's disease. J Neuropsychiatry Clin Neurosci 10:224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26.</w:t>
      </w:r>
    </w:p>
    <w:p w14:paraId="3A4282A9" w14:textId="6CDF04B9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Tsai GE, Falk WE, Gunther J, Coyle JT (1999) Improved cognition in Alzheimer's disease with short-term D-cycloserine treatment. Am J Psychiatry 156:467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469.</w:t>
      </w:r>
    </w:p>
    <w:p w14:paraId="090B08C7" w14:textId="42C523D2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Urbano M, Okwara L, Manser P, Hartmann K, Herndon A, Deutsch SI (2014) A trial of D-cycloserine to treat stereotypies in older adolescents and young adults with autism spectrum disorder. Clin Neuropharmacol 37:69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72.</w:t>
      </w:r>
    </w:p>
    <w:p w14:paraId="7F8474E4" w14:textId="1FFBF773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van Berckel BN, Hijman R, van der Linden JA, Westenberg HG, van Ree JM, Kahn RS (1996) Efficacy and tolerance of D-cycloserine in drug-free schizophrenic patients. Biol Psychiatry 40:1298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300.</w:t>
      </w:r>
    </w:p>
    <w:p w14:paraId="7778C61D" w14:textId="2050A72F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van Berckel BN, Lipsch C, Timp S, Gispen-de Wied C, Wynne H, van Ree JM, Kahn RS (1997) Behavioral and neuroendocrine effects of the partial NMDA agonist D-cycloserine in healthy subjects. Neuropsychopharmacology 16:317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24.</w:t>
      </w:r>
    </w:p>
    <w:p w14:paraId="62545FA6" w14:textId="512A7696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van Berckel BN, Lipsch C, Gispen-de Wied C, Wynne HJ, Blankenstein MA, van Ree JM, Kahn RS (1998) The partial NMDA agonist D-cycloserine stimulates LH secretion in healthy volunteers. Psychopharmacology (Berl) 138:190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97.</w:t>
      </w:r>
    </w:p>
    <w:p w14:paraId="6F7A9FE9" w14:textId="65144164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van Berckel BN, Evenblij CN, van Loon BJ, Maas MF, van der Geld MA, Wynne HJ, van Ree JM, Kahn RS (1999) D-cycloserine increases positive symptoms in chronic schizophrenic patients when administered in addition to antipsychotics: a double-blind, parallel, placebo-controlled study. Neuropsychopharmacology 21:203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210.</w:t>
      </w:r>
    </w:p>
    <w:p w14:paraId="2E8AFBFC" w14:textId="678CF6A2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Watson BJ, Wilson S, Griffin L, Kalk NJ, Taylor LG, Munafo MR, Lingford-Hughes AR, Nutt DJ (2011) A pilot study of the effectiveness of D-cycloserine during cue-e</w:t>
      </w:r>
      <w:r w:rsidR="004A57D1">
        <w:rPr>
          <w:rFonts w:ascii="Times New Roman" w:hAnsi="Times New Roman" w:cs="Times New Roman"/>
          <w:noProof/>
        </w:rPr>
        <w:t> x </w:t>
      </w:r>
      <w:r w:rsidRPr="00C55E08">
        <w:rPr>
          <w:rFonts w:ascii="Times New Roman" w:hAnsi="Times New Roman" w:cs="Times New Roman"/>
          <w:noProof/>
        </w:rPr>
        <w:t>posure therapy in abstinent alcohol-dependent subjects. Psychopharmacology (Berl) 216:121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29.</w:t>
      </w:r>
    </w:p>
    <w:p w14:paraId="3AE1A6F2" w14:textId="25DE9805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Wilhelm S, Buhlmann U, Tolin DF, Meunier SA, Pearlson GD, Reese HE, Cannistraro P, Jenike MA, Rauch SL (2008) Augmentation of behavior therapy with D-cycloserine for obsessive-compulsive disorder. Am J Psychiatry 165:335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41; quiz 409.</w:t>
      </w:r>
    </w:p>
    <w:p w14:paraId="30DCFE26" w14:textId="75B39151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 xml:space="preserve">Yoon JH, Newton TF, Haile CN, Bordnick PS, Fintzy RE, Culbertson C, Mahoney JJ </w:t>
      </w:r>
      <w:r w:rsidR="005F7CED">
        <w:rPr>
          <w:rFonts w:ascii="Times New Roman" w:hAnsi="Times New Roman" w:cs="Times New Roman"/>
          <w:noProof/>
        </w:rPr>
        <w:t>III</w:t>
      </w:r>
      <w:r w:rsidRPr="00C55E08">
        <w:rPr>
          <w:rFonts w:ascii="Times New Roman" w:hAnsi="Times New Roman" w:cs="Times New Roman"/>
          <w:noProof/>
        </w:rPr>
        <w:t xml:space="preserve">, Hawkins RY, Labounty KR, Ross EL, Aziziyeh AI, De La Garza R </w:t>
      </w:r>
      <w:r w:rsidR="007709D1">
        <w:rPr>
          <w:rFonts w:ascii="Times New Roman" w:hAnsi="Times New Roman" w:cs="Times New Roman"/>
          <w:noProof/>
        </w:rPr>
        <w:t>II</w:t>
      </w:r>
      <w:r w:rsidRPr="00C55E08">
        <w:rPr>
          <w:rFonts w:ascii="Times New Roman" w:hAnsi="Times New Roman" w:cs="Times New Roman"/>
          <w:noProof/>
        </w:rPr>
        <w:t xml:space="preserve"> (2013) Effects of D-cycloserine on cue-induced craving and cigarette smoking among concurrent cocaine- and nicotine-dependent volunteers. Addict Behav 38:1518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1526.</w:t>
      </w:r>
    </w:p>
    <w:p w14:paraId="0F480D73" w14:textId="04DACB9D" w:rsidR="000B18AC" w:rsidRPr="00C55E08" w:rsidRDefault="000B18AC" w:rsidP="000B18A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55E08">
        <w:rPr>
          <w:rFonts w:ascii="Times New Roman" w:hAnsi="Times New Roman" w:cs="Times New Roman"/>
          <w:noProof/>
        </w:rPr>
        <w:t>Yurgelun-Todd DA, Coyle JT, Gruber SA, Renshaw PF, Silveri MM, Amico E, Cohen B, Goff DC (2005) Functional magnetic resonance imaging studies of schizophrenic patients during word production: effects of D-cycloserine. Psychiatry Res 138:23</w:t>
      </w:r>
      <w:r w:rsidR="007709D1">
        <w:rPr>
          <w:rFonts w:ascii="Times New Roman" w:hAnsi="Times New Roman" w:cs="Times New Roman"/>
          <w:noProof/>
        </w:rPr>
        <w:t>–</w:t>
      </w:r>
      <w:r w:rsidRPr="00C55E08">
        <w:rPr>
          <w:rFonts w:ascii="Times New Roman" w:hAnsi="Times New Roman" w:cs="Times New Roman"/>
          <w:noProof/>
        </w:rPr>
        <w:t>31.</w:t>
      </w:r>
    </w:p>
    <w:p w14:paraId="26EABDFB" w14:textId="35295FAC" w:rsidR="00B536CF" w:rsidRPr="00C55E08" w:rsidRDefault="00BF3541" w:rsidP="005908CC">
      <w:pPr>
        <w:pStyle w:val="ListParagraph"/>
        <w:spacing w:before="120" w:line="360" w:lineRule="auto"/>
        <w:ind w:left="0"/>
        <w:rPr>
          <w:rStyle w:val="IntenseReference"/>
          <w:rFonts w:ascii="Times New Roman" w:hAnsi="Times New Roman" w:cs="Times New Roman"/>
        </w:rPr>
      </w:pPr>
      <w:r w:rsidRPr="00C55E08">
        <w:rPr>
          <w:rFonts w:ascii="Times New Roman" w:hAnsi="Times New Roman" w:cs="Times New Roman"/>
        </w:rPr>
        <w:fldChar w:fldCharType="end"/>
      </w:r>
    </w:p>
    <w:sectPr w:rsidR="00B536CF" w:rsidRPr="00C55E08" w:rsidSect="0086619D">
      <w:pgSz w:w="16840" w:h="11900" w:orient="landscape"/>
      <w:pgMar w:top="1134" w:right="1417" w:bottom="1134" w:left="90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552B4"/>
    <w:multiLevelType w:val="hybridMultilevel"/>
    <w:tmpl w:val="0C1627AE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D8780A"/>
    <w:multiLevelType w:val="multilevel"/>
    <w:tmpl w:val="FA3693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ztz5zn9px9aevrr1vdzzy22sssr5wezsz&quot;&gt;My EndNote Library&lt;record-ids&gt;&lt;item&gt;285&lt;/item&gt;&lt;item&gt;1515&lt;/item&gt;&lt;item&gt;1521&lt;/item&gt;&lt;item&gt;1522&lt;/item&gt;&lt;item&gt;1523&lt;/item&gt;&lt;item&gt;1533&lt;/item&gt;&lt;item&gt;1534&lt;/item&gt;&lt;item&gt;1535&lt;/item&gt;&lt;item&gt;1536&lt;/item&gt;&lt;item&gt;1537&lt;/item&gt;&lt;item&gt;1541&lt;/item&gt;&lt;item&gt;1542&lt;/item&gt;&lt;item&gt;1543&lt;/item&gt;&lt;item&gt;1544&lt;/item&gt;&lt;item&gt;1555&lt;/item&gt;&lt;item&gt;1558&lt;/item&gt;&lt;item&gt;1559&lt;/item&gt;&lt;item&gt;1560&lt;/item&gt;&lt;item&gt;1561&lt;/item&gt;&lt;item&gt;1562&lt;/item&gt;&lt;item&gt;1672&lt;/item&gt;&lt;item&gt;1675&lt;/item&gt;&lt;item&gt;1676&lt;/item&gt;&lt;item&gt;1677&lt;/item&gt;&lt;item&gt;1678&lt;/item&gt;&lt;item&gt;1693&lt;/item&gt;&lt;item&gt;1700&lt;/item&gt;&lt;item&gt;1711&lt;/item&gt;&lt;item&gt;1716&lt;/item&gt;&lt;item&gt;1719&lt;/item&gt;&lt;item&gt;1742&lt;/item&gt;&lt;item&gt;1743&lt;/item&gt;&lt;item&gt;1744&lt;/item&gt;&lt;item&gt;1745&lt;/item&gt;&lt;item&gt;1746&lt;/item&gt;&lt;item&gt;1747&lt;/item&gt;&lt;item&gt;1770&lt;/item&gt;&lt;item&gt;1784&lt;/item&gt;&lt;item&gt;1785&lt;/item&gt;&lt;item&gt;1786&lt;/item&gt;&lt;item&gt;1788&lt;/item&gt;&lt;item&gt;1789&lt;/item&gt;&lt;item&gt;1790&lt;/item&gt;&lt;item&gt;1791&lt;/item&gt;&lt;item&gt;1792&lt;/item&gt;&lt;item&gt;1793&lt;/item&gt;&lt;item&gt;1794&lt;/item&gt;&lt;item&gt;1795&lt;/item&gt;&lt;item&gt;1796&lt;/item&gt;&lt;item&gt;1797&lt;/item&gt;&lt;item&gt;1798&lt;/item&gt;&lt;item&gt;1799&lt;/item&gt;&lt;item&gt;1800&lt;/item&gt;&lt;item&gt;1801&lt;/item&gt;&lt;item&gt;1802&lt;/item&gt;&lt;item&gt;1803&lt;/item&gt;&lt;item&gt;1804&lt;/item&gt;&lt;item&gt;1805&lt;/item&gt;&lt;item&gt;1806&lt;/item&gt;&lt;item&gt;1807&lt;/item&gt;&lt;item&gt;1808&lt;/item&gt;&lt;item&gt;1809&lt;/item&gt;&lt;item&gt;1810&lt;/item&gt;&lt;item&gt;1814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5&lt;/item&gt;&lt;item&gt;1826&lt;/item&gt;&lt;item&gt;1827&lt;/item&gt;&lt;item&gt;1828&lt;/item&gt;&lt;item&gt;1829&lt;/item&gt;&lt;item&gt;1830&lt;/item&gt;&lt;item&gt;1831&lt;/item&gt;&lt;item&gt;1832&lt;/item&gt;&lt;item&gt;1833&lt;/item&gt;&lt;item&gt;1834&lt;/item&gt;&lt;item&gt;1835&lt;/item&gt;&lt;item&gt;1837&lt;/item&gt;&lt;item&gt;1838&lt;/item&gt;&lt;item&gt;1851&lt;/item&gt;&lt;item&gt;1852&lt;/item&gt;&lt;item&gt;1853&lt;/item&gt;&lt;item&gt;1857&lt;/item&gt;&lt;item&gt;1858&lt;/item&gt;&lt;/record-ids&gt;&lt;/item&gt;&lt;/Libraries&gt;"/>
  </w:docVars>
  <w:rsids>
    <w:rsidRoot w:val="0086619D"/>
    <w:rsid w:val="00033CC8"/>
    <w:rsid w:val="000744A9"/>
    <w:rsid w:val="000A34F3"/>
    <w:rsid w:val="000B1296"/>
    <w:rsid w:val="000B18AC"/>
    <w:rsid w:val="000E1D66"/>
    <w:rsid w:val="000F2012"/>
    <w:rsid w:val="000F50AC"/>
    <w:rsid w:val="001130B5"/>
    <w:rsid w:val="0012535B"/>
    <w:rsid w:val="00150F5F"/>
    <w:rsid w:val="00164618"/>
    <w:rsid w:val="00193EB0"/>
    <w:rsid w:val="001B1130"/>
    <w:rsid w:val="001B28BF"/>
    <w:rsid w:val="001B3F77"/>
    <w:rsid w:val="001D7355"/>
    <w:rsid w:val="001F3CD1"/>
    <w:rsid w:val="001F5130"/>
    <w:rsid w:val="001F565B"/>
    <w:rsid w:val="001F70B7"/>
    <w:rsid w:val="00245791"/>
    <w:rsid w:val="002515AD"/>
    <w:rsid w:val="002A086E"/>
    <w:rsid w:val="002B0D85"/>
    <w:rsid w:val="002B43E4"/>
    <w:rsid w:val="002C1F17"/>
    <w:rsid w:val="002F30B9"/>
    <w:rsid w:val="00323FA7"/>
    <w:rsid w:val="003277EC"/>
    <w:rsid w:val="0034246C"/>
    <w:rsid w:val="00343A59"/>
    <w:rsid w:val="0035666A"/>
    <w:rsid w:val="00360B8E"/>
    <w:rsid w:val="003640DE"/>
    <w:rsid w:val="0037179C"/>
    <w:rsid w:val="00372DD5"/>
    <w:rsid w:val="00376479"/>
    <w:rsid w:val="003A2C4E"/>
    <w:rsid w:val="00400FA6"/>
    <w:rsid w:val="00411C32"/>
    <w:rsid w:val="00450BA6"/>
    <w:rsid w:val="004A57D1"/>
    <w:rsid w:val="004B4305"/>
    <w:rsid w:val="005908CC"/>
    <w:rsid w:val="005B76A1"/>
    <w:rsid w:val="005F0977"/>
    <w:rsid w:val="005F7CED"/>
    <w:rsid w:val="00625129"/>
    <w:rsid w:val="00634D77"/>
    <w:rsid w:val="00640232"/>
    <w:rsid w:val="00642743"/>
    <w:rsid w:val="006538B8"/>
    <w:rsid w:val="00665AC7"/>
    <w:rsid w:val="00686855"/>
    <w:rsid w:val="006B0177"/>
    <w:rsid w:val="006C0CC2"/>
    <w:rsid w:val="006C36B8"/>
    <w:rsid w:val="006F70DC"/>
    <w:rsid w:val="0070515C"/>
    <w:rsid w:val="007248FF"/>
    <w:rsid w:val="007406D9"/>
    <w:rsid w:val="0074491C"/>
    <w:rsid w:val="00754FAB"/>
    <w:rsid w:val="007709D1"/>
    <w:rsid w:val="00782620"/>
    <w:rsid w:val="007903DB"/>
    <w:rsid w:val="007A0E12"/>
    <w:rsid w:val="007B7A5E"/>
    <w:rsid w:val="0080054F"/>
    <w:rsid w:val="00803F99"/>
    <w:rsid w:val="00864C48"/>
    <w:rsid w:val="0086619D"/>
    <w:rsid w:val="00881FBB"/>
    <w:rsid w:val="00894E11"/>
    <w:rsid w:val="008B02F7"/>
    <w:rsid w:val="008F7814"/>
    <w:rsid w:val="009007AC"/>
    <w:rsid w:val="00902033"/>
    <w:rsid w:val="00947F2E"/>
    <w:rsid w:val="00955D58"/>
    <w:rsid w:val="00970FA2"/>
    <w:rsid w:val="00984B6A"/>
    <w:rsid w:val="009B7E3A"/>
    <w:rsid w:val="009C1156"/>
    <w:rsid w:val="009D36C6"/>
    <w:rsid w:val="009D5597"/>
    <w:rsid w:val="009F0B3E"/>
    <w:rsid w:val="00A02778"/>
    <w:rsid w:val="00A20F88"/>
    <w:rsid w:val="00A507BC"/>
    <w:rsid w:val="00A6553A"/>
    <w:rsid w:val="00A77C78"/>
    <w:rsid w:val="00A920E9"/>
    <w:rsid w:val="00A94CC4"/>
    <w:rsid w:val="00AA0FF0"/>
    <w:rsid w:val="00AA3FF5"/>
    <w:rsid w:val="00AA51FD"/>
    <w:rsid w:val="00AB3F5D"/>
    <w:rsid w:val="00AC13BA"/>
    <w:rsid w:val="00AC4728"/>
    <w:rsid w:val="00AF17A9"/>
    <w:rsid w:val="00B101F1"/>
    <w:rsid w:val="00B20AA0"/>
    <w:rsid w:val="00B21BF6"/>
    <w:rsid w:val="00B34C02"/>
    <w:rsid w:val="00B34C72"/>
    <w:rsid w:val="00B536CF"/>
    <w:rsid w:val="00B84381"/>
    <w:rsid w:val="00B874A0"/>
    <w:rsid w:val="00BB623D"/>
    <w:rsid w:val="00BC266F"/>
    <w:rsid w:val="00BD3411"/>
    <w:rsid w:val="00BE06FD"/>
    <w:rsid w:val="00BF3541"/>
    <w:rsid w:val="00BF4160"/>
    <w:rsid w:val="00C174AF"/>
    <w:rsid w:val="00C4147B"/>
    <w:rsid w:val="00C50283"/>
    <w:rsid w:val="00C55E08"/>
    <w:rsid w:val="00C91D56"/>
    <w:rsid w:val="00C96AD7"/>
    <w:rsid w:val="00D13564"/>
    <w:rsid w:val="00D257C0"/>
    <w:rsid w:val="00D43624"/>
    <w:rsid w:val="00D46DC0"/>
    <w:rsid w:val="00D65E77"/>
    <w:rsid w:val="00D84BCF"/>
    <w:rsid w:val="00DA7DF7"/>
    <w:rsid w:val="00DC0763"/>
    <w:rsid w:val="00E00A2F"/>
    <w:rsid w:val="00E12E88"/>
    <w:rsid w:val="00E27F5D"/>
    <w:rsid w:val="00E43622"/>
    <w:rsid w:val="00E67C04"/>
    <w:rsid w:val="00EB572B"/>
    <w:rsid w:val="00F3146A"/>
    <w:rsid w:val="00F3677A"/>
    <w:rsid w:val="00F522BC"/>
    <w:rsid w:val="00F52D93"/>
    <w:rsid w:val="00F87057"/>
    <w:rsid w:val="00F87101"/>
    <w:rsid w:val="00FA27F4"/>
    <w:rsid w:val="00FD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862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19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F354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F354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4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4A9"/>
    <w:rPr>
      <w:rFonts w:ascii="Lucida Grande" w:hAnsi="Lucida Grande" w:cs="Lucida Grande"/>
      <w:sz w:val="18"/>
      <w:szCs w:val="18"/>
    </w:rPr>
  </w:style>
  <w:style w:type="character" w:styleId="IntenseReference">
    <w:name w:val="Intense Reference"/>
    <w:basedOn w:val="DefaultParagraphFont"/>
    <w:uiPriority w:val="32"/>
    <w:qFormat/>
    <w:rsid w:val="00D65E77"/>
    <w:rPr>
      <w:b/>
      <w:bCs/>
      <w:smallCaps/>
      <w:color w:val="C0504D" w:themeColor="accent2"/>
      <w:spacing w:val="5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19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F354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F354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4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4A9"/>
    <w:rPr>
      <w:rFonts w:ascii="Lucida Grande" w:hAnsi="Lucida Grande" w:cs="Lucida Grande"/>
      <w:sz w:val="18"/>
      <w:szCs w:val="18"/>
    </w:rPr>
  </w:style>
  <w:style w:type="character" w:styleId="IntenseReference">
    <w:name w:val="Intense Reference"/>
    <w:basedOn w:val="DefaultParagraphFont"/>
    <w:uiPriority w:val="32"/>
    <w:qFormat/>
    <w:rsid w:val="00D65E77"/>
    <w:rPr>
      <w:b/>
      <w:bCs/>
      <w:smallCaps/>
      <w:color w:val="C0504D" w:themeColor="accent2"/>
      <w:spacing w:val="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30</Pages>
  <Words>12465</Words>
  <Characters>71055</Characters>
  <Application>Microsoft Office Word</Application>
  <DocSecurity>0</DocSecurity>
  <Lines>592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Schade</dc:creator>
  <cp:lastModifiedBy>sharathbabum</cp:lastModifiedBy>
  <cp:revision>90</cp:revision>
  <dcterms:created xsi:type="dcterms:W3CDTF">2015-09-06T22:20:00Z</dcterms:created>
  <dcterms:modified xsi:type="dcterms:W3CDTF">2015-09-23T08:04:00Z</dcterms:modified>
</cp:coreProperties>
</file>